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numId w:val="0"/>
        </w:numPr>
        <w:ind w:leftChars="0"/>
        <w:rPr>
          <w:rFonts w:hint="eastAsia" w:ascii="Times New Roman Regular" w:hAnsi="Times New Roman Regular" w:cs="Times New Roman Regular"/>
          <w:b/>
          <w:bCs/>
          <w:sz w:val="24"/>
          <w:szCs w:val="24"/>
          <w:lang w:val="en-US" w:eastAsia="zh-CN"/>
        </w:rPr>
      </w:pPr>
      <w:r>
        <w:rPr>
          <w:rFonts w:hint="eastAsia" w:ascii="Times New Roman Regular" w:hAnsi="Times New Roman Regular" w:cs="Times New Roman Regular"/>
          <w:b/>
          <w:bCs/>
          <w:sz w:val="24"/>
          <w:szCs w:val="24"/>
          <w:lang w:val="en-US" w:eastAsia="zh-CN"/>
        </w:rPr>
        <w:t>Included trials:</w:t>
      </w:r>
    </w:p>
    <w:p>
      <w:pPr>
        <w:numPr>
          <w:numId w:val="0"/>
        </w:numPr>
        <w:ind w:leftChars="0"/>
        <w:rPr>
          <w:rFonts w:hint="default" w:ascii="Times New Roman Regular" w:hAnsi="Times New Roman Regular" w:cs="Times New Roman Regular"/>
          <w:b/>
          <w:bCs/>
          <w:sz w:val="24"/>
          <w:szCs w:val="24"/>
          <w:lang w:val="en-US" w:eastAsia="zh-CN"/>
        </w:rPr>
      </w:pPr>
      <w:bookmarkStart w:id="0" w:name="_GoBack"/>
      <w:bookmarkEnd w:id="0"/>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Gaw AC, Chang LW, Shaw LC. Efficacy of acupuncture on osteoarthritic pain. A controlled, double-blind study. N Engl J Med. 1975;293:375-8. </w:t>
      </w:r>
    </w:p>
    <w:p>
      <w:pPr>
        <w:numPr>
          <w:ilvl w:val="0"/>
          <w:numId w:val="1"/>
        </w:numPr>
        <w:ind w:left="0" w:leftChars="0" w:firstLine="0" w:firstLineChars="0"/>
        <w:rPr>
          <w:rFonts w:hint="default" w:ascii="Times New Roman Regular" w:hAnsi="Times New Roman Regular" w:cs="Times New Roman Regular"/>
          <w:sz w:val="16"/>
          <w:szCs w:val="16"/>
          <w:highlight w:val="none"/>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oore ME, Berk SN. Acupuncture for chronic shoulder pain. An experimental study with attention to the role of placebo and hypnotic susceptibility. Ann Intern Med. 1976;84:381-4. </w:t>
      </w:r>
    </w:p>
    <w:p>
      <w:pPr>
        <w:numPr>
          <w:ilvl w:val="0"/>
          <w:numId w:val="1"/>
        </w:numPr>
        <w:ind w:left="0" w:leftChars="0" w:firstLine="0" w:firstLineChars="0"/>
        <w:rPr>
          <w:rFonts w:hint="default" w:ascii="Times New Roman Regular" w:hAnsi="Times New Roman Regular" w:cs="Times New Roman Regular"/>
          <w:sz w:val="16"/>
          <w:szCs w:val="16"/>
          <w:highlight w:val="none"/>
          <w:lang w:val="en-US" w:eastAsia="zh-CN"/>
        </w:rPr>
      </w:pPr>
      <w:r>
        <w:rPr>
          <w:rFonts w:hint="default" w:ascii="Times New Roman Regular" w:hAnsi="Times New Roman Regular" w:cs="Times New Roman Regular"/>
          <w:sz w:val="16"/>
          <w:szCs w:val="16"/>
          <w:highlight w:val="none"/>
          <w:lang w:val="en-US" w:eastAsia="zh-CN"/>
        </w:rPr>
        <w:t>Edelist G, Gross AE, Langer F. Treatment of low back pain with acupuncture. Can Anaesth Soc J. 1976;23:303-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Berk SN, Moore ME, Resnick JH. Psychosocial factors as mediators of acupuncture therapy. J Consult Clin Psychol. 1977;45:612-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nox VJ, Handfield-Jones CE, Shum K. Subject expectancy and the reduction of cold pressor pain with acupuncture and placebo acupuncture. Psychosom Med. 1979;41:477-86. </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ehmann TR, Russell DW, Spratt KF. The impact of patients with nonorganic physical findings on a controlled trial of transcutaneous electrical nerve stimulation and electroacupuncture. Spine (Phila Pa 1976). 1983;8:625-3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acdonald AJ, Macrae KD, Master BR, Rubin AP. Superficial acupuncture in the relief of chronic low back pain. Ann R Coll Surg Engl. 1983;65:44-6. </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Dowson DI, Lewith GT, Machin D. The effects of acupuncture versus placebo in the treatment of headache. Pain. 1985;21:35-4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ehmann TR, Russell DW, Spratt KF, Colby H, Liu KY, Fairchild ML,</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et al</w:t>
      </w:r>
      <w:r>
        <w:rPr>
          <w:rFonts w:hint="default" w:ascii="Times New Roman Regular" w:hAnsi="Times New Roman Regular" w:eastAsia="Segoe UI" w:cs="Times New Roman Regular"/>
          <w:i w:val="0"/>
          <w:iCs w:val="0"/>
          <w:caps w:val="0"/>
          <w:color w:val="212121"/>
          <w:spacing w:val="0"/>
          <w:sz w:val="16"/>
          <w:szCs w:val="16"/>
          <w:shd w:val="clear" w:fill="FFFFFF"/>
        </w:rPr>
        <w:t>. Efficacy of electroacupuncture and TENS in the rehabilitation of chronic low back pain patients. Pain. 1986;26:277-29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Jobst K, Chen JH, McPherson K, Arrowsmith J, Brown V, Efthimiou J, et al. Controlled trial of acupuncture for disabling breathlessness. Lancet. 1986;2:1416-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Ballegaard S, Jensen G, Pedersen F, Nissen VH. Acupuncture in severe, stable angina pectoris: a randomized trial. Acta Med Scand. 1986;220:307-1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Petrie JP, Hazleman BL. A controlled study of acupuncture in neck pain. Br J Rheumatol. 1986;25:271-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Bullock ML, Culliton PD, Olander RT. Controlled trial of acupuncture for severe recidivist alcoholism. Lancet. 1989;1:1435-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Vincent CA. A controlled trial of the treatment of migraine by acupuncture. Clin J Pain. 1989;5:305-1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Ballegaard S, Pedersen F, Pietersen A, Nissen VH, Olsen NV. Effects of acupuncture in moderate, stable angina pectoris: a controlled study. J Intern Med. 1990;227:25-3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Haker E, Lundeberg T. Laser treatment applied to acupuncture points in lateral humeral epicondylalgia. A double-blind study. Pain. 1990;43:243-24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Tavola T, Gala C, Conte G, Invernizzi G. Traditional Chinese acupuncture in tension-type headache: a controlled study. Pain. 1992;48:325-32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Worner TM, Zeller B, Schwarz H, Zwas F, Lyon D. Acupuncture fails to improve treatment outcome in alcoholics. Drug Alcohol Depend. 1992;30:169-7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Molsberger A, Hille E. The analgesic effect of acupuncture in chronic tennis elbow pain. Br J Rheumatol. 1994;33:1162-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Hesse J, Møgelvang B, Simonsen H. Acupuncture versus metoprolol in migraine prophylaxis: a randomized trial of trigger point inactivation. J Intern Med. 1994;235:451-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Takeda W, Wessel J. Acupuncture for the treatment of pain of osteoarthritic knees. Arthritis Care Res. 1994;7:118-2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Blom M, Dawidson I, Fernberg JO, Johnson G, Angmar-Månsson B. Acupuncture treatment of patients with radiation-induced xerostomia. Eur J Cancer B Oral Oncol. 1996;32B:182-9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chwager KL, Baines DB, Meyer RJ. Acupuncture and postoperative vomiting in day-stay paediatric patients. Anaesth Intensive Care. 1996;24:674-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Aune A, Alraek T, LiHua H, Baerheim A. Acupuncture in the prophylaxis of recurrent lower urinary tract infection in adult women. Scand J Prim Health Care. 1998;16:37-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al-Sadi M, Newman B, Julious SA. Acupuncture in the prevention of postoperative nausea and vomiting. Anaesthesia. 1997;52:658-6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ang B, Tang J, White PF, Naruse R, Sloninsky A, Kariger 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 of the intensity of transcutaneous acupoint electrical stimulation on the postoperative analgesic requirement. Anesth Analg. 1997;85:406-1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Pintov S, Lahat E, Alstein M, Vogel Z, Barg J. Acupuncture and the opioid system: implications in management of migraine. Pediatr Neurol. 1997;17:129-3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NG Lavies. Laser acupuncture for migraine and muscle tension headache: a double-blind controlled trial. Acupuncture in medicine : journal of the British Medical Acupuncture Society</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1998</w:t>
      </w:r>
      <w:r>
        <w:rPr>
          <w:rFonts w:hint="eastAsia" w:ascii="Times New Roman Regular" w:hAnsi="Times New Roman Regular" w:cs="Times New Roman Regular"/>
          <w:sz w:val="16"/>
          <w:szCs w:val="16"/>
          <w:lang w:val="en-US" w:eastAsia="zh-CN"/>
        </w:rPr>
        <w:t>; doi:10.1136/aim.16.2.7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Biernacki W, Peake MD. Acupuncture in treatment of stable asthma. Respir Med. 1998;92:1143-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chlager A, Offer T, Baldissera I. Laser stimulation of acupuncture point P6 reduces postoperative vomiting in children undergoing strabismus surgery. Br J Anaesth. 1998;81:529-3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Vilholm OJ, Møller K, Jørgensen K. Effect of traditional Chinese acupuncture on severe tinnitus: a double-blind, placebo-controlled, clinical investigation with open therapeutic control. Br J Audiol. 1998;32:197-20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Hamza MA, White PF, Ahmed HE, Ghoname EA. Effect of the frequency of transcutaneous electrical nerve stimulation on the postoperative opioid analgesic requirement and recovery profile. Anesthesiology. 1999;91:1232-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loster R, Larsson PG, Lossius R, Nakken KO, Dahl R, Xiu-Ling X,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The effect of acupuncture in chronic intractable epilepsy. Seizure. 1999;8:170-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hen J, Wenger N, Glaspy J, Hays RD, Albert PS, Choi 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lectroacupuncture for control of myeloablative chemotherapy-induced emesi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controlled trial. JAMA. 2000;284:2755-6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Barlas P, Robinson J, Allen J, Baxter GD. Lack of effect of acupuncture upon signs and symptoms of delayed onset muscle soreness. Clin Physiol. 2000;20:449-5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Röschke J, Wolf C, Müller MJ, Wagner P, Mann K, Grözinger 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The benefit from whole body acupuncture in major depression. J Affect Disord. 2000;57:73-8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Karst M, Rollnik JD, Fink M, Reinhard M, Piepenbrock S. Pressure pain threshold and needle acupuncture in chronic tension-type headache--a double-blind placebo-controlled study. Pain. 2000;88:199-20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hite AR, Resch KL, Chan JC, Norris CD, Modi SK, Patel J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episodic tension-type headache: a multicentre randomized controlled trial. Cephalalgia. 2000;20:632-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tavem K, Kloster R, Røssberg E, Larsson PG, Dahl R, Kinge 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in intractable epilepsy: lack of effect on health-related quality of life. Seizure. 2000;9:422-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Knight B, Mudge C, Openshaw S, White A, Hart A. Effect of acupuncture on nausea of pregnancy: a randomized, controlled trial. Obstet Gynecol. 2001;97:184-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Irnich D, Behrens N, Molzen H, König A, Gleditsch J, Krauss 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Randomised trial of acupuncture compared with conventional massage and "sham" laser acupuncture for treatment of chronic neck pain. BMJ. 2001;322:1574-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Karst M, Reinhard M, Thum P, Wiese B, Rollnik J, Fink M. Needle acupuncture in tension-type headache: a randomized, placebo-controlled study. Cephalalgia. 2001;21:637-4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Habek D, Habek JC, Barbir A. Using acupuncture to treat premenstrual syndrome. Arch Gynecol Obstet. 2002;267:23-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arlsson CP, Sjölund BH. Acupuncture for chronic low back pain: a randomized placebo-controlled study with long-term follow-up. Clin J Pain. 2001;17:296-30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Molsberger AF, Mau J, Pawelec DB, Winkler J. Does acupuncture improve the orthopedic management of chronic low back pain--a randomized, blinded, controlled trial with 3 months follow up. Pain. 2002;99:579-58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angdee C, Teekachunhatean S, Sananpanich K, Sugandhavesa N, Chiewchantanakit S, Pojchamarnwiputh 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lectroacupuncture versus diclofenac in symptomatic treatment of osteoarthritis of the knee: a randomized controlled trial. BMC Complement Altern Med. 2002;2: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andberg M, Wijma K, Wyon Y, Nedstrand E, Hammar M. Effects of electro-acupuncture on psychological distress in postmenopausal women. Complement Ther Med. 2002;10:161-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mith C, Crowther C. The placebo response and effect of time in a trial of acupuncture to treat nausea and vomiting in early pregnancy. Complement Ther Med. 2002;10:210-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in JG, Lo MW, Wen YR, Hsieh CL, Tsai SK, Sun WZ. The effect of high and low frequency electroacupuncture in pain after lower abdominal surgery. Pain. 2002;99:509-51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Skilnand E, Fossen D, Heiberg E. Acupuncture in the management of pain in labor. Acta Obstet Gynecol Scand. 2002;81:943-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Nabeta T, Kawakita K. Relief of chronic neck and shoulder pain by manual acupuncture to tender points--a sham-controlled randomized trial. Complement Ther Med. 2002;10:217-2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Rusy LM, Hoffman GM, Weisman SJ. Electroacupuncture prophylaxis of postoperative nausea and vomiting following pediatric tonsillectomy with or without adenoidectomy. Anesthesiology. 2002;96:300-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im CK, Xu PC, Pua HL, Zhang G, Lee TL. Effects of electroacupuncture on intraoperative and postoperative analgesic requirement. Acupunct Med. 2002;20:56-6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Malmström M, Ahlner J, Carlsson C, Schmekel B. No effect of chinese acupuncture on isocapnic hyperventilation with cold air in asthmatics, measured with impulse oscillometry. Acupunct Med. 2002;20:66-7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Näslund J, Näslund UB, Odenbring S, Lundeberg T. Sensory stimulation (acupuncture) for the treatment of idiopathic anterior knee pain. J Rehabil Med. 2002;34:231-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hapira MY, Berkman N, Ben-David G, Avital A, Bardach E, Breuer R. Short-term acupuncture therapy is of no benefit in patients with moderate persistent asthma. Chest. 2002;121:1396-40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Fink M, Wolkenstein E, Luennemann M, Gutenbrunner C, Gehrke A, Karst M. Chronic epicondylitis: effects of real and sham acupuncture treatment: a randomised controlled patient- and examiner-blinded long-term trial. Forsch Komplementarmed Klass Naturheilkd. 2002;9:210-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Medici TC, Grebski E, Wu J, Hinz G, Wüthrich B. Acupuncture and bronchial asthma: a long-term randomized study of the effects of real versus sham acupuncture compared to controls in patients with bronchial asthma. J Altern Complement Med. 2002;8:737-5</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4</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Fink M, Wolkenstein E, Karst M, Gehrke A. Acupuncture in chronic epicondylitis: a randomized controlled trial. Rheumatology (Oxford). 2002;41:205-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Karst M, Passie T, Friedrich S, Wiese B, Schneider U. Acupuncture in the treatment of alcohol withdrawal symptoms: a randomized, placebo-controlled inpatient study. Addict Biol. 2002;7:415-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eibing E, Leonhardt U, Köster G, Goerlitz A, Rosenfeldt JA, Hilgers 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treatment of chronic low-back pain -- a randomized, blinded, placebo-controlled trial with 9-month follow-up. Pain. 2002;96:189-9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treitberger K, Friedrich-Rust M, Bardenheuer H, Unnebrink K, Windeler J, Goldschmidt 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 of acupuncture compared with placebo-acupuncture at P6 as additional antiemetic prophylaxis in high-dose chemotherapy and autologous peripheral blood stem cell transplantation: a randomized controlled single-blind trial. Clin Cancer Res. 2003;9:2538-4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arst M, Scheinichen D, Rueckert T, Wagner T, Wiese B, Piepenbrock 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 of acupuncture on the neutrophil respiratory burst: a placebo-controlled single-blinded study. Complement Ther Med. 2003;11:4-1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abek D, Cerkez Habek J, Bobić-Vuković M, Vujić B. Efficac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for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ima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ysmenorrhea. Gynakol Geburtshilfliche Rundsch. 2003;43:250-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 xml:space="preserve">Irnich D, Karg H, Behrens N, et al. Controlled </w:t>
      </w:r>
      <w:r>
        <w:rPr>
          <w:rFonts w:hint="eastAsia" w:ascii="Times New Roman Regular" w:hAnsi="Times New Roman Regular" w:cs="Times New Roman Regular"/>
          <w:sz w:val="16"/>
          <w:szCs w:val="16"/>
          <w:lang w:val="en-US" w:eastAsia="zh-CN"/>
        </w:rPr>
        <w:t>t</w:t>
      </w:r>
      <w:r>
        <w:rPr>
          <w:rFonts w:hint="default" w:ascii="Times New Roman Regular" w:hAnsi="Times New Roman Regular" w:cs="Times New Roman Regular"/>
          <w:sz w:val="16"/>
          <w:szCs w:val="16"/>
          <w:lang w:val="en-US" w:eastAsia="zh-CN"/>
        </w:rPr>
        <w:t xml:space="preserve">rial on </w:t>
      </w:r>
      <w:r>
        <w:rPr>
          <w:rFonts w:hint="eastAsia" w:ascii="Times New Roman Regular" w:hAnsi="Times New Roman Regular" w:cs="Times New Roman Regular"/>
          <w:sz w:val="16"/>
          <w:szCs w:val="16"/>
          <w:lang w:val="en-US" w:eastAsia="zh-CN"/>
        </w:rPr>
        <w:t>p</w:t>
      </w:r>
      <w:r>
        <w:rPr>
          <w:rFonts w:hint="default" w:ascii="Times New Roman Regular" w:hAnsi="Times New Roman Regular" w:cs="Times New Roman Regular"/>
          <w:sz w:val="16"/>
          <w:szCs w:val="16"/>
          <w:lang w:val="en-US" w:eastAsia="zh-CN"/>
        </w:rPr>
        <w:t xml:space="preserve">oint </w:t>
      </w:r>
      <w:r>
        <w:rPr>
          <w:rFonts w:hint="eastAsia" w:ascii="Times New Roman Regular" w:hAnsi="Times New Roman Regular" w:cs="Times New Roman Regular"/>
          <w:sz w:val="16"/>
          <w:szCs w:val="16"/>
          <w:lang w:val="en-US" w:eastAsia="zh-CN"/>
        </w:rPr>
        <w:t>s</w:t>
      </w:r>
      <w:r>
        <w:rPr>
          <w:rFonts w:hint="default" w:ascii="Times New Roman Regular" w:hAnsi="Times New Roman Regular" w:cs="Times New Roman Regular"/>
          <w:sz w:val="16"/>
          <w:szCs w:val="16"/>
          <w:lang w:val="en-US" w:eastAsia="zh-CN"/>
        </w:rPr>
        <w:t xml:space="preserve">pecificity of </w:t>
      </w:r>
      <w:r>
        <w:rPr>
          <w:rFonts w:hint="eastAsia" w:ascii="Times New Roman Regular" w:hAnsi="Times New Roman Regular" w:cs="Times New Roman Regular"/>
          <w:sz w:val="16"/>
          <w:szCs w:val="16"/>
          <w:lang w:val="en-US" w:eastAsia="zh-CN"/>
        </w:rPr>
        <w:t>a</w:t>
      </w:r>
      <w:r>
        <w:rPr>
          <w:rFonts w:hint="default" w:ascii="Times New Roman Regular" w:hAnsi="Times New Roman Regular" w:cs="Times New Roman Regular"/>
          <w:sz w:val="16"/>
          <w:szCs w:val="16"/>
          <w:lang w:val="en-US" w:eastAsia="zh-CN"/>
        </w:rPr>
        <w:t xml:space="preserve">cupuncture in the </w:t>
      </w:r>
      <w:r>
        <w:rPr>
          <w:rFonts w:hint="eastAsia" w:ascii="Times New Roman Regular" w:hAnsi="Times New Roman Regular" w:cs="Times New Roman Regular"/>
          <w:sz w:val="16"/>
          <w:szCs w:val="16"/>
          <w:lang w:val="en-US" w:eastAsia="zh-CN"/>
        </w:rPr>
        <w:t>t</w:t>
      </w:r>
      <w:r>
        <w:rPr>
          <w:rFonts w:hint="default" w:ascii="Times New Roman Regular" w:hAnsi="Times New Roman Regular" w:cs="Times New Roman Regular"/>
          <w:sz w:val="16"/>
          <w:szCs w:val="16"/>
          <w:lang w:val="en-US" w:eastAsia="zh-CN"/>
        </w:rPr>
        <w:t xml:space="preserve">reatment of </w:t>
      </w:r>
      <w:r>
        <w:rPr>
          <w:rFonts w:hint="eastAsia" w:ascii="Times New Roman Regular" w:hAnsi="Times New Roman Regular" w:cs="Times New Roman Regular"/>
          <w:sz w:val="16"/>
          <w:szCs w:val="16"/>
          <w:lang w:val="en-US" w:eastAsia="zh-CN"/>
        </w:rPr>
        <w:t>l</w:t>
      </w:r>
      <w:r>
        <w:rPr>
          <w:rFonts w:hint="default" w:ascii="Times New Roman Regular" w:hAnsi="Times New Roman Regular" w:cs="Times New Roman Regular"/>
          <w:sz w:val="16"/>
          <w:szCs w:val="16"/>
          <w:lang w:val="en-US" w:eastAsia="zh-CN"/>
        </w:rPr>
        <w:t xml:space="preserve">ateral </w:t>
      </w:r>
      <w:r>
        <w:rPr>
          <w:rFonts w:hint="eastAsia" w:ascii="Times New Roman Regular" w:hAnsi="Times New Roman Regular" w:cs="Times New Roman Regular"/>
          <w:sz w:val="16"/>
          <w:szCs w:val="16"/>
          <w:lang w:val="en-US" w:eastAsia="zh-CN"/>
        </w:rPr>
        <w:t>e</w:t>
      </w:r>
      <w:r>
        <w:rPr>
          <w:rFonts w:hint="default" w:ascii="Times New Roman Regular" w:hAnsi="Times New Roman Regular" w:cs="Times New Roman Regular"/>
          <w:sz w:val="16"/>
          <w:szCs w:val="16"/>
          <w:lang w:val="en-US" w:eastAsia="zh-CN"/>
        </w:rPr>
        <w:t>picondylitis (Tennis Elbow). Physikalische Medizin Rehabilitationsmedizin Kurortmedizin</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2003</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13:215-21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Kvorning N, Christiansson C, Akeson J. Acupuncture facilitates neuromuscular and oculomotor responses to skin incision with no influence on auditory evoked potentials under sevoflurane anaesthesia. Acta Anaesthesiol Scand. 2003;47:1073-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Fanti L, Gemma M, Passaretti S, Guslandi M, Testoni PA, Casati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lectroacupuncture analgesia for colonoscopy. a prospective, randomized, placebo-controlled study. Am J Gastroenterol. 2003;98:312-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Kerr DP, Walsh DM, Baxter D. Acupuncture in the management of chronic low back pain: a blinded randomized controlled trial. Clin J Pain. 2003;19:364-7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Hahn M, Steins A, Möhrle M, Blum A, Jünger M. Is there a vasospasmolytic effect of acupuncture in patients with secondary Raynaud phenomenon? J Dtsch Dermatol Ges. 2004;2:758-6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Berman BM, Lao L, Langenberg P, Lee WL, Gilpin AM, Hochberg MC. Effectiveness of acupuncture as adjunctive therapy in osteoarthritis of the knee: a randomized, controlled trial. Ann Intern Med. 2004;141:901-1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iu E, Xu JJ, Murry T, Wei WI, Yu M, Ma 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 randomized treatment-placebo study of the effectiveness of acupuncture for benign vocal pathologies. J Voice. 2006;20:144-5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Vas J, Méndez C, Perea-Milla E, Vega E, Panadero MD, León J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as a complementary therapy to the pharmacological treatment of osteoarthritis of the knee: randomised controlled trial. BMJ. 2004;329:121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Razavi M, Jansen GB. Effects of acupuncture and placebo TENS in addition to exercise in treatment of rotator cuff tendinitis. Clin Rehabil. 2004;18:872-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Kararmaz A, Kaya S, Karaman H, Turhanoglu S. Effect of the frequency of transcutaneous electrical nerve stimulation on analgesia during extracorporeal shock wave lithotripsy. Urol Res. 2004;32:411-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Guerra de Hoyos JA, Martín MDCA, Leon EBYB, Lopez MV, López TM, Morilla FAV,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Randomised trial of long term effect of acupuncture for shoulder pain. Pain. 2004;112:289-29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Fink M, Rollnik JD, Bijak M, Borstädt C, Däuper J, Guergueltcheva V,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Needle acupuncture in chronic poststroke leg spasticity. Arch Phys Med Rehabil. 2004;85:667-7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Magnusson AL, Svensson RE, Leirvik C, Gunnarsson RK. The effect of acupuncture on allergic rhinitis: a randomized controlled clinical trial. Am J Chin Med. 2004;32:105-1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White P, Lewith G, Prescott P, Conway J. Acupuncture versus placebo for the treatment of chronic mechanical neck pain: a randomized, controlled trial. Ann Intern Med. 2004;141:911-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Joos S, Brinkhaus B, Maluche C, Maupai N, Kohnen R, Kraehmer 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and moxibustion in the treatment of active Crohn's disease: a randomized controlled study. Digestion. 2004;69:131-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treitberger K, Diefenbacher M, Bauer A, Conradi R, Bardenheuer H, Martin 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compared to placebo-acupuncture for postoperative nausea and vomiting prophylaxis: a randomised placebo-controlled patient and observer blind trial. Anaesthesia. 2004;59:142-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Gan TJ, Jiao KR, Zenn M, Georgiade G. A randomized controlled comparison of electro-acupoint stimulation or ondansetron versus placebo for the prevention of postoperative nausea and vomiting. Anesth Analg. 2004;99:1070-107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Ng DK, Chow PY, Ming SP, Hong SH, Lau S, Tse 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 double-blind, randomized, placebo-controlled trial of acupuncture for the treatment of childhood persistent allergic rhinitis. Pediatrics. 2004;114:1242-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Ilbuldu E, Cakmak A, Disci R, Aydin R. Comparison of laser, dry needling, and placebo laser treatments in myofascial pain syndrome. Photomed Laser Surg. 2004;22:306-1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inde M, Fjell A, Carlsson J, Dahlöf C. Role of the needling per se in acupuncture as prophylaxis for menstrually related migraine: a randomized placebo-controlled study. Cephalalgia. 2005;25:41-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i Z, Wang C, Mak AF, Chow DH. Effects of acupuncture on heart rate variability in normal subjects under fatigue and non-fatigue state. Eur J Appl Physiol. 2005;94:633-4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Rössberg E, Larsson PG, Birkeflet O, Söholt LE, Stavem K. Comparison of traditional Chinese acupuncture, minimal acupuncture at non-acupoints and conventional treatment for chronic sinusitis. Complement Ther Med. 2005;13:4-1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ayne PM, Krebs DE, Macklin EA, Schnyer R, Kaptchuk TJ, Parker S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upper-extremity rehabilitation in chronic stroke: a randomized sham-controlled study. Arch Phys Med Rehabil. 2005;86:2248-5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Quah-Smith JI, Tang WM, Russell J. Laser acupuncture for mild to moderate depression in a primary care setting--a randomised controlled trial. Acupunct Med. 2005;23:103-1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Ebneshahidi NS, Heshmatipour M, Moghaddami A, Eghtesadi-Araghi P. The effects of laser acupuncture on chronic tension headache--a randomised controlled trial. Acupunct Med. 2005;23:13-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Park J, White AR, James MA, Hemsley AG, Johnson P, Chambers J,</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subacute stroke rehabilitation: a Sham-controlled, subject- and assessor-blind, randomized trial. Arch Intern Med. 2005;165:2026-3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Forbes A, Jackson S, Walter C, Quraishi S, Jacyna M, Pitcher M. Acupuncture for irritable bowel syndrome: a blinded placebo-controlled trial. World J Gastroenterol. 2005;11:4040-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Emmons SL, Otto L. Acupuncture for overactive bladder: a randomized controlled trial. Obstet Gynecol. 2005;106:138-4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mith C, Coyle M, Norman RJ. Influence of acupuncture stimulation on pregnancy rates for women undergoing embryo transfer. Fertil Steril. 2006;85:1352-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Diener HC, Kronfeld K, Boewing G, Lungenhausen M, Maier C, Molsberger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icacy of acupuncture for the prophylaxis of migraine: a multicentre randomised controlled clinical trial. Lancet Neurol. 2006;5:310-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Manheimer E, Lim B, Lao L, Berman B. Acupuncture for knee osteoarthritis--a randomised trial using a novel sham. Acupunct Med. 2006;24 Suppl:S7-1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Alecrim-Andrade J, Maciel-Júnior JA, Cladellas XC, Correa-Filho HR, Machado HC. Acupuncture in migraine prophylaxis: a randomized sham-controlled trial. Cephalalgia. 2006;26:520-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Habib AS, Itchon-Ramos N, Phillips-Bute BG, Gan TJ; Duke Women's Anesthesia (DWA) Research Group. Transcutaneous acupoint electrical stimulation with the ReliefBand for the prevention of nausea and vomiting during and after cesarean delivery under spinal anesthesia. Anesth Analg. 2006;102:581-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Vas J, Mendez C, Perea-Milla E. Acupuncture vs streitberger needle in knee osteoarthritis – an RCT. Acupuncture in Medicine</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2006</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24:15-2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Vas J, Perea-Milla E, Méndez C, Sánchez Navarro C, León Rubio J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icacy and safety of acupuncture for chronic uncomplicated neck pain: a randomised controlled study. Pain. 2006;126:245-5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Inoue M, Kitakoji H, Ishizaki N, Tawa M, Yano T, Katsumi 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Relief of low back pain immediately after acupuncture treatment--a randomised, placebo controlled trial. Acupunct Med. 2006;24:103-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Gioia L, Cabrini L, Gemma M, Fiori R, Fasce F, Bolognesi 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Sedative effect of acupuncture during cataract surgery: prospective randomized double-blind study. J Cataract Refract Surg. 2006;32:1951-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Joos S, Wildau N, Kohnen R, Szecsenyi J, Schuppan D, Willich S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and moxibustion in the treatment of ulcerative colitis: a randomized controlled study. Scand J Gastroenterol. 2006;41:1056-6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Aigner N, Fialka C, Radda C, Vecsei V. Adjuvant laser acupuncture in the treatment of whiplash injuries: a prospective, randomized placebo-controlled trial. Wien Klin Wochenschr. 2006;118:95-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chneider A, Enck P, Streitberger K, Weiland C, Bagheri S, Witte 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treatment in irritable bowel syndrome. Gut. 2006;55:649-5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abrini L, Gioia L, Gemma M, Melloni G, Carretta A, Ciriaco P,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diagnostic fiberoptic bronchoscopy: a prospective, randomized, placebo-controlled study. Am J Chin Med. 2006;34:409-1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aake M, Müller HH, Schade-Brittinger C, Basler HD, Schäfer H, Maier 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German Acupuncture Trials (GERAC) for chronic low back pain: randomized, multicenter, blinded, parallel-group trial with 3 groups. Arch Intern Med. 2007;16:1892-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Yurtkuran M, Alp A, Konur S, Ozçakir S, Bingol U. Laser acupuncture in knee osteoarthritis: a double-blind, randomized controlled study. Photomed Laser Surg. 2007;25:14-2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Tsang RC, Tsang PL, Ko CY, Kong BC, Lee WY, Yip HT. Effects of acupuncture and sham acupuncture in addition to physiotherapy in patients undergoing bilateral total knee arthroplasty--a randomized controlled trial. Clin Rehabil. 2007;21:719-2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ong Y, Zhou D, Fan J, Luo H, Halbreich U. Effects of electroacupuncture and fluoxetine on the density of GTP-binding-proteins in platelet membrane in patients with major depressive disorder. J Affect Disord. 2007;98:253-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Endres HG, Böwing G, Diener HC, Lange S, Maier C, Molsberger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tension-type headache: a multicentre, sham-controlled, patient-and observer-blinded, randomised trial. J Headache Pain. 2007;8:306-1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hen YF, Goddard G. The short-term effects of acupuncture on myofascial pain patients after clenching. Pain Pract. 2007;7:256-6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mith P, Mosscrop D, Davies S, Sloan P, Al-Ani Z. The efficacy of acupuncture in the treatment of temporomandibular joint myofascial pain: a randomised controlled trial. J Dent. 2007;35:259-6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ao AS, Chao A, Wang TH, Chang YC, Peng HH, Chang S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Pain relief by applying transcutaneous electrical nerve stimulation (TENS) on acupuncture points during the first stage of labor: a randomized double-blind placebo-controlled trial. Pain. 2007;127:214-22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Flachskampf FA, Gallasch J, Gefeller O, Gan J, Mao J, Pfahlberg AB,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Randomized trial of acupuncture to lower blood pressure. Circulation. 2007;115:3121-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Dyson-Hudson TA, Kadar P, LaFountaine M, Emmons R, Kirshblum SC, Tulsky 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chronic shoulder pain in persons with spinal cord injury: a small-scale clinical trial. Arch Phys Med Rehabil. 2007;88:1276-8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in C, Seo B, Park HJ, Cho M, Jung W, Choue 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a promising adjunctive therapy for essential hypertension: a double-blind, randomized, controlled trial. Neurol Res. 2007;29:S98-10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Xue CC, An X, Cheung TP, Da Costa C, Lenon GB, Thien FC,</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persistent allergic rhinitis: a randomised, sham-controlled trial. Med J Aust. 2007;187:337-4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Nir Y, Huang MI, Schnyer R, Chen B, Manber R. Acupuncture for postmenopausal hot flashes. Maturitas. 2007;56:383-95.</w:t>
      </w:r>
    </w:p>
    <w:p>
      <w:pPr>
        <w:numPr>
          <w:ilvl w:val="0"/>
          <w:numId w:val="1"/>
        </w:numPr>
        <w:ind w:left="0" w:leftChars="0" w:firstLine="0" w:firstLineChars="0"/>
        <w:rPr>
          <w:rFonts w:hint="default" w:ascii="Times New Roman Regular" w:hAnsi="Times New Roman Regular" w:eastAsia="宋体"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chaechter JD, Connell BD, Stason WB, Kaptchuk TJ, Krebs DE, Macklin E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Correlated change in upper limb function and motor cortex activation after verum and sham acupuncture in patients with chronic stroke. J Altern Complement Med. 2007;13:527-3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Hübscher M, Vogt L, Bernhörster M, Rosenhagen A, Banzer W. Effects of acupuncture on symptoms and muscle function in delayed-onset muscle soreness. J Altern Complement Med. 2008;14:1011-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Jubb RW, Tukmachi ES, Jones PW, Dempsey E, Waterhouse L, Brailsford S. A blinded randomised trial of acupuncture (manual and electroacupuncture) compared with a non-penetrating sham for the symptoms of osteoarthritis of the knee. Acupunct Med. 2008;26:69-7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Gottschling S, Meyer S, Gribova I, Distler L, Berrang J, Gortner L,</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et al</w:t>
      </w:r>
      <w:r>
        <w:rPr>
          <w:rFonts w:hint="default" w:ascii="Times New Roman Regular" w:hAnsi="Times New Roman Regular" w:eastAsia="Segoe UI" w:cs="Times New Roman Regular"/>
          <w:i w:val="0"/>
          <w:iCs w:val="0"/>
          <w:caps w:val="0"/>
          <w:color w:val="212121"/>
          <w:spacing w:val="0"/>
          <w:sz w:val="16"/>
          <w:szCs w:val="16"/>
          <w:shd w:val="clear" w:fill="FFFFFF"/>
        </w:rPr>
        <w:t>. Laser acupuncture in children with headache: a double-blind, randomized, bicenter, placebo-controlled trial. Pain. 2008;137:405-41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Hopwood V, Lewith G, Prescott P, Campbell MJ. Evaluating the efficacy of acupuncture in defined aspects of stroke recovery: a randomised, placebo controlled single blind study. J Neurol. 2008;255:858-6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DeSantana JM, Santana-Filho VJ, Guerra DR, Sluka KA, Gurgel RQ, da Silva WM Jr. Hypoalgesic effect of the transcutaneous electrical nerve stimulation following inguinal herniorrhaphy: a randomized, controlled trial. J Pain. 2008;9:623-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Vas J, Ortega C, Olmo V, Perez-Fernandez F, Hernandez L, Medina I,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Single-point acupuncture and physiotherapy for the treatment of painful shoulder: a multicentre randomized controlled trial. Rheumatology (Oxford). 2008;47:887-9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 L, Liu H, Li YZ, Xu JY, Shan BC, Gong 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The human brain response to acupuncture on same-meridian acupoints: evidence from an fMRI study. J Altern Complement Med. 2008;14:673-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ho JH, Chung WK, Kang W, Choi SM, Cho CK, Son CG. Manual acupuncture improved quality of life in cancer patients with radiation-induced xerostomia. J Altern Complement Med. 2008;14:523-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Facco E, Liguori A, Petti F, Zanette G, Coluzzi F, De Nardin 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raditional acupuncture in migraine: a controlled, randomized study. Headache. 2008;48:398-407. </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Alecrim-Andrade J, Maciel-Júnior JA, Carnè X, Severino Vasconcelos GM, Correa-Filho HR. Acupuncture in migraine prevention: a randomized sham controlled study with 6-months posttreatment follow-up. Clin J Pain. 2008;24:98-10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Goldman RH, Stason WB, Park SK, Kim R, Schnyer RN, Davis RB,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treatment of persistent arm pain due to repetitive use: a randomized controlled clinical trial. Clin J Pain. 2008;24:211-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ee SW, Liong ML, Yuen KH, Leong WS, Chee C, Cheah PY,</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versus sham acupuncture for chronic prostatitis/chronic pelvic pain. Am J Med. 2008;121:79.e1-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au KS, Jones AY. A single session of Acu-TENS increases FEV1 and reduces dyspnoea in patients with chronic obstructive pulmonary disease: a randomised, placebo-controlled trial. Aust J Physiother. 2008;54:179-8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Bäcker M, Grossman P, Schneider J, Michalsen A, Knoblauch N, Tan 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in migraine: investigation of autonomic effects. Clin J Pain. 2008;24:106-1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Elden H, Fagevik-Olsen M, Ostgaard HC, Stener-Victorin E, Hagberg H. Acupuncture as an adjunct to standard treatment for pelvic girdle pain in pregnant women: randomised double-blinded controlled trial comparing acupuncture with non-penetrating sham acupuncture. BJOG. 2008;115:1655-68.</w:t>
      </w:r>
    </w:p>
    <w:p>
      <w:pPr>
        <w:numPr>
          <w:ilvl w:val="0"/>
          <w:numId w:val="1"/>
        </w:numPr>
        <w:ind w:left="0" w:leftChars="0" w:firstLine="0" w:firstLineChars="0"/>
        <w:rPr>
          <w:rFonts w:hint="default" w:ascii="Times New Roman Regular" w:hAnsi="Times New Roman Regular" w:cs="Times New Roman Regular"/>
          <w:sz w:val="16"/>
          <w:szCs w:val="16"/>
          <w:highlight w:val="none"/>
          <w:lang w:val="en-US" w:eastAsia="zh-CN"/>
        </w:rPr>
      </w:pPr>
      <w:r>
        <w:rPr>
          <w:rFonts w:hint="eastAsia" w:ascii="Times New Roman Regular" w:hAnsi="Times New Roman Regular" w:cs="Times New Roman Regular"/>
          <w:sz w:val="16"/>
          <w:szCs w:val="16"/>
          <w:highlight w:val="none"/>
          <w:lang w:val="en-US" w:eastAsia="zh-CN"/>
        </w:rPr>
        <w:t>Haiko Sprott MD. Efficiency of acupuncture in patients with fibromyalgia. Clinical Bulletin of Myofascial Therapy. 1998; doi:</w:t>
      </w:r>
      <w:r>
        <w:rPr>
          <w:rFonts w:hint="eastAsia" w:ascii="Times New Roman Regular" w:hAnsi="Times New Roman Regular" w:cs="Times New Roman Regular"/>
          <w:sz w:val="16"/>
          <w:szCs w:val="16"/>
          <w:highlight w:val="none"/>
          <w:lang w:val="en-US" w:eastAsia="zh-CN"/>
        </w:rPr>
        <w:fldChar w:fldCharType="begin"/>
      </w:r>
      <w:r>
        <w:rPr>
          <w:rFonts w:hint="eastAsia" w:ascii="Times New Roman Regular" w:hAnsi="Times New Roman Regular" w:cs="Times New Roman Regular"/>
          <w:sz w:val="16"/>
          <w:szCs w:val="16"/>
          <w:highlight w:val="none"/>
          <w:lang w:val="en-US" w:eastAsia="zh-CN"/>
        </w:rPr>
        <w:instrText xml:space="preserve"> HYPERLINK "https://doi.org/10.1300/J425v03n01_05" </w:instrText>
      </w:r>
      <w:r>
        <w:rPr>
          <w:rFonts w:hint="eastAsia" w:ascii="Times New Roman Regular" w:hAnsi="Times New Roman Regular" w:cs="Times New Roman Regular"/>
          <w:sz w:val="16"/>
          <w:szCs w:val="16"/>
          <w:highlight w:val="none"/>
          <w:lang w:val="en-US" w:eastAsia="zh-CN"/>
        </w:rPr>
        <w:fldChar w:fldCharType="separate"/>
      </w:r>
      <w:r>
        <w:rPr>
          <w:rFonts w:hint="eastAsia" w:ascii="Times New Roman Regular" w:hAnsi="Times New Roman Regular" w:cs="Times New Roman Regular"/>
          <w:sz w:val="16"/>
          <w:szCs w:val="16"/>
          <w:highlight w:val="none"/>
          <w:lang w:val="en-US" w:eastAsia="zh-CN"/>
        </w:rPr>
        <w:t>10.1300/J425v03n01_05</w:t>
      </w:r>
      <w:r>
        <w:rPr>
          <w:rFonts w:hint="eastAsia" w:ascii="Times New Roman Regular" w:hAnsi="Times New Roman Regular" w:cs="Times New Roman Regular"/>
          <w:sz w:val="16"/>
          <w:szCs w:val="16"/>
          <w:highlight w:val="none"/>
          <w:lang w:val="en-US" w:eastAsia="zh-CN"/>
        </w:rPr>
        <w:fldChar w:fldCharType="end"/>
      </w:r>
      <w:r>
        <w:rPr>
          <w:rFonts w:hint="eastAsia" w:ascii="Times New Roman Regular" w:hAnsi="Times New Roman Regular" w:cs="Times New Roman Regular"/>
          <w:sz w:val="16"/>
          <w:szCs w:val="16"/>
          <w:highlight w:val="none"/>
          <w:lang w:val="en-US" w:eastAsia="zh-CN"/>
        </w:rPr>
        <w:t>.</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Zheng LH, Sun H, Wang GN, Liang J, Wu HX. Effect of transcutaneous electrical acupoint stimulation on nausea and vomiting induced by patient controlled intravenous analgesia with tramadol. Chin J Integr Med. 2008;14:61-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iu YY, Duan SE, Cai MX, Zou P, Lai Y, Li YL. Evaluation of transcutaneous electroacupoint stimulation with the train-of-four mode for preventing nausea and vomiting after laparoscopic cholecystectomy. Chin J Integr Med. 2008;14:94-7.</w:t>
      </w:r>
    </w:p>
    <w:p>
      <w:pPr>
        <w:numPr>
          <w:ilvl w:val="0"/>
          <w:numId w:val="1"/>
        </w:numPr>
        <w:ind w:left="0" w:leftChars="0" w:firstLine="0" w:firstLineChars="0"/>
        <w:rPr>
          <w:rFonts w:hint="default" w:ascii="Times New Roman Regular" w:hAnsi="Times New Roman Regular" w:cs="Times New Roman Regular"/>
          <w:sz w:val="16"/>
          <w:szCs w:val="16"/>
          <w:highlight w:val="none"/>
          <w:lang w:val="en-US" w:eastAsia="zh-CN"/>
        </w:rPr>
      </w:pPr>
      <w:r>
        <w:rPr>
          <w:rFonts w:hint="default" w:ascii="Times New Roman Regular" w:hAnsi="Times New Roman Regular" w:eastAsia="Segoe UI" w:cs="Times New Roman Regular"/>
          <w:i w:val="0"/>
          <w:iCs w:val="0"/>
          <w:caps w:val="0"/>
          <w:color w:val="212121"/>
          <w:spacing w:val="0"/>
          <w:sz w:val="16"/>
          <w:szCs w:val="16"/>
          <w:highlight w:val="none"/>
          <w:shd w:val="clear" w:fill="FFFFFF"/>
        </w:rPr>
        <w:t>Jing C, Gaohua W, Ling X, Huiling W, Xiaoping W, Chengyan L. Electro-acupuncture versus sham electro-acupuncture for auditory hallucinations in patients with schizophrenia: a randomized controlled trial. Clin Rehabil. 2009;23:579-8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athia AT, Jung SM, Chen LX. Efficacy of acupuncture as a treatment for chronic shoulder pain. J Altern Complement Med. 2009;15:613-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n ZP, Lan LW, He TY, Lin SP, Lin JG, Jang T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s of acupuncture stimulation on recovery ability of male elite basketball athletes. Am J Chin Med. 2009;37:471-8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Yeung WF, Chung KF, Zhang SP, Yap TG, Law AC. Electroacupuncture for primary insomnia: a randomized controlled trial. Sleep. 2009;32:1039-4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ee SH, Lee BC. Electroacupuncture relieves pain in men with chronic prostatitis/chronic pelvic pain syndrome: three-arm randomized trial. Urology. 2009;73:1036-4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ong J, Kaptchuk TJ, Polich G, Kirsch I, Vangel M, Zyloney 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xpectancy and treatment interactions: a dissociation between acupuncture analgesia and expectancy evoked placebo analgesia. Neuroimage. 2009;45:940-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Anzinger A, Albrecht J, Kopietz R, Kleemann AM, Schöpf V, Demmel 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s of laserneedle acupuncture on olfactory sensitivity of healthy human subjects: a placebo-controlled, double-blinded, randomized trial. Rhinology. 2009;47:153-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ang S, Chang ZG, Li SJ, Chiang MJ, Ma CM, Cheng H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s of acupuncture at Neiguan (PC 6) on electroencephalogram. Chin J Physiol. 2009;52:1-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ong C, Halbreich U, Han C, Leonard BE, Luo H. Imbalance between pro- and anti-inflammatory cytokines, and between Th1 and Th2 cytokines in depressed patients: the effect of electroacupuncture or fluoxetine treatment. Pharmacopsychiatry. 2009;42:182-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ao S, Yao X. W2071 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oxim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g</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tr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tility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ctio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speps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Gastroenterology</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2009</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rPr>
        <w:t>136:A-78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hou LW, Hsieh YL, Kao MJ, Hong CZ. Remote influences of acupuncture on the pain intensity and the amplitude changes of endplate noise in the myofascial trigger point of the upper trapezius muscle. Arch Phys Med Rehabil. 2009;90:905-1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Yan T, Hui-Chan CW. Transcutaneous electrical stimulation on acupuncture points improves muscle function in subjects after acute stroke: a randomized controlled trial. J Rehabil Med. 2009;41:312-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Fang J, Jin Z, Wang Y, Li K, Kong J, Nixon E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The salient characteristics of the central effects of acupuncture needling: limbic-paralimbic-neocortical network modulation. Hum Brain Mapp. 2009;30:1196-20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u JH, Chen HY, Chang YJ, Wu HC, Chang WD, Chu Y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Study of autonomic nervous activity of night shift workers treated with laser acupuncture. Photomed Laser Surg. 2009;27:273-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hae Y, Lee H, Kim H, Sohn H, Park JH, Park HJ. The neural substrates of verum acupuncture compared to non-penetrating placebo needle: an fMRI study. Neurosci Lett. 2009;450:80-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ae Y, Lee H, Kim H, Kim CH, Chang DI, Kim K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Parsing brain activity associated with acupuncture treatment in Parkinson's diseases. Mov Disord. 2009;24:1794-80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Harris RE, Zubieta JK, Scott DJ, Napadow V, Gracely RH, Clauw DJ. Traditional Chinese acupuncture and placebo (sham) acupuncture are differentiated by their effects on mu-opioid receptors (MORs). Neuroimage. 2009;47:1077-8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Fleckenstein J, Lill C, Lüdtke R, Gleditsch J, Rasp G, Irnich D. A single point acupuncture treatment at large intestine meridian: a randomized controlled trial in acute tonsillitis and pharyngitis. Clin J Pain. 2009;25:624-3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erkin DC, Sherman KJ, Avins AL, Erro JH, Ichikawa L, Barlow W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 randomized trial comparing acupuncture, simulated acupuncture, and usual care for chronic low back pain. Arch Intern Med. 2009;169:858-6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Zhang WJ, Yang XB, Zhong BL. Combination of acupuncture and fluoxetine for depression: a randomized, double-blind, sham-controlled trial. J Altern Complement Med. 2009;15:837-4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Asher GN, Coeytaux RR, Chen W, Reilly AC, Loh YL, Harper TC. Acupuncture to initiate labor (Acumoms 2): a randomized, sham-controlled clinical trial. J Matern Fetal Neonatal Med. 2009;22:843-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Kim MS, Cho YC, Moon JH, Pak SC. A characteristic estimation of bio-signals for electro-acupuncture stimulations in human subjects. Am J Chin Med. 2009;37:505-1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Yeh ML, Chang CY, Chu NF, Chen HH. A six-week acupoint stimulation intervention for quitting smoking. Am J Chin Med. 2009;37:829-3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 Y, Liang F, Yang X, Tian X, Yan J, Sun 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treating acute attacks of migraine: a randomized controlled trial. Headache. 2009;49:805-1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Hervik J, Mjåland O. Acupuncture for the treatment of hot flashes in breast cancer patients, a randomized, controlled trial. Breast Cancer Res Treat. 2009;116:311-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o EW, Ng EH, Wong YY, Lau EY, Yeung WS, Ho PC. A randomized double blind comparison of real and placebo acupuncture in IVF treatment. Hum Reprod. 2009;24:341-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Dieterle S, Li C, Greb R, Bartzsch F, Hatzmann W, Huang D. A prospective randomized placebo-controlled study of the effect of acupuncture in infertile patients with severe oligoasthenozoospermia. Fertil Steril. 2009;92:1340-134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embo AJ, Conboy L, Kelley JM, Schnyer RS, McManus CA, Quilty M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 treatment trial of acupuncture in IBS patients. Am J Gastroenterol. 2009;104:1489-9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Tong Y, Jia Q, Sun Y, Hou Z, Wang Y. Acupuncture in the treatment of diabetic bladder dysfunction. J Altern Complement Med. 2009 ;15:905-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Fu WB, Liang ZH, Zhu XP, Yu P, Zhang JF. Analysis on the effect of acupuncture in treating cervical spondylosis with different syndrome types. Chin J Integr Med. 2009;15:426-3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ong J, Kaptchuk TJ, Polich G, Kirsch I, Vangel M, Zyloney 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n fMRI study on the interaction and dissociation between expectation of pain relief and acupuncture treatment. Neuroimage. 2009;47:1066-7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Fu WB, Fan L, Zhu XP, He Q, Wang L, Zhuang LX,</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et al</w:t>
      </w:r>
      <w:r>
        <w:rPr>
          <w:rFonts w:hint="default" w:ascii="Times New Roman Regular" w:hAnsi="Times New Roman Regular" w:eastAsia="Segoe UI" w:cs="Times New Roman Regular"/>
          <w:i w:val="0"/>
          <w:iCs w:val="0"/>
          <w:caps w:val="0"/>
          <w:color w:val="212121"/>
          <w:spacing w:val="0"/>
          <w:sz w:val="16"/>
          <w:szCs w:val="16"/>
          <w:shd w:val="clear" w:fill="FFFFFF"/>
        </w:rPr>
        <w:t>. Depressive neurosis treated by acupuncture for regulating the liver--a report of 176 cases. J Tradit Chin Med. 2009;29:83-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Ahn AC, Schnyer R, Conboy L, Laufer MR, Wayne PM. Electrodermal measures of Jing-Well points and their clinical relevance in endometriosis-related chronic pelvic pain. J Altern Complement Med. 2009;15:1293-30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ahmeddini MA, Farbood A, Ghafaripuor S. Electro-acupuncture for pain relief after nasal septoplasty: a randomized controlled study. J Altern Complement Med. 2010;16:53-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u TW, Wei IP, Liu YH, Hsu WC, Wang TM, Chang C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Immediate effects of acupuncture on gait patterns in patients with knee osteoarthritis. Chin Med J (Engl). 2010;123:165-7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u Y, Jin Z, Li K, Lu ZL, Wong V, Han T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Functional magnetic resonance imaging activation of the brain in children: real acupoint versus sham acupoint. J Child Neurol. 2010;25:849-5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O'Brien KA, Varigos E, Black C, Komesaroff PA. Laser acupuncture does not improve menopausal symptoms. Menopause. 2010;17:636-4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yloney CE, Jensen K, Polich G, Loiotile RE, Cheetham A, LaViolette P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Imaging the functional connectivity of the Periaqueductal Gray during genuine and sham electroacupuncture treatment. Mol Pain. 2010;6:8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Ngai SP, Jones AY, Hui-Chan CW, Ko FW, Hui DS. Effect of 4 weeks of Acu-TENS on functional capacity and beta-endorphin level in subjects with chronic obstructive pulmonary disease: a randomized controlled trial. Respir Physiol Neurobiol. 2010;173:29-3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Tong Y, Guo H, Han B. Fifteen-day acupuncture treatment relieves diabetic peripheral neuropathy. J Acupunct Meridian Stud. 2010;3:95-10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Dias M, Carneiro NM, Guerra LA, Velarde GC, de Souza PA, da Silva L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s of electroacupuncture on local anaesthesia for inguinal hernia repair: a randomised placebo-controlled trial. Acupunct Med. 2010;28:65-7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 S, Yu B, Lin Z, Jiang S, He J, Kang 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Randomized-controlled study of treating attention deficit hyperactivity disorder of preschool children with combined electro-acupuncture and behavior therapy. Complement Ther Med. 2010;18:175-8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un MY, Hsieh CL, Cheng YY, Hung HC, Li TC, Yen S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The therapeutic effects of acupuncture on patients with chronic neck myofascial pain syndrome: a single-blind randomized controlled trial. Am J Chin Med. 2010;38:849-5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okkotou E, Conboy LA, Ziogas DC, Quilty MT, Kelley JM, Davis RB,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Serum correlates of the placebo effect in irritable bowel syndrome. Neurogastroenterol Motil. 2010;22:285-e8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Wong VC, Sun JG. Randomized controlled trial of acupuncture versus sham acupuncture in autism spectrum disorder. J Altern Complement Med. 2010;16:545-5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uarez-Almazor ME, Looney C, Liu Y, Cox V, Pietz K, Marcus D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 randomized controlled trial of acupuncture for osteoarthritis of the knee: effects of patient-provider communication. Arthritis Care Res (Hoboken). 2010;62:1229-3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Modlock J, Nielsen BB, Uldbjerg N. Acupuncture for the induction of labour: a double-blind randomised controlled study. BJOG. 2010;117:1255-6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Beer TM, Benavides M, Emmons SL, Hayes M, Liu G, Garzotto 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hot flashes in patients with prostate cancer. Urology. 2010;76:1182-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Venzke L, Calvert JF Jr, Gilbertson B. A randomized trial of acupuncture for vasomotor symptoms in post-menopausal women. Complement Ther Med. 2010;18:59-6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Wang K, Bugge J, Bugge S. A randomised, placebo-controlled trial of manual and electrical acupuncture for the treatment of tinnitus. Complement Ther Med. 2010;18:249-5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yun MK, Lee MS, Kang K, Choi SM. Body Acupuncture for Nicotine Withdrawal Symptom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Placebo-controlled Trial. Evid Based Complement Alternat Med. 2010;7:233-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o EW, Ng EH, Wong YY, Yeung WS, Ho PC. Acupuncture for frozen-thawed embryo transfer cycles: a double-blind randomized controlled trial. Reprod Biomed Online. 2010;20:814-2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Yeh ML, Chung YC, Chen KM, Tsou MY, Chen HH. Acupoint electrical stimulation reduces acute postoperative pain in surgical patients with patient-controlled analgesia: a randomized controlled study. Altern Ther Health Med. 2010;16:10-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Jiang YH, Jiang W, Jiang LM, Lin GX, Yang H, Tan 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Clinical efficacy of acupuncture on the morphine-related side effects in patients undergoing spinal-epidural anesthesia and analgesia. Chin J Integr Med. 2010;16:71-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 xml:space="preserve">Boutouyrie P, Corvisier R, Ong K T, et al. Acute and chronic effects of acupuncture on radial artery: </w:t>
      </w:r>
      <w:r>
        <w:rPr>
          <w:rFonts w:hint="eastAsia" w:ascii="Times New Roman Regular" w:hAnsi="Times New Roman Regular" w:cs="Times New Roman Regular"/>
          <w:sz w:val="16"/>
          <w:szCs w:val="16"/>
          <w:lang w:val="en-US" w:eastAsia="zh-CN"/>
        </w:rPr>
        <w:t>a</w:t>
      </w:r>
      <w:r>
        <w:rPr>
          <w:rFonts w:hint="default" w:ascii="Times New Roman Regular" w:hAnsi="Times New Roman Regular" w:cs="Times New Roman Regular"/>
          <w:sz w:val="16"/>
          <w:szCs w:val="16"/>
          <w:lang w:val="en-US" w:eastAsia="zh-CN"/>
        </w:rPr>
        <w:t xml:space="preserve"> randomized double blind study in migraine. Artery Research</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2010</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4(1):7-1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Cheung, M, Chan, et al. P24-4 Change in EEG activity associated with positive mood change after cutaneous stimulation over Shenmen. Clinical Neurophysiology</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2010</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121:S24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 xml:space="preserve">Leung WW, Ng SS, Jones AY, et al. A </w:t>
      </w:r>
      <w:r>
        <w:rPr>
          <w:rFonts w:hint="eastAsia" w:ascii="Times New Roman Regular" w:hAnsi="Times New Roman Regular" w:cs="Times New Roman Regular"/>
          <w:sz w:val="16"/>
          <w:szCs w:val="16"/>
          <w:lang w:val="en-US" w:eastAsia="zh-CN"/>
        </w:rPr>
        <w:t>r</w:t>
      </w:r>
      <w:r>
        <w:rPr>
          <w:rFonts w:hint="default" w:ascii="Times New Roman Regular" w:hAnsi="Times New Roman Regular" w:cs="Times New Roman Regular"/>
          <w:sz w:val="16"/>
          <w:szCs w:val="16"/>
          <w:lang w:val="en-US" w:eastAsia="zh-CN"/>
        </w:rPr>
        <w:t xml:space="preserve">andomized </w:t>
      </w:r>
      <w:r>
        <w:rPr>
          <w:rFonts w:hint="eastAsia" w:ascii="Times New Roman Regular" w:hAnsi="Times New Roman Regular" w:cs="Times New Roman Regular"/>
          <w:sz w:val="16"/>
          <w:szCs w:val="16"/>
          <w:lang w:val="en-US" w:eastAsia="zh-CN"/>
        </w:rPr>
        <w:t>s</w:t>
      </w:r>
      <w:r>
        <w:rPr>
          <w:rFonts w:hint="default" w:ascii="Times New Roman Regular" w:hAnsi="Times New Roman Regular" w:cs="Times New Roman Regular"/>
          <w:sz w:val="16"/>
          <w:szCs w:val="16"/>
          <w:lang w:val="en-US" w:eastAsia="zh-CN"/>
        </w:rPr>
        <w:t xml:space="preserve">tudy to </w:t>
      </w:r>
      <w:r>
        <w:rPr>
          <w:rFonts w:hint="eastAsia" w:ascii="Times New Roman Regular" w:hAnsi="Times New Roman Regular" w:cs="Times New Roman Regular"/>
          <w:sz w:val="16"/>
          <w:szCs w:val="16"/>
          <w:lang w:val="en-US" w:eastAsia="zh-CN"/>
        </w:rPr>
        <w:t>e</w:t>
      </w:r>
      <w:r>
        <w:rPr>
          <w:rFonts w:hint="default" w:ascii="Times New Roman Regular" w:hAnsi="Times New Roman Regular" w:cs="Times New Roman Regular"/>
          <w:sz w:val="16"/>
          <w:szCs w:val="16"/>
          <w:lang w:val="en-US" w:eastAsia="zh-CN"/>
        </w:rPr>
        <w:t xml:space="preserve">valuate the </w:t>
      </w:r>
      <w:r>
        <w:rPr>
          <w:rFonts w:hint="eastAsia" w:ascii="Times New Roman Regular" w:hAnsi="Times New Roman Regular" w:cs="Times New Roman Regular"/>
          <w:sz w:val="16"/>
          <w:szCs w:val="16"/>
          <w:lang w:val="en-US" w:eastAsia="zh-CN"/>
        </w:rPr>
        <w:t>e</w:t>
      </w:r>
      <w:r>
        <w:rPr>
          <w:rFonts w:hint="default" w:ascii="Times New Roman Regular" w:hAnsi="Times New Roman Regular" w:cs="Times New Roman Regular"/>
          <w:sz w:val="16"/>
          <w:szCs w:val="16"/>
          <w:lang w:val="en-US" w:eastAsia="zh-CN"/>
        </w:rPr>
        <w:t xml:space="preserve">fficacy and </w:t>
      </w:r>
      <w:r>
        <w:rPr>
          <w:rFonts w:hint="eastAsia" w:ascii="Times New Roman Regular" w:hAnsi="Times New Roman Regular" w:cs="Times New Roman Regular"/>
          <w:sz w:val="16"/>
          <w:szCs w:val="16"/>
          <w:lang w:val="en-US" w:eastAsia="zh-CN"/>
        </w:rPr>
        <w:t>m</w:t>
      </w:r>
      <w:r>
        <w:rPr>
          <w:rFonts w:hint="default" w:ascii="Times New Roman Regular" w:hAnsi="Times New Roman Regular" w:cs="Times New Roman Regular"/>
          <w:sz w:val="16"/>
          <w:szCs w:val="16"/>
          <w:lang w:val="en-US" w:eastAsia="zh-CN"/>
        </w:rPr>
        <w:t xml:space="preserve">echanism of </w:t>
      </w:r>
      <w:r>
        <w:rPr>
          <w:rFonts w:hint="eastAsia" w:ascii="Times New Roman Regular" w:hAnsi="Times New Roman Regular" w:cs="Times New Roman Regular"/>
          <w:sz w:val="16"/>
          <w:szCs w:val="16"/>
          <w:lang w:val="en-US" w:eastAsia="zh-CN"/>
        </w:rPr>
        <w:t>e</w:t>
      </w:r>
      <w:r>
        <w:rPr>
          <w:rFonts w:hint="default" w:ascii="Times New Roman Regular" w:hAnsi="Times New Roman Regular" w:cs="Times New Roman Regular"/>
          <w:sz w:val="16"/>
          <w:szCs w:val="16"/>
          <w:lang w:val="en-US" w:eastAsia="zh-CN"/>
        </w:rPr>
        <w:t xml:space="preserve">lectroacupuncture in </w:t>
      </w:r>
      <w:r>
        <w:rPr>
          <w:rFonts w:hint="eastAsia" w:ascii="Times New Roman Regular" w:hAnsi="Times New Roman Regular" w:cs="Times New Roman Regular"/>
          <w:sz w:val="16"/>
          <w:szCs w:val="16"/>
          <w:lang w:val="en-US" w:eastAsia="zh-CN"/>
        </w:rPr>
        <w:t>r</w:t>
      </w:r>
      <w:r>
        <w:rPr>
          <w:rFonts w:hint="default" w:ascii="Times New Roman Regular" w:hAnsi="Times New Roman Regular" w:cs="Times New Roman Regular"/>
          <w:sz w:val="16"/>
          <w:szCs w:val="16"/>
          <w:lang w:val="en-US" w:eastAsia="zh-CN"/>
        </w:rPr>
        <w:t xml:space="preserve">educing </w:t>
      </w:r>
      <w:r>
        <w:rPr>
          <w:rFonts w:hint="eastAsia" w:ascii="Times New Roman Regular" w:hAnsi="Times New Roman Regular" w:cs="Times New Roman Regular"/>
          <w:sz w:val="16"/>
          <w:szCs w:val="16"/>
          <w:lang w:val="en-US" w:eastAsia="zh-CN"/>
        </w:rPr>
        <w:t>d</w:t>
      </w:r>
      <w:r>
        <w:rPr>
          <w:rFonts w:hint="default" w:ascii="Times New Roman Regular" w:hAnsi="Times New Roman Regular" w:cs="Times New Roman Regular"/>
          <w:sz w:val="16"/>
          <w:szCs w:val="16"/>
          <w:lang w:val="en-US" w:eastAsia="zh-CN"/>
        </w:rPr>
        <w:t xml:space="preserve">iscomfort </w:t>
      </w:r>
      <w:r>
        <w:rPr>
          <w:rFonts w:hint="eastAsia" w:ascii="Times New Roman Regular" w:hAnsi="Times New Roman Regular" w:cs="Times New Roman Regular"/>
          <w:sz w:val="16"/>
          <w:szCs w:val="16"/>
          <w:lang w:val="en-US" w:eastAsia="zh-CN"/>
        </w:rPr>
        <w:t>a</w:t>
      </w:r>
      <w:r>
        <w:rPr>
          <w:rFonts w:hint="default" w:ascii="Times New Roman Regular" w:hAnsi="Times New Roman Regular" w:cs="Times New Roman Regular"/>
          <w:sz w:val="16"/>
          <w:szCs w:val="16"/>
          <w:lang w:val="en-US" w:eastAsia="zh-CN"/>
        </w:rPr>
        <w:t xml:space="preserve">ssociated </w:t>
      </w:r>
      <w:r>
        <w:rPr>
          <w:rFonts w:hint="eastAsia" w:ascii="Times New Roman Regular" w:hAnsi="Times New Roman Regular" w:cs="Times New Roman Regular"/>
          <w:sz w:val="16"/>
          <w:szCs w:val="16"/>
          <w:lang w:val="en-US" w:eastAsia="zh-CN"/>
        </w:rPr>
        <w:t>w</w:t>
      </w:r>
      <w:r>
        <w:rPr>
          <w:rFonts w:hint="default" w:ascii="Times New Roman Regular" w:hAnsi="Times New Roman Regular" w:cs="Times New Roman Regular"/>
          <w:sz w:val="16"/>
          <w:szCs w:val="16"/>
          <w:lang w:val="en-US" w:eastAsia="zh-CN"/>
        </w:rPr>
        <w:t xml:space="preserve">ith </w:t>
      </w:r>
      <w:r>
        <w:rPr>
          <w:rFonts w:hint="eastAsia" w:ascii="Times New Roman Regular" w:hAnsi="Times New Roman Regular" w:cs="Times New Roman Regular"/>
          <w:sz w:val="16"/>
          <w:szCs w:val="16"/>
          <w:lang w:val="en-US" w:eastAsia="zh-CN"/>
        </w:rPr>
        <w:t>b</w:t>
      </w:r>
      <w:r>
        <w:rPr>
          <w:rFonts w:hint="default" w:ascii="Times New Roman Regular" w:hAnsi="Times New Roman Regular" w:cs="Times New Roman Regular"/>
          <w:sz w:val="16"/>
          <w:szCs w:val="16"/>
          <w:lang w:val="en-US" w:eastAsia="zh-CN"/>
        </w:rPr>
        <w:t>arostat-</w:t>
      </w:r>
      <w:r>
        <w:rPr>
          <w:rFonts w:hint="eastAsia" w:ascii="Times New Roman Regular" w:hAnsi="Times New Roman Regular" w:cs="Times New Roman Regular"/>
          <w:sz w:val="16"/>
          <w:szCs w:val="16"/>
          <w:lang w:val="en-US" w:eastAsia="zh-CN"/>
        </w:rPr>
        <w:t>i</w:t>
      </w:r>
      <w:r>
        <w:rPr>
          <w:rFonts w:hint="default" w:ascii="Times New Roman Regular" w:hAnsi="Times New Roman Regular" w:cs="Times New Roman Regular"/>
          <w:sz w:val="16"/>
          <w:szCs w:val="16"/>
          <w:lang w:val="en-US" w:eastAsia="zh-CN"/>
        </w:rPr>
        <w:t xml:space="preserve">nduced </w:t>
      </w:r>
      <w:r>
        <w:rPr>
          <w:rFonts w:hint="eastAsia" w:ascii="Times New Roman Regular" w:hAnsi="Times New Roman Regular" w:cs="Times New Roman Regular"/>
          <w:sz w:val="16"/>
          <w:szCs w:val="16"/>
          <w:lang w:val="en-US" w:eastAsia="zh-CN"/>
        </w:rPr>
        <w:t>r</w:t>
      </w:r>
      <w:r>
        <w:rPr>
          <w:rFonts w:hint="default" w:ascii="Times New Roman Regular" w:hAnsi="Times New Roman Regular" w:cs="Times New Roman Regular"/>
          <w:sz w:val="16"/>
          <w:szCs w:val="16"/>
          <w:lang w:val="en-US" w:eastAsia="zh-CN"/>
        </w:rPr>
        <w:t xml:space="preserve">ectal </w:t>
      </w:r>
      <w:r>
        <w:rPr>
          <w:rFonts w:hint="eastAsia" w:ascii="Times New Roman Regular" w:hAnsi="Times New Roman Regular" w:cs="Times New Roman Regular"/>
          <w:sz w:val="16"/>
          <w:szCs w:val="16"/>
          <w:lang w:val="en-US" w:eastAsia="zh-CN"/>
        </w:rPr>
        <w:t>d</w:t>
      </w:r>
      <w:r>
        <w:rPr>
          <w:rFonts w:hint="default" w:ascii="Times New Roman Regular" w:hAnsi="Times New Roman Regular" w:cs="Times New Roman Regular"/>
          <w:sz w:val="16"/>
          <w:szCs w:val="16"/>
          <w:lang w:val="en-US" w:eastAsia="zh-CN"/>
        </w:rPr>
        <w:t>istension. Gastrointestinal Endoscopy</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2010</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71:AB254-AB25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hin MS, Kim JI, Lee MS, Kim KH, Choi JY, Kang K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treating dry eye: a randomized placebo-controlled trial. Acta Ophthalmol. 2010;88:e328-3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Andersen D, Løssl K, Nyboe Andersen A, Fürbringer J, Bach H, Simonsen 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on the day of embryo transfer: a randomized controlled trial of 635 patients. Reprod Biomed Online. 2010;21:366-7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u CZ, Xie JP, Wang LP, Zheng YY, Ma ZB, Yang 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Immediate analgesia effect of single point acupuncture in primary dysmenorrhea: a randomized controlled trial. Pain Med. 2011;12:300-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Yeung WF, Chung KF, Tso KC, Zhang SP, Zhang ZJ, Ho LM. Electroacupuncture for residual insomnia associated with major depressive disorder: a randomized controlled trial. Sleep. 2011;34:807-1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eung WW, Jones AY, Ng SS, Wong CY, Lee JF. Electroacupuncture in reduction of discomfort associated with barostat-induced rectal distension--a randomized controlled study. J Gastrointest Surg. 2011;15:660-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u J, Qin W, Guo Q, Sun J, Yuan K, Dong 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Divergent neural processes specific to the acute and sustained phases of verum and SHAM acupuncture. J Magn Reson Imaging. 2011;33:33-4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Ma W, Bai W, Lin C, Zhou P, Xia L, Zhao C,</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et al</w:t>
      </w:r>
      <w:r>
        <w:rPr>
          <w:rFonts w:hint="default" w:ascii="Times New Roman Regular" w:hAnsi="Times New Roman Regular" w:eastAsia="Segoe UI" w:cs="Times New Roman Regular"/>
          <w:i w:val="0"/>
          <w:iCs w:val="0"/>
          <w:caps w:val="0"/>
          <w:color w:val="212121"/>
          <w:spacing w:val="0"/>
          <w:sz w:val="16"/>
          <w:szCs w:val="16"/>
          <w:shd w:val="clear" w:fill="FFFFFF"/>
        </w:rPr>
        <w:t>. Effects of Sanyinjiao (SP6) with electroacupuncture on labour pain in women during labour. Complement Ther Med. 2011;19 Suppl 1:S13-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ang R, Feng XJ, Guan Q, Cui W, Zheng Y, Sun 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Increase of success rate for women undergoing embryo transfer by transcutaneous electrical acupoint stimulation: a prospective randomized placebo-controlled study. Fertil Steril. 2011;96:912-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Karaman MI, Koca O, Küçük EV, Öztürk M, Güneş M, Kaya C. Laser acupuncture therapy for primary monosymptomatic nocturnal enuresis. J Urol. 2011;185:1852-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omuscio A, Belletti S, Battezzati PM, Lombardi F. Efficacy of acupuncture in preventing atrial fibrillation recurrences after electrical cardioversion. J Cardiovasc Electrophysiol. 2011;22:241-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El-Deeb AM, Ahmady MS. Effect of acupuncture on nausea and/or vomiting during and after cesarean section in comparison with ondansetron. J Anesth. 2011;25:698-70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Radvanska E, Kamperis K, Kleif A, Kovács L, Rittig S. Effect of laser acupuncture for monosymptomatic nocturnal enuresis on bladder reservoir function and nocturnal urine output. J Urol. 2011;185:1857-6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Gemmell H, Hilland A. Immediate effect of electric point stimulation (TENS) in treating latent upper trapezius trigger points: a double blind randomised placebo-controlled trial. J Bodyw Mov Ther. 2011;15:348-5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Yu JS, Shen KH, Chen WC, Her JS, Hsieh CL. Effects of electroacupuncture on benign prostate hyperplasia patients with lower urinary tract symptoms: a single-blinded, randomized controlled trial. Evid Based Complement Alternat Med. 2011;2011:30319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Penza P, Bricchi M, Scola A, Campanella A, Lauria G. Electroacupuncture is not effective in chronic painful neuropathies. Pain Med. 2011;12:1819-2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Liu J, Ng E. Does acupuncture improve pregnancy rate in sub-fertile women undergoing frozen–thawed embryo transfer cycles. Focus on Alternative &amp; Complementary Therapies</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2011</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16:137-13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Kim YH, Kim KS, Lee HJ, Shim JC, Yoon SW. The efficacy of several neuromuscular monitoring modes at the P6 acupuncture point in preventing postoperative nausea and vomiting. Anesth Analg. 2011;112:819-2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hou LW, Hsieh YL, Chen HS, Hong CZ, Kao MJ, Han TI. Remote therapeutic effectiveness of acupuncture in treating myofascial trigger point of the upper trapezius muscle. Am J Phys Med Rehabil. 2011;90:1036-4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Pastore LM, Williams CD, Jenkins J, Patrie JT. True and sham acupuncture produced similar frequency of ovulation and improved LH to FSH ratios in women with polycystic ovary syndrome. J Clin Endocrinol Metab. 2011;96:3143-5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Ng MC, Jones AY, Cheng LC.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le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TENS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modynam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overy af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pen-</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ar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urgery. Evid Based Complement Alternat Med. 2011;2011:30197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Yeh ML, Chung YC, Chen KM, Chen HH. Pain reduction of acupoint electrical stimulation for patients with spinal surgery: a placebo-controlled study. Int J Nurs Stud. 2011;48:703-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an KM, Man SS, Shen JL, Law KS, Chen SL, Liaw W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Transcutaneous electrical nerve stimulation on ST36 and SP6 acupoints prevents hyperglycaemic response during anaesthesia: a randomised controlled trial. Eur J Anaesthesiol. 2011;28:420-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unay D, Ozdiken M, Arslan H, Seven A, Aral Y. The effect of acupuncture on postmenopausal symptoms and reproductive hormones: a sham controlled clinical trial. Acupunct Med. 2011;29:27-3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 xml:space="preserve">Darbandi S, Darbandi M, Mobarhan M G, et al. The effects of </w:t>
      </w:r>
      <w:r>
        <w:rPr>
          <w:rFonts w:hint="eastAsia" w:ascii="Times New Roman Regular" w:hAnsi="Times New Roman Regular" w:cs="Times New Roman Regular"/>
          <w:sz w:val="16"/>
          <w:szCs w:val="16"/>
          <w:lang w:val="en-US" w:eastAsia="zh-CN"/>
        </w:rPr>
        <w:t>e</w:t>
      </w:r>
      <w:r>
        <w:rPr>
          <w:rFonts w:hint="default" w:ascii="Times New Roman Regular" w:hAnsi="Times New Roman Regular" w:cs="Times New Roman Regular"/>
          <w:sz w:val="16"/>
          <w:szCs w:val="16"/>
          <w:lang w:val="en-US" w:eastAsia="zh-CN"/>
        </w:rPr>
        <w:t xml:space="preserve">lectro </w:t>
      </w:r>
      <w:r>
        <w:rPr>
          <w:rFonts w:hint="eastAsia" w:ascii="Times New Roman Regular" w:hAnsi="Times New Roman Regular" w:cs="Times New Roman Regular"/>
          <w:sz w:val="16"/>
          <w:szCs w:val="16"/>
          <w:lang w:val="en-US" w:eastAsia="zh-CN"/>
        </w:rPr>
        <w:t>a</w:t>
      </w:r>
      <w:r>
        <w:rPr>
          <w:rFonts w:hint="default" w:ascii="Times New Roman Regular" w:hAnsi="Times New Roman Regular" w:cs="Times New Roman Regular"/>
          <w:sz w:val="16"/>
          <w:szCs w:val="16"/>
          <w:lang w:val="en-US" w:eastAsia="zh-CN"/>
        </w:rPr>
        <w:t>cupuncture on leptin hormone in Iranian obese and overweight subjects. Clinical Biochemistry</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2011</w:t>
      </w:r>
      <w:r>
        <w:rPr>
          <w:rFonts w:hint="eastAsia" w:ascii="Times New Roman Regular" w:hAnsi="Times New Roman Regular" w:cs="Times New Roman Regular"/>
          <w:sz w:val="16"/>
          <w:szCs w:val="16"/>
          <w:lang w:val="en-US" w:eastAsia="zh-CN"/>
        </w:rPr>
        <w:t>; doi:10.1016/j.clinbiochem.2011.08.30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 xml:space="preserve">Taghavi R, Mogharabian N, Ataeian S J, et al. The </w:t>
      </w:r>
      <w:r>
        <w:rPr>
          <w:rFonts w:hint="eastAsia" w:ascii="Times New Roman Regular" w:hAnsi="Times New Roman Regular" w:cs="Times New Roman Regular"/>
          <w:sz w:val="16"/>
          <w:szCs w:val="16"/>
          <w:lang w:val="en-US" w:eastAsia="zh-CN"/>
        </w:rPr>
        <w:t>e</w:t>
      </w:r>
      <w:r>
        <w:rPr>
          <w:rFonts w:hint="default" w:ascii="Times New Roman Regular" w:hAnsi="Times New Roman Regular" w:cs="Times New Roman Regular"/>
          <w:sz w:val="16"/>
          <w:szCs w:val="16"/>
          <w:lang w:val="en-US" w:eastAsia="zh-CN"/>
        </w:rPr>
        <w:t xml:space="preserve">ffect of </w:t>
      </w:r>
      <w:r>
        <w:rPr>
          <w:rFonts w:hint="eastAsia" w:ascii="Times New Roman Regular" w:hAnsi="Times New Roman Regular" w:cs="Times New Roman Regular"/>
          <w:sz w:val="16"/>
          <w:szCs w:val="16"/>
          <w:lang w:val="en-US" w:eastAsia="zh-CN"/>
        </w:rPr>
        <w:t>a</w:t>
      </w:r>
      <w:r>
        <w:rPr>
          <w:rFonts w:hint="default" w:ascii="Times New Roman Regular" w:hAnsi="Times New Roman Regular" w:cs="Times New Roman Regular"/>
          <w:sz w:val="16"/>
          <w:szCs w:val="16"/>
          <w:lang w:val="en-US" w:eastAsia="zh-CN"/>
        </w:rPr>
        <w:t xml:space="preserve">cupuncture on </w:t>
      </w:r>
      <w:r>
        <w:rPr>
          <w:rFonts w:hint="eastAsia" w:ascii="Times New Roman Regular" w:hAnsi="Times New Roman Regular" w:cs="Times New Roman Regular"/>
          <w:sz w:val="16"/>
          <w:szCs w:val="16"/>
          <w:lang w:val="en-US" w:eastAsia="zh-CN"/>
        </w:rPr>
        <w:t>r</w:t>
      </w:r>
      <w:r>
        <w:rPr>
          <w:rFonts w:hint="default" w:ascii="Times New Roman Regular" w:hAnsi="Times New Roman Regular" w:cs="Times New Roman Regular"/>
          <w:sz w:val="16"/>
          <w:szCs w:val="16"/>
          <w:lang w:val="en-US" w:eastAsia="zh-CN"/>
        </w:rPr>
        <w:t xml:space="preserve">elieving </w:t>
      </w:r>
      <w:r>
        <w:rPr>
          <w:rFonts w:hint="eastAsia" w:ascii="Times New Roman Regular" w:hAnsi="Times New Roman Regular" w:cs="Times New Roman Regular"/>
          <w:sz w:val="16"/>
          <w:szCs w:val="16"/>
          <w:lang w:val="en-US" w:eastAsia="zh-CN"/>
        </w:rPr>
        <w:t>p</w:t>
      </w:r>
      <w:r>
        <w:rPr>
          <w:rFonts w:hint="default" w:ascii="Times New Roman Regular" w:hAnsi="Times New Roman Regular" w:cs="Times New Roman Regular"/>
          <w:sz w:val="16"/>
          <w:szCs w:val="16"/>
          <w:lang w:val="en-US" w:eastAsia="zh-CN"/>
        </w:rPr>
        <w:t xml:space="preserve">ain </w:t>
      </w:r>
      <w:r>
        <w:rPr>
          <w:rFonts w:hint="eastAsia" w:ascii="Times New Roman Regular" w:hAnsi="Times New Roman Regular" w:cs="Times New Roman Regular"/>
          <w:sz w:val="16"/>
          <w:szCs w:val="16"/>
          <w:lang w:val="en-US" w:eastAsia="zh-CN"/>
        </w:rPr>
        <w:t>f</w:t>
      </w:r>
      <w:r>
        <w:rPr>
          <w:rFonts w:hint="default" w:ascii="Times New Roman Regular" w:hAnsi="Times New Roman Regular" w:cs="Times New Roman Regular"/>
          <w:sz w:val="16"/>
          <w:szCs w:val="16"/>
          <w:lang w:val="en-US" w:eastAsia="zh-CN"/>
        </w:rPr>
        <w:t xml:space="preserve">ollowing </w:t>
      </w:r>
      <w:r>
        <w:rPr>
          <w:rFonts w:hint="eastAsia" w:ascii="Times New Roman Regular" w:hAnsi="Times New Roman Regular" w:cs="Times New Roman Regular"/>
          <w:sz w:val="16"/>
          <w:szCs w:val="16"/>
          <w:lang w:val="en-US" w:eastAsia="zh-CN"/>
        </w:rPr>
        <w:t>i</w:t>
      </w:r>
      <w:r>
        <w:rPr>
          <w:rFonts w:hint="default" w:ascii="Times New Roman Regular" w:hAnsi="Times New Roman Regular" w:cs="Times New Roman Regular"/>
          <w:sz w:val="16"/>
          <w:szCs w:val="16"/>
          <w:lang w:val="en-US" w:eastAsia="zh-CN"/>
        </w:rPr>
        <w:t xml:space="preserve">nguinal </w:t>
      </w:r>
      <w:r>
        <w:rPr>
          <w:rFonts w:hint="eastAsia" w:ascii="Times New Roman Regular" w:hAnsi="Times New Roman Regular" w:cs="Times New Roman Regular"/>
          <w:sz w:val="16"/>
          <w:szCs w:val="16"/>
          <w:lang w:val="en-US" w:eastAsia="zh-CN"/>
        </w:rPr>
        <w:t>s</w:t>
      </w:r>
      <w:r>
        <w:rPr>
          <w:rFonts w:hint="default" w:ascii="Times New Roman Regular" w:hAnsi="Times New Roman Regular" w:cs="Times New Roman Regular"/>
          <w:sz w:val="16"/>
          <w:szCs w:val="16"/>
          <w:lang w:val="en-US" w:eastAsia="zh-CN"/>
        </w:rPr>
        <w:t>urgeries. Urology</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2011</w:t>
      </w:r>
      <w:r>
        <w:rPr>
          <w:rFonts w:hint="eastAsia" w:ascii="Times New Roman Regular" w:hAnsi="Times New Roman Regular" w:cs="Times New Roman Regular"/>
          <w:sz w:val="16"/>
          <w:szCs w:val="16"/>
          <w:lang w:val="en-US" w:eastAsia="zh-CN"/>
        </w:rPr>
        <w:t>; doi:10.1016/j.urology.2011.07.110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ackenzie IZ, Xu J, Cusick C, Midwinter-Morten H, Meacher H, Mollison 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pain relief during induced labour in nulliparae: a randomised controlled study. BJOG. 2011;118:440-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ameron ID, Wang E, Sindhusake D. A randomized trial comparing acupuncture and simulated acupuncture for subacute and chronic whiplash. Spine (Phila Pa 1976). 2011;36:E1659-6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mith CA, Crowther CA, Petrucco O, Beilby J, Dent H. Acupuncture to treat primary dysmenorrhea in women: a randomized controlled trial. Evid Based Complement Alternat Med. 2011;2011:61246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ae Y, Um SI, Yi SH, Lee H, Chang DS, Yin C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Comparison of biomechanical properties between acupuncture and non-penetrating sham needle. Complement Ther Med. 2011;19 Suppl 1:S8-S1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ambert C, Berlin I, Lee TL, Hee SW, Tan AS, Picard 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 standardized transcutaneous electric acupoint stimulation for relieving tobacco urges in dependent smokers. Evid Based Complement Alternat Med. 2011;2011:19571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unay D, Sunay M, Aydoğmuş Y, Bağbancı S, Arslan H, Karabulut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versus paroxetine for the treatment of premature ejaculation: a randomized, placebo-controlled clinical trial. Eur Urol. 2011;59:765-7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Francis RP, Marchant P, Johnson MI. Conventional versus acupuncture-like transcutaneous electrical nerve stimulation on cold-induced pain in healthy human participants: effects during stimulation. Clin Physiol Funct Imaging. 2011;31:363-7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hang BH, Sommers E. Acupuncture and the relaxation response for treating gastrointestinal symptoms in HIV patients on highly active antiretroviral therapy. Acupunct Med. 2011;29:180-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de Luca AC, da Fonseca AM, Lopes CM, Bagnoli VR, Soares JM, Baracat EC. Acupuncture-ameliorated menopausal symptoms: single-blind, placebo-controlled, randomized trial. Climacteric. 2011;14:140-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iller E, Maimon Y, Rosenblatt Y, Mendler A, Hasner A, Barad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Delay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in OA of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k</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ee: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Evid Based Complement Alternat Med. 2011;2011:79297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hen MJ, Thompson T, Kropotov J, Gruzelier JH. Beneficial effects of electrostimulation contingencies on sustained attention and electrocortical activity. CNS Neurosci Ther. 2011;17:311-2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ae Y, Park HJ, Kang OS, Lee HJ, Kim SY, Yin C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attenuates autonomic responses to smoking-related visual cues. Complement Ther Med. 2011;19 Suppl 1:S1-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Jones AY, Ngai SP, Hui-Chan CW, Yu HP. Acut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TENS on FEV1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ood Β-endorph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vel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bstruc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lmona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isease. Altern Ther Health Med. 2011;17:8-1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unay D, Sunay M, Aydoğmuş Y, Bağbancı S, Arslan H, Karabulut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versus paroxetine for the treatment of premature ejaculation: a randomized, placebo-controlled clinical trial. Eur Urol. 2011;59:765-7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Lau, RKW, Lau, TFO, Cheng, CPY, Law, SW,</w:t>
      </w:r>
      <w:r>
        <w:rPr>
          <w:rFonts w:hint="eastAsia" w:ascii="Times New Roman Regular" w:hAnsi="Times New Roman Regular" w:cs="Times New Roman Regular"/>
          <w:sz w:val="16"/>
          <w:szCs w:val="16"/>
          <w:lang w:val="en-US" w:eastAsia="zh-CN"/>
        </w:rPr>
        <w:t xml:space="preserve"> et al</w:t>
      </w:r>
      <w:r>
        <w:rPr>
          <w:rFonts w:hint="default" w:ascii="Times New Roman Regular" w:hAnsi="Times New Roman Regular" w:cs="Times New Roman Regular"/>
          <w:sz w:val="16"/>
          <w:szCs w:val="16"/>
          <w:lang w:val="en-US" w:eastAsia="zh-CN"/>
        </w:rPr>
        <w:t>.</w:t>
      </w:r>
      <w:r>
        <w:rPr>
          <w:rFonts w:hint="eastAsia" w:ascii="Times New Roman Regular" w:hAnsi="Times New Roman Regular" w:cs="Times New Roman Regular"/>
          <w:sz w:val="16"/>
          <w:szCs w:val="16"/>
          <w:lang w:val="en-US" w:eastAsia="zh-CN"/>
        </w:rPr>
        <w:t xml:space="preserve"> </w:t>
      </w:r>
      <w:r>
        <w:rPr>
          <w:rFonts w:hint="default" w:ascii="Times New Roman Regular" w:hAnsi="Times New Roman Regular" w:cs="Times New Roman Regular"/>
          <w:sz w:val="16"/>
          <w:szCs w:val="16"/>
          <w:lang w:val="en-US" w:eastAsia="zh-CN"/>
        </w:rPr>
        <w:t xml:space="preserve">A </w:t>
      </w:r>
      <w:r>
        <w:rPr>
          <w:rFonts w:hint="eastAsia" w:ascii="Times New Roman Regular" w:hAnsi="Times New Roman Regular" w:cs="Times New Roman Regular"/>
          <w:sz w:val="16"/>
          <w:szCs w:val="16"/>
          <w:lang w:val="en-US" w:eastAsia="zh-CN"/>
        </w:rPr>
        <w:t>d</w:t>
      </w:r>
      <w:r>
        <w:rPr>
          <w:rFonts w:hint="default" w:ascii="Times New Roman Regular" w:hAnsi="Times New Roman Regular" w:cs="Times New Roman Regular"/>
          <w:sz w:val="16"/>
          <w:szCs w:val="16"/>
          <w:lang w:val="en-US" w:eastAsia="zh-CN"/>
        </w:rPr>
        <w:t>ouble-</w:t>
      </w:r>
      <w:r>
        <w:rPr>
          <w:rFonts w:hint="eastAsia" w:ascii="Times New Roman Regular" w:hAnsi="Times New Roman Regular" w:cs="Times New Roman Regular"/>
          <w:sz w:val="16"/>
          <w:szCs w:val="16"/>
          <w:lang w:val="en-US" w:eastAsia="zh-CN"/>
        </w:rPr>
        <w:t>b</w:t>
      </w:r>
      <w:r>
        <w:rPr>
          <w:rFonts w:hint="default" w:ascii="Times New Roman Regular" w:hAnsi="Times New Roman Regular" w:cs="Times New Roman Regular"/>
          <w:sz w:val="16"/>
          <w:szCs w:val="16"/>
          <w:lang w:val="en-US" w:eastAsia="zh-CN"/>
        </w:rPr>
        <w:t xml:space="preserve">linded and </w:t>
      </w:r>
      <w:r>
        <w:rPr>
          <w:rFonts w:hint="eastAsia" w:ascii="Times New Roman Regular" w:hAnsi="Times New Roman Regular" w:cs="Times New Roman Regular"/>
          <w:sz w:val="16"/>
          <w:szCs w:val="16"/>
          <w:lang w:val="en-US" w:eastAsia="zh-CN"/>
        </w:rPr>
        <w:t>r</w:t>
      </w:r>
      <w:r>
        <w:rPr>
          <w:rFonts w:hint="default" w:ascii="Times New Roman Regular" w:hAnsi="Times New Roman Regular" w:cs="Times New Roman Regular"/>
          <w:sz w:val="16"/>
          <w:szCs w:val="16"/>
          <w:lang w:val="en-US" w:eastAsia="zh-CN"/>
        </w:rPr>
        <w:t xml:space="preserve">andomized </w:t>
      </w:r>
      <w:r>
        <w:rPr>
          <w:rFonts w:hint="eastAsia" w:ascii="Times New Roman Regular" w:hAnsi="Times New Roman Regular" w:cs="Times New Roman Regular"/>
          <w:sz w:val="16"/>
          <w:szCs w:val="16"/>
          <w:lang w:val="en-US" w:eastAsia="zh-CN"/>
        </w:rPr>
        <w:t>c</w:t>
      </w:r>
      <w:r>
        <w:rPr>
          <w:rFonts w:hint="default" w:ascii="Times New Roman Regular" w:hAnsi="Times New Roman Regular" w:cs="Times New Roman Regular"/>
          <w:sz w:val="16"/>
          <w:szCs w:val="16"/>
          <w:lang w:val="en-US" w:eastAsia="zh-CN"/>
        </w:rPr>
        <w:t xml:space="preserve">ontrolled </w:t>
      </w:r>
      <w:r>
        <w:rPr>
          <w:rFonts w:hint="eastAsia" w:ascii="Times New Roman Regular" w:hAnsi="Times New Roman Regular" w:cs="Times New Roman Regular"/>
          <w:sz w:val="16"/>
          <w:szCs w:val="16"/>
          <w:lang w:val="en-US" w:eastAsia="zh-CN"/>
        </w:rPr>
        <w:t>t</w:t>
      </w:r>
      <w:r>
        <w:rPr>
          <w:rFonts w:hint="default" w:ascii="Times New Roman Regular" w:hAnsi="Times New Roman Regular" w:cs="Times New Roman Regular"/>
          <w:sz w:val="16"/>
          <w:szCs w:val="16"/>
          <w:lang w:val="en-US" w:eastAsia="zh-CN"/>
        </w:rPr>
        <w:t xml:space="preserve">rial for the </w:t>
      </w:r>
      <w:r>
        <w:rPr>
          <w:rFonts w:hint="eastAsia" w:ascii="Times New Roman Regular" w:hAnsi="Times New Roman Regular" w:cs="Times New Roman Regular"/>
          <w:sz w:val="16"/>
          <w:szCs w:val="16"/>
          <w:lang w:val="en-US" w:eastAsia="zh-CN"/>
        </w:rPr>
        <w:t>e</w:t>
      </w:r>
      <w:r>
        <w:rPr>
          <w:rFonts w:hint="default" w:ascii="Times New Roman Regular" w:hAnsi="Times New Roman Regular" w:cs="Times New Roman Regular"/>
          <w:sz w:val="16"/>
          <w:szCs w:val="16"/>
          <w:lang w:val="en-US" w:eastAsia="zh-CN"/>
        </w:rPr>
        <w:t xml:space="preserve">ffectiveness of </w:t>
      </w:r>
      <w:r>
        <w:rPr>
          <w:rFonts w:hint="eastAsia" w:ascii="Times New Roman Regular" w:hAnsi="Times New Roman Regular" w:cs="Times New Roman Regular"/>
          <w:sz w:val="16"/>
          <w:szCs w:val="16"/>
          <w:lang w:val="en-US" w:eastAsia="zh-CN"/>
        </w:rPr>
        <w:t>e</w:t>
      </w:r>
      <w:r>
        <w:rPr>
          <w:rFonts w:hint="default" w:ascii="Times New Roman Regular" w:hAnsi="Times New Roman Regular" w:cs="Times New Roman Regular"/>
          <w:sz w:val="16"/>
          <w:szCs w:val="16"/>
          <w:lang w:val="en-US" w:eastAsia="zh-CN"/>
        </w:rPr>
        <w:t>lectro-</w:t>
      </w:r>
      <w:r>
        <w:rPr>
          <w:rFonts w:hint="eastAsia" w:ascii="Times New Roman Regular" w:hAnsi="Times New Roman Regular" w:cs="Times New Roman Regular"/>
          <w:sz w:val="16"/>
          <w:szCs w:val="16"/>
          <w:lang w:val="en-US" w:eastAsia="zh-CN"/>
        </w:rPr>
        <w:t>a</w:t>
      </w:r>
      <w:r>
        <w:rPr>
          <w:rFonts w:hint="default" w:ascii="Times New Roman Regular" w:hAnsi="Times New Roman Regular" w:cs="Times New Roman Regular"/>
          <w:sz w:val="16"/>
          <w:szCs w:val="16"/>
          <w:lang w:val="en-US" w:eastAsia="zh-CN"/>
        </w:rPr>
        <w:t xml:space="preserve">cupuncture for the </w:t>
      </w:r>
      <w:r>
        <w:rPr>
          <w:rFonts w:hint="eastAsia" w:ascii="Times New Roman Regular" w:hAnsi="Times New Roman Regular" w:cs="Times New Roman Regular"/>
          <w:sz w:val="16"/>
          <w:szCs w:val="16"/>
          <w:lang w:val="en-US" w:eastAsia="zh-CN"/>
        </w:rPr>
        <w:t>m</w:t>
      </w:r>
      <w:r>
        <w:rPr>
          <w:rFonts w:hint="default" w:ascii="Times New Roman Regular" w:hAnsi="Times New Roman Regular" w:cs="Times New Roman Regular"/>
          <w:sz w:val="16"/>
          <w:szCs w:val="16"/>
          <w:lang w:val="en-US" w:eastAsia="zh-CN"/>
        </w:rPr>
        <w:t xml:space="preserve">anagement of </w:t>
      </w:r>
      <w:r>
        <w:rPr>
          <w:rFonts w:hint="eastAsia" w:ascii="Times New Roman Regular" w:hAnsi="Times New Roman Regular" w:cs="Times New Roman Regular"/>
          <w:sz w:val="16"/>
          <w:szCs w:val="16"/>
          <w:lang w:val="en-US" w:eastAsia="zh-CN"/>
        </w:rPr>
        <w:t>s</w:t>
      </w:r>
      <w:r>
        <w:rPr>
          <w:rFonts w:hint="default" w:ascii="Times New Roman Regular" w:hAnsi="Times New Roman Regular" w:cs="Times New Roman Regular"/>
          <w:sz w:val="16"/>
          <w:szCs w:val="16"/>
          <w:lang w:val="en-US" w:eastAsia="zh-CN"/>
        </w:rPr>
        <w:t xml:space="preserve">igns and </w:t>
      </w:r>
      <w:r>
        <w:rPr>
          <w:rFonts w:hint="eastAsia" w:ascii="Times New Roman Regular" w:hAnsi="Times New Roman Regular" w:cs="Times New Roman Regular"/>
          <w:sz w:val="16"/>
          <w:szCs w:val="16"/>
          <w:lang w:val="en-US" w:eastAsia="zh-CN"/>
        </w:rPr>
        <w:t>s</w:t>
      </w:r>
      <w:r>
        <w:rPr>
          <w:rFonts w:hint="default" w:ascii="Times New Roman Regular" w:hAnsi="Times New Roman Regular" w:cs="Times New Roman Regular"/>
          <w:sz w:val="16"/>
          <w:szCs w:val="16"/>
          <w:lang w:val="en-US" w:eastAsia="zh-CN"/>
        </w:rPr>
        <w:t xml:space="preserve">ymptoms </w:t>
      </w:r>
      <w:r>
        <w:rPr>
          <w:rFonts w:hint="eastAsia" w:ascii="Times New Roman Regular" w:hAnsi="Times New Roman Regular" w:cs="Times New Roman Regular"/>
          <w:sz w:val="16"/>
          <w:szCs w:val="16"/>
          <w:lang w:val="en-US" w:eastAsia="zh-CN"/>
        </w:rPr>
        <w:t>a</w:t>
      </w:r>
      <w:r>
        <w:rPr>
          <w:rFonts w:hint="default" w:ascii="Times New Roman Regular" w:hAnsi="Times New Roman Regular" w:cs="Times New Roman Regular"/>
          <w:sz w:val="16"/>
          <w:szCs w:val="16"/>
          <w:lang w:val="en-US" w:eastAsia="zh-CN"/>
        </w:rPr>
        <w:t xml:space="preserve">ssociated with </w:t>
      </w:r>
      <w:r>
        <w:rPr>
          <w:rFonts w:hint="eastAsia" w:ascii="Times New Roman Regular" w:hAnsi="Times New Roman Regular" w:cs="Times New Roman Regular"/>
          <w:sz w:val="16"/>
          <w:szCs w:val="16"/>
          <w:lang w:val="en-US" w:eastAsia="zh-CN"/>
        </w:rPr>
        <w:t>c</w:t>
      </w:r>
      <w:r>
        <w:rPr>
          <w:rFonts w:hint="default" w:ascii="Times New Roman Regular" w:hAnsi="Times New Roman Regular" w:cs="Times New Roman Regular"/>
          <w:sz w:val="16"/>
          <w:szCs w:val="16"/>
          <w:lang w:val="en-US" w:eastAsia="zh-CN"/>
        </w:rPr>
        <w:t xml:space="preserve">ollapse of </w:t>
      </w:r>
      <w:r>
        <w:rPr>
          <w:rFonts w:hint="eastAsia" w:ascii="Times New Roman Regular" w:hAnsi="Times New Roman Regular" w:cs="Times New Roman Regular"/>
          <w:sz w:val="16"/>
          <w:szCs w:val="16"/>
          <w:lang w:val="en-US" w:eastAsia="zh-CN"/>
        </w:rPr>
        <w:t>s</w:t>
      </w:r>
      <w:r>
        <w:rPr>
          <w:rFonts w:hint="default" w:ascii="Times New Roman Regular" w:hAnsi="Times New Roman Regular" w:cs="Times New Roman Regular"/>
          <w:sz w:val="16"/>
          <w:szCs w:val="16"/>
          <w:lang w:val="en-US" w:eastAsia="zh-CN"/>
        </w:rPr>
        <w:t>pine. Hong Kong Physiotherapy Journal</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2011</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doi:10.1016/j.hkpj.2011.08.025</w:t>
      </w:r>
      <w:r>
        <w:rPr>
          <w:rFonts w:hint="eastAsia" w:ascii="Times New Roman Regular" w:hAnsi="Times New Roman Regular" w:cs="Times New Roman Regular"/>
          <w:sz w:val="16"/>
          <w:szCs w:val="16"/>
          <w:lang w:val="en-US" w:eastAsia="zh-CN"/>
        </w:rPr>
        <w:t>.</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 xml:space="preserve">De Carvalho AO, Cabral L, Rubini E. Acupuncture </w:t>
      </w:r>
      <w:r>
        <w:rPr>
          <w:rFonts w:hint="eastAsia" w:ascii="Times New Roman Regular" w:hAnsi="Times New Roman Regular" w:cs="Times New Roman Regular"/>
          <w:sz w:val="16"/>
          <w:szCs w:val="16"/>
          <w:lang w:val="en-US" w:eastAsia="zh-CN"/>
        </w:rPr>
        <w:t>i</w:t>
      </w:r>
      <w:r>
        <w:rPr>
          <w:rFonts w:hint="default" w:ascii="Times New Roman Regular" w:hAnsi="Times New Roman Regular" w:cs="Times New Roman Regular"/>
          <w:sz w:val="16"/>
          <w:szCs w:val="16"/>
          <w:lang w:val="en-US" w:eastAsia="zh-CN"/>
        </w:rPr>
        <w:t xml:space="preserve">mproves </w:t>
      </w:r>
      <w:r>
        <w:rPr>
          <w:rFonts w:hint="eastAsia" w:ascii="Times New Roman Regular" w:hAnsi="Times New Roman Regular" w:cs="Times New Roman Regular"/>
          <w:sz w:val="16"/>
          <w:szCs w:val="16"/>
          <w:lang w:val="en-US" w:eastAsia="zh-CN"/>
        </w:rPr>
        <w:t>f</w:t>
      </w:r>
      <w:r>
        <w:rPr>
          <w:rFonts w:hint="default" w:ascii="Times New Roman Regular" w:hAnsi="Times New Roman Regular" w:cs="Times New Roman Regular"/>
          <w:sz w:val="16"/>
          <w:szCs w:val="16"/>
          <w:lang w:val="en-US" w:eastAsia="zh-CN"/>
        </w:rPr>
        <w:t xml:space="preserve">lexibility: </w:t>
      </w:r>
      <w:r>
        <w:rPr>
          <w:rFonts w:hint="eastAsia" w:ascii="Times New Roman Regular" w:hAnsi="Times New Roman Regular" w:cs="Times New Roman Regular"/>
          <w:sz w:val="16"/>
          <w:szCs w:val="16"/>
          <w:lang w:val="en-US" w:eastAsia="zh-CN"/>
        </w:rPr>
        <w:t>a</w:t>
      </w:r>
      <w:r>
        <w:rPr>
          <w:rFonts w:hint="default" w:ascii="Times New Roman Regular" w:hAnsi="Times New Roman Regular" w:cs="Times New Roman Regular"/>
          <w:sz w:val="16"/>
          <w:szCs w:val="16"/>
          <w:lang w:val="en-US" w:eastAsia="zh-CN"/>
        </w:rPr>
        <w:t xml:space="preserve">cute </w:t>
      </w:r>
      <w:r>
        <w:rPr>
          <w:rFonts w:hint="eastAsia" w:ascii="Times New Roman Regular" w:hAnsi="Times New Roman Regular" w:cs="Times New Roman Regular"/>
          <w:sz w:val="16"/>
          <w:szCs w:val="16"/>
          <w:lang w:val="en-US" w:eastAsia="zh-CN"/>
        </w:rPr>
        <w:t>e</w:t>
      </w:r>
      <w:r>
        <w:rPr>
          <w:rFonts w:hint="default" w:ascii="Times New Roman Regular" w:hAnsi="Times New Roman Regular" w:cs="Times New Roman Regular"/>
          <w:sz w:val="16"/>
          <w:szCs w:val="16"/>
          <w:lang w:val="en-US" w:eastAsia="zh-CN"/>
        </w:rPr>
        <w:t xml:space="preserve">ffect of </w:t>
      </w:r>
      <w:r>
        <w:rPr>
          <w:rFonts w:hint="eastAsia" w:ascii="Times New Roman Regular" w:hAnsi="Times New Roman Regular" w:cs="Times New Roman Regular"/>
          <w:sz w:val="16"/>
          <w:szCs w:val="16"/>
          <w:lang w:val="en-US" w:eastAsia="zh-CN"/>
        </w:rPr>
        <w:t>a</w:t>
      </w:r>
      <w:r>
        <w:rPr>
          <w:rFonts w:hint="default" w:ascii="Times New Roman Regular" w:hAnsi="Times New Roman Regular" w:cs="Times New Roman Regular"/>
          <w:sz w:val="16"/>
          <w:szCs w:val="16"/>
          <w:lang w:val="en-US" w:eastAsia="zh-CN"/>
        </w:rPr>
        <w:t xml:space="preserve">cupuncture </w:t>
      </w:r>
      <w:r>
        <w:rPr>
          <w:rFonts w:hint="eastAsia" w:ascii="Times New Roman Regular" w:hAnsi="Times New Roman Regular" w:cs="Times New Roman Regular"/>
          <w:sz w:val="16"/>
          <w:szCs w:val="16"/>
          <w:lang w:val="en-US" w:eastAsia="zh-CN"/>
        </w:rPr>
        <w:t>b</w:t>
      </w:r>
      <w:r>
        <w:rPr>
          <w:rFonts w:hint="default" w:ascii="Times New Roman Regular" w:hAnsi="Times New Roman Regular" w:cs="Times New Roman Regular"/>
          <w:sz w:val="16"/>
          <w:szCs w:val="16"/>
          <w:lang w:val="en-US" w:eastAsia="zh-CN"/>
        </w:rPr>
        <w:t xml:space="preserve">efore a </w:t>
      </w:r>
      <w:r>
        <w:rPr>
          <w:rFonts w:hint="eastAsia" w:ascii="Times New Roman Regular" w:hAnsi="Times New Roman Regular" w:cs="Times New Roman Regular"/>
          <w:sz w:val="16"/>
          <w:szCs w:val="16"/>
          <w:lang w:val="en-US" w:eastAsia="zh-CN"/>
        </w:rPr>
        <w:t>s</w:t>
      </w:r>
      <w:r>
        <w:rPr>
          <w:rFonts w:hint="default" w:ascii="Times New Roman Regular" w:hAnsi="Times New Roman Regular" w:cs="Times New Roman Regular"/>
          <w:sz w:val="16"/>
          <w:szCs w:val="16"/>
          <w:lang w:val="en-US" w:eastAsia="zh-CN"/>
        </w:rPr>
        <w:t xml:space="preserve">tatic </w:t>
      </w:r>
      <w:r>
        <w:rPr>
          <w:rFonts w:hint="eastAsia" w:ascii="Times New Roman Regular" w:hAnsi="Times New Roman Regular" w:cs="Times New Roman Regular"/>
          <w:sz w:val="16"/>
          <w:szCs w:val="16"/>
          <w:lang w:val="en-US" w:eastAsia="zh-CN"/>
        </w:rPr>
        <w:t>s</w:t>
      </w:r>
      <w:r>
        <w:rPr>
          <w:rFonts w:hint="default" w:ascii="Times New Roman Regular" w:hAnsi="Times New Roman Regular" w:cs="Times New Roman Regular"/>
          <w:sz w:val="16"/>
          <w:szCs w:val="16"/>
          <w:lang w:val="en-US" w:eastAsia="zh-CN"/>
        </w:rPr>
        <w:t xml:space="preserve">tretch of </w:t>
      </w:r>
      <w:r>
        <w:rPr>
          <w:rFonts w:hint="eastAsia" w:ascii="Times New Roman Regular" w:hAnsi="Times New Roman Regular" w:cs="Times New Roman Regular"/>
          <w:sz w:val="16"/>
          <w:szCs w:val="16"/>
          <w:lang w:val="en-US" w:eastAsia="zh-CN"/>
        </w:rPr>
        <w:t>h</w:t>
      </w:r>
      <w:r>
        <w:rPr>
          <w:rFonts w:hint="default" w:ascii="Times New Roman Regular" w:hAnsi="Times New Roman Regular" w:cs="Times New Roman Regular"/>
          <w:sz w:val="16"/>
          <w:szCs w:val="16"/>
          <w:lang w:val="en-US" w:eastAsia="zh-CN"/>
        </w:rPr>
        <w:t xml:space="preserve">ip </w:t>
      </w:r>
      <w:r>
        <w:rPr>
          <w:rFonts w:hint="eastAsia" w:ascii="Times New Roman Regular" w:hAnsi="Times New Roman Regular" w:cs="Times New Roman Regular"/>
          <w:sz w:val="16"/>
          <w:szCs w:val="16"/>
          <w:lang w:val="en-US" w:eastAsia="zh-CN"/>
        </w:rPr>
        <w:t>a</w:t>
      </w:r>
      <w:r>
        <w:rPr>
          <w:rFonts w:hint="default" w:ascii="Times New Roman Regular" w:hAnsi="Times New Roman Regular" w:cs="Times New Roman Regular"/>
          <w:sz w:val="16"/>
          <w:szCs w:val="16"/>
          <w:lang w:val="en-US" w:eastAsia="zh-CN"/>
        </w:rPr>
        <w:t>dductors. Medical Acupuncture</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2011</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23:27-3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Amand M, Nguyen-Huu F, Balestra C. Acupuncture effect on thermal tolerance and electrical pain threshold: a randomised controlled trial. Acupunct Med. 2011;29:47-5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im DI, Jeong JC, Kim KH, Rho JJ, Choi MS, Yoon S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hot flushes in perimenopausal and postmenopausal women: a randomised, sham-controlled trial. Acupunct Med. 2011;29:249-5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 xml:space="preserve">Deneen K, Wei Q, Peng L, et al. Randomized fMRI </w:t>
      </w:r>
      <w:r>
        <w:rPr>
          <w:rFonts w:hint="eastAsia" w:ascii="Times New Roman Regular" w:hAnsi="Times New Roman Regular" w:cs="Times New Roman Regular"/>
          <w:sz w:val="16"/>
          <w:szCs w:val="16"/>
          <w:lang w:val="en-US" w:eastAsia="zh-CN"/>
        </w:rPr>
        <w:t>t</w:t>
      </w:r>
      <w:r>
        <w:rPr>
          <w:rFonts w:hint="default" w:ascii="Times New Roman Regular" w:hAnsi="Times New Roman Regular" w:cs="Times New Roman Regular"/>
          <w:sz w:val="16"/>
          <w:szCs w:val="16"/>
          <w:lang w:val="en-US" w:eastAsia="zh-CN"/>
        </w:rPr>
        <w:t xml:space="preserve">rial of the </w:t>
      </w:r>
      <w:r>
        <w:rPr>
          <w:rFonts w:hint="eastAsia" w:ascii="Times New Roman Regular" w:hAnsi="Times New Roman Regular" w:cs="Times New Roman Regular"/>
          <w:sz w:val="16"/>
          <w:szCs w:val="16"/>
          <w:lang w:val="en-US" w:eastAsia="zh-CN"/>
        </w:rPr>
        <w:t>c</w:t>
      </w:r>
      <w:r>
        <w:rPr>
          <w:rFonts w:hint="default" w:ascii="Times New Roman Regular" w:hAnsi="Times New Roman Regular" w:cs="Times New Roman Regular"/>
          <w:sz w:val="16"/>
          <w:szCs w:val="16"/>
          <w:lang w:val="en-US" w:eastAsia="zh-CN"/>
        </w:rPr>
        <w:t xml:space="preserve">entral </w:t>
      </w:r>
      <w:r>
        <w:rPr>
          <w:rFonts w:hint="eastAsia" w:ascii="Times New Roman Regular" w:hAnsi="Times New Roman Regular" w:cs="Times New Roman Regular"/>
          <w:sz w:val="16"/>
          <w:szCs w:val="16"/>
          <w:lang w:val="en-US" w:eastAsia="zh-CN"/>
        </w:rPr>
        <w:t>e</w:t>
      </w:r>
      <w:r>
        <w:rPr>
          <w:rFonts w:hint="default" w:ascii="Times New Roman Regular" w:hAnsi="Times New Roman Regular" w:cs="Times New Roman Regular"/>
          <w:sz w:val="16"/>
          <w:szCs w:val="16"/>
          <w:lang w:val="en-US" w:eastAsia="zh-CN"/>
        </w:rPr>
        <w:t xml:space="preserve">ffects of </w:t>
      </w:r>
      <w:r>
        <w:rPr>
          <w:rFonts w:hint="eastAsia" w:ascii="Times New Roman Regular" w:hAnsi="Times New Roman Regular" w:cs="Times New Roman Regular"/>
          <w:sz w:val="16"/>
          <w:szCs w:val="16"/>
          <w:lang w:val="en-US" w:eastAsia="zh-CN"/>
        </w:rPr>
        <w:t>a</w:t>
      </w:r>
      <w:r>
        <w:rPr>
          <w:rFonts w:hint="default" w:ascii="Times New Roman Regular" w:hAnsi="Times New Roman Regular" w:cs="Times New Roman Regular"/>
          <w:sz w:val="16"/>
          <w:szCs w:val="16"/>
          <w:lang w:val="en-US" w:eastAsia="zh-CN"/>
        </w:rPr>
        <w:t xml:space="preserve">cute </w:t>
      </w:r>
      <w:r>
        <w:rPr>
          <w:rFonts w:hint="eastAsia" w:ascii="Times New Roman Regular" w:hAnsi="Times New Roman Regular" w:cs="Times New Roman Regular"/>
          <w:sz w:val="16"/>
          <w:szCs w:val="16"/>
          <w:lang w:val="en-US" w:eastAsia="zh-CN"/>
        </w:rPr>
        <w:t>a</w:t>
      </w:r>
      <w:r>
        <w:rPr>
          <w:rFonts w:hint="default" w:ascii="Times New Roman Regular" w:hAnsi="Times New Roman Regular" w:cs="Times New Roman Regular"/>
          <w:sz w:val="16"/>
          <w:szCs w:val="16"/>
          <w:lang w:val="en-US" w:eastAsia="zh-CN"/>
        </w:rPr>
        <w:t xml:space="preserve">cupuncture on </w:t>
      </w:r>
      <w:r>
        <w:rPr>
          <w:rFonts w:hint="eastAsia" w:ascii="Times New Roman Regular" w:hAnsi="Times New Roman Regular" w:cs="Times New Roman Regular"/>
          <w:sz w:val="16"/>
          <w:szCs w:val="16"/>
          <w:lang w:val="en-US" w:eastAsia="zh-CN"/>
        </w:rPr>
        <w:t>g</w:t>
      </w:r>
      <w:r>
        <w:rPr>
          <w:rFonts w:hint="default" w:ascii="Times New Roman Regular" w:hAnsi="Times New Roman Regular" w:cs="Times New Roman Regular"/>
          <w:sz w:val="16"/>
          <w:szCs w:val="16"/>
          <w:lang w:val="en-US" w:eastAsia="zh-CN"/>
        </w:rPr>
        <w:t xml:space="preserve">lucose </w:t>
      </w:r>
      <w:r>
        <w:rPr>
          <w:rFonts w:hint="eastAsia" w:ascii="Times New Roman Regular" w:hAnsi="Times New Roman Regular" w:cs="Times New Roman Regular"/>
          <w:sz w:val="16"/>
          <w:szCs w:val="16"/>
          <w:lang w:val="en-US" w:eastAsia="zh-CN"/>
        </w:rPr>
        <w:t>l</w:t>
      </w:r>
      <w:r>
        <w:rPr>
          <w:rFonts w:hint="default" w:ascii="Times New Roman Regular" w:hAnsi="Times New Roman Regular" w:cs="Times New Roman Regular"/>
          <w:sz w:val="16"/>
          <w:szCs w:val="16"/>
          <w:lang w:val="en-US" w:eastAsia="zh-CN"/>
        </w:rPr>
        <w:t xml:space="preserve">evels and </w:t>
      </w:r>
      <w:r>
        <w:rPr>
          <w:rFonts w:hint="eastAsia" w:ascii="Times New Roman Regular" w:hAnsi="Times New Roman Regular" w:cs="Times New Roman Regular"/>
          <w:sz w:val="16"/>
          <w:szCs w:val="16"/>
          <w:lang w:val="en-US" w:eastAsia="zh-CN"/>
        </w:rPr>
        <w:t>c</w:t>
      </w:r>
      <w:r>
        <w:rPr>
          <w:rFonts w:hint="default" w:ascii="Times New Roman Regular" w:hAnsi="Times New Roman Regular" w:cs="Times New Roman Regular"/>
          <w:sz w:val="16"/>
          <w:szCs w:val="16"/>
          <w:lang w:val="en-US" w:eastAsia="zh-CN"/>
        </w:rPr>
        <w:t xml:space="preserve">ore </w:t>
      </w:r>
      <w:r>
        <w:rPr>
          <w:rFonts w:hint="eastAsia" w:ascii="Times New Roman Regular" w:hAnsi="Times New Roman Regular" w:cs="Times New Roman Regular"/>
          <w:sz w:val="16"/>
          <w:szCs w:val="16"/>
          <w:lang w:val="en-US" w:eastAsia="zh-CN"/>
        </w:rPr>
        <w:t>b</w:t>
      </w:r>
      <w:r>
        <w:rPr>
          <w:rFonts w:hint="default" w:ascii="Times New Roman Regular" w:hAnsi="Times New Roman Regular" w:cs="Times New Roman Regular"/>
          <w:sz w:val="16"/>
          <w:szCs w:val="16"/>
          <w:lang w:val="en-US" w:eastAsia="zh-CN"/>
        </w:rPr>
        <w:t xml:space="preserve">ody </w:t>
      </w:r>
      <w:r>
        <w:rPr>
          <w:rFonts w:hint="eastAsia" w:ascii="Times New Roman Regular" w:hAnsi="Times New Roman Regular" w:cs="Times New Roman Regular"/>
          <w:sz w:val="16"/>
          <w:szCs w:val="16"/>
          <w:lang w:val="en-US" w:eastAsia="zh-CN"/>
        </w:rPr>
        <w:t>t</w:t>
      </w:r>
      <w:r>
        <w:rPr>
          <w:rFonts w:hint="default" w:ascii="Times New Roman Regular" w:hAnsi="Times New Roman Regular" w:cs="Times New Roman Regular"/>
          <w:sz w:val="16"/>
          <w:szCs w:val="16"/>
          <w:lang w:val="en-US" w:eastAsia="zh-CN"/>
        </w:rPr>
        <w:t>emperature in "</w:t>
      </w:r>
      <w:r>
        <w:rPr>
          <w:rFonts w:hint="eastAsia" w:ascii="Times New Roman Regular" w:hAnsi="Times New Roman Regular" w:cs="Times New Roman Regular"/>
          <w:sz w:val="16"/>
          <w:szCs w:val="16"/>
          <w:lang w:val="en-US" w:eastAsia="zh-CN"/>
        </w:rPr>
        <w:t>o</w:t>
      </w:r>
      <w:r>
        <w:rPr>
          <w:rFonts w:hint="default" w:ascii="Times New Roman Regular" w:hAnsi="Times New Roman Regular" w:cs="Times New Roman Regular"/>
          <w:sz w:val="16"/>
          <w:szCs w:val="16"/>
          <w:lang w:val="en-US" w:eastAsia="zh-CN"/>
        </w:rPr>
        <w:t xml:space="preserve">verweight" </w:t>
      </w:r>
      <w:r>
        <w:rPr>
          <w:rFonts w:hint="eastAsia" w:ascii="Times New Roman Regular" w:hAnsi="Times New Roman Regular" w:cs="Times New Roman Regular"/>
          <w:sz w:val="16"/>
          <w:szCs w:val="16"/>
          <w:lang w:val="en-US" w:eastAsia="zh-CN"/>
        </w:rPr>
        <w:t>m</w:t>
      </w:r>
      <w:r>
        <w:rPr>
          <w:rFonts w:hint="default" w:ascii="Times New Roman Regular" w:hAnsi="Times New Roman Regular" w:cs="Times New Roman Regular"/>
          <w:sz w:val="16"/>
          <w:szCs w:val="16"/>
          <w:lang w:val="en-US" w:eastAsia="zh-CN"/>
        </w:rPr>
        <w:t>ales. Medical Acupuncture</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2011</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23:165-17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ang LP, Zhang XZ, Guo J, Liu HL, Zhang Y, Liu CZ,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icacy of acupuncture for migraine prophylaxis: a single-blinded, double-dummy, randomized controlled trial. Pain. 2011;152:1864-187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eh BY, Hsu YC, Huang JY, Shih IT, Zhuo WJ, Tsai Y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 of electroacupuncture in postanesthetic shivering during regional anesthesia: a randomized controlled trial. BMC Complement Altern Med. 2012;12:23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ang LP, Zhang XZ, Guo J, Liu HL, Zhang Y, Liu CZ,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icacy of acupuncture for acute migraine attack: a multicenter single blinded, randomized controlled trial. Pain Med. 2012;13:623-3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Franasiak J, Young SL, Williams CD, Pastore LM. Longitudinal anti-müllerian hormone in women with polycystic ovary syndrome: an acupuncture randomized clinical trial. Evid Based Complement Alternat Med. 2012;2012:97371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u WC, Wu JC, Yew DT, Zhang L, Shi L, Yeung DK,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Does acupuncture therapy alter activation of neural pathway for pain perception in irritable bowel syndrome?: a comparative study of true and sham acupuncture using functional magnetic resonance imaging. J Neurogastroenterol Motil. 2012;18:305-1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u H, Xu J, Shan B, Li Y, Li L, Xue 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Determining the precise cerebral response to acupuncture: an improved FMRI study. PLoS One. 2012;7:e4915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Quispe-Cabanillas JG, Damasceno A, von Glehn F, Brandão CO, Damasceno BP, Silveira W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Impact of electroacupuncture on quality of life for patients with Relapsing-Remitting Multiple Sclerosis under treatment with immunomodulators: a randomized study. BMC Complement Altern Med. 2012;12:20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n ML, Wu HC, Hsieh YH, Su CT, Shih YS, Lin C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valuation of the effect of laser acupuncture and cupping with ryodoraku and visual analog scale on low back pain. Evid Based Complement Alternat Med. 2012;2012:52161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eng F, Qin W, Ma T, Sun J, Tang Y, Yuan K,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Influence of acupuncture treatment on cerebral activity in functional dyspepsia patients and its relationship with efficacy. Am J Gastroenterol. 2012;107:1236-47.</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chliessbach J, van der Klift E, Siegenthaler A, Arendt-Nielsen L, Curatolo M, Streitberger K. Does acupuncture needling induce analgesic effects comparable to diffuse noxious inhibitory controls? Evid Based Complement Alternat Med. 2012;2012:78561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Wu S, Yamaguchi H, Shibutani K. Effect of acupuncture on perception threshold: a randomised controlled trial. Acupunct Med. 2012;30:32-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Akbar N, Zubieta J, Love T, et al. Differential acute effects of real and sham acupuncture on mu-opioid receptor availability in treatment naive and conditioned chronic pain patients. BMC Complementary and Alternative Medicine</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2012</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12:O3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do Prado JM, Kurebayashi LF, da Silva MJ. Efficacy of auriculotherapy for the reduction of stress in nursing students: a randomized clinical trial. Rev Lat Am Enfermagem. 2012;20:727-35. English, Portuguese, Spanish.</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Quispe-Cabanillas JG, Damasceno A, von Glehn F, Brandão CO, Damasceno BP, Silveira W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Impact of electroacupuncture on quality of life for patients with Relapsing-Remitting Multiple Sclerosis under treatment with immunomodulators: a randomized study. BMC Complement Altern Med. 2012;12:20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a TT, Yu SY, Li Y, Liang FR, Tian XP, Zheng 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Randomised clinical trial: an assessment of acupuncture on specific meridian or specific acupoint vs. sham acupuncture for treating functional dyspepsia. Aliment Pharmacol Ther. 2012;35:552-6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Rebhorn C, Breimhorst M, Buniatyan D, Vogel C, Birklein F, Eberle T. The efficacy of acupuncture in human pain models: a randomized, controlled, double-blinded study. Pain. 2012;153:1852-186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Abdi H, Zhao B, Darbandi M, Ghayour-Mobarhan M, Tavallaie S, Rahsepar A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The effects of body acupuncture on obesity: anthropometric parameters, lipid profile, and inflammatory and immunologic markers. Scientific</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rPr>
        <w:t>World</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rPr>
        <w:t>Journal. 2012;2012:60353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White P, Bishop FL, Prescott P, Scott C, Little P, Lewith G. Practice, practitioner, or placebo? A multifactorial, mixed-methods randomized controlled trial of acupuncture. Pain. 2012;153:455-46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han SL, Or KH, Sun WZ, Ng KY, Lo SK, Lee YS. Therapeutic effects of acupuncture for neurogenic dysphagia--a randomized controlled trial. J Tradit Chin Med. 2012;32:25-3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Xu M, Zhou SJ, Jiang CC, Wu Y, Shi WL, Gu H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The effects of P6 electrical acustimulation on postoperative nausea and vomiting in patients after infratentorial craniotomy. J Neurosurg Anesthesiol. 201</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2</w:t>
      </w:r>
      <w:r>
        <w:rPr>
          <w:rFonts w:hint="default" w:ascii="Times New Roman Regular" w:hAnsi="Times New Roman Regular" w:eastAsia="Segoe UI" w:cs="Times New Roman Regular"/>
          <w:i w:val="0"/>
          <w:iCs w:val="0"/>
          <w:caps w:val="0"/>
          <w:color w:val="212121"/>
          <w:spacing w:val="0"/>
          <w:sz w:val="16"/>
          <w:szCs w:val="16"/>
          <w:shd w:val="clear" w:fill="FFFFFF"/>
        </w:rPr>
        <w:t>;24:312-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angenbach MR, Aydemir-Dogruyol K, Issel R, Sauerland S. Randomized sham-controlled trial of acupuncture for postoperative pain control after stapled haemorrhoidopexy. Colorectal Dis. 2012;14:e486-9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ao E, Gerritz PK, Henricson E, Abresch T, Kim J, Han 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Randomized controlled trial comparing acupuncture with placebo acupuncture for the treatment of carpal tunnel syndrome. PM R. 2012;4:367-7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Witt CM, Meissner K, Pach D, Thiele C, Lüdtke R, Ghadiyali Z,</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Stimulation of gastric slow waves with manual acupuncture at acupuncture points ST36 and PC6--a randomized single blind controlled trial. Neurogastroenterol Motil. 2012;24:438-45, e211-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han SL, Or KH, Sun WZ, Ng KY, Lo SK, Lee YS. Therapeutic effects of acupuncture for neurogenic dysphagia--a randomized controlled trial. J Tradit Chin Med. 2012;32:25-3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uzuki M, Muro S, Ando Y, Omori T, Shiota T, Endo K,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 randomized, placebo-controlled trial of acupuncture in patients with chronic obstructive pulmonary disease (COPD): the COPD-acupuncture trial (CAT). Arch Intern Med. 2012;172:878-8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im HM, Cho SY, Park SU, Sohn IS, Jung WS, Moon SK,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Can acupuncture affect the circadian rhythm of blood pressure? A randomized, double-blind, controlled trial. J Altern Complement Med. 2012;18:918-2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Enblom A, Johnsson A, Hammar M, Onelöv E, Steineck G, Börjeson S. Acupuncture compared with placebo acupuncture in radiotherapy-induced nausea--a randomized controlled study. Ann Oncol. 2012;23:1353-136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uang Y, Tang C, Wang S, Lu Y, Shen W, Yang 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regulates the glucose metabolism in cerebral functional regions in chronic stage ischemic stroke patients--a PET-CT cerebral functional imaging study. BMC Neurosci. 2012;13:7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hen PF, Kong L, Ni LW, Guo HL, Yang S, Zhang L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intervention in ischemic stroke: a randomized controlled prospective study. Am J Chin Med. 2012;40:685-9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Hsing WT, Imamura M, Weaver K, Fregni F, Azevedo Neto RS. Clinical effects of scalp electrical acupuncture in stroke: a sham-controlled randomized clinical trial. J Altern Complement Med. 2012;18:341-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Wallasch TM, Weinschuetz T, Mueller B, Kropp P. Cerebrovascular response in migraineurs during prophylactic treatment with acupuncture: a randomized controlled trial. J Altern Complement Med. 2012;18:777-8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 xml:space="preserve">Chen J, Sarosiek I, Mccallum R, et al. Chronic </w:t>
      </w:r>
      <w:r>
        <w:rPr>
          <w:rFonts w:hint="eastAsia" w:ascii="Times New Roman Regular" w:hAnsi="Times New Roman Regular" w:cs="Times New Roman Regular"/>
          <w:sz w:val="16"/>
          <w:szCs w:val="16"/>
          <w:lang w:val="en-US" w:eastAsia="zh-CN"/>
        </w:rPr>
        <w:t>e</w:t>
      </w:r>
      <w:r>
        <w:rPr>
          <w:rFonts w:hint="default" w:ascii="Times New Roman Regular" w:hAnsi="Times New Roman Regular" w:cs="Times New Roman Regular"/>
          <w:sz w:val="16"/>
          <w:szCs w:val="16"/>
          <w:lang w:val="en-US" w:eastAsia="zh-CN"/>
        </w:rPr>
        <w:t xml:space="preserve">lectrical </w:t>
      </w:r>
      <w:r>
        <w:rPr>
          <w:rFonts w:hint="eastAsia" w:ascii="Times New Roman Regular" w:hAnsi="Times New Roman Regular" w:cs="Times New Roman Regular"/>
          <w:sz w:val="16"/>
          <w:szCs w:val="16"/>
          <w:lang w:val="en-US" w:eastAsia="zh-CN"/>
        </w:rPr>
        <w:t>s</w:t>
      </w:r>
      <w:r>
        <w:rPr>
          <w:rFonts w:hint="default" w:ascii="Times New Roman Regular" w:hAnsi="Times New Roman Regular" w:cs="Times New Roman Regular"/>
          <w:sz w:val="16"/>
          <w:szCs w:val="16"/>
          <w:lang w:val="en-US" w:eastAsia="zh-CN"/>
        </w:rPr>
        <w:t xml:space="preserve">timulation at </w:t>
      </w:r>
      <w:r>
        <w:rPr>
          <w:rFonts w:hint="eastAsia" w:ascii="Times New Roman Regular" w:hAnsi="Times New Roman Regular" w:cs="Times New Roman Regular"/>
          <w:sz w:val="16"/>
          <w:szCs w:val="16"/>
          <w:lang w:val="en-US" w:eastAsia="zh-CN"/>
        </w:rPr>
        <w:t>a</w:t>
      </w:r>
      <w:r>
        <w:rPr>
          <w:rFonts w:hint="default" w:ascii="Times New Roman Regular" w:hAnsi="Times New Roman Regular" w:cs="Times New Roman Regular"/>
          <w:sz w:val="16"/>
          <w:szCs w:val="16"/>
          <w:lang w:val="en-US" w:eastAsia="zh-CN"/>
        </w:rPr>
        <w:t xml:space="preserve">cupuncture </w:t>
      </w:r>
      <w:r>
        <w:rPr>
          <w:rFonts w:hint="eastAsia" w:ascii="Times New Roman Regular" w:hAnsi="Times New Roman Regular" w:cs="Times New Roman Regular"/>
          <w:sz w:val="16"/>
          <w:szCs w:val="16"/>
          <w:lang w:val="en-US" w:eastAsia="zh-CN"/>
        </w:rPr>
        <w:t>p</w:t>
      </w:r>
      <w:r>
        <w:rPr>
          <w:rFonts w:hint="default" w:ascii="Times New Roman Regular" w:hAnsi="Times New Roman Regular" w:cs="Times New Roman Regular"/>
          <w:sz w:val="16"/>
          <w:szCs w:val="16"/>
          <w:lang w:val="en-US" w:eastAsia="zh-CN"/>
        </w:rPr>
        <w:t xml:space="preserve">oints </w:t>
      </w:r>
      <w:r>
        <w:rPr>
          <w:rFonts w:hint="eastAsia" w:ascii="Times New Roman Regular" w:hAnsi="Times New Roman Regular" w:cs="Times New Roman Regular"/>
          <w:sz w:val="16"/>
          <w:szCs w:val="16"/>
          <w:lang w:val="en-US" w:eastAsia="zh-CN"/>
        </w:rPr>
        <w:t>i</w:t>
      </w:r>
      <w:r>
        <w:rPr>
          <w:rFonts w:hint="default" w:ascii="Times New Roman Regular" w:hAnsi="Times New Roman Regular" w:cs="Times New Roman Regular"/>
          <w:sz w:val="16"/>
          <w:szCs w:val="16"/>
          <w:lang w:val="en-US" w:eastAsia="zh-CN"/>
        </w:rPr>
        <w:t xml:space="preserve">mproves </w:t>
      </w:r>
      <w:r>
        <w:rPr>
          <w:rFonts w:hint="eastAsia" w:ascii="Times New Roman Regular" w:hAnsi="Times New Roman Regular" w:cs="Times New Roman Regular"/>
          <w:sz w:val="16"/>
          <w:szCs w:val="16"/>
          <w:lang w:val="en-US" w:eastAsia="zh-CN"/>
        </w:rPr>
        <w:t>d</w:t>
      </w:r>
      <w:r>
        <w:rPr>
          <w:rFonts w:hint="default" w:ascii="Times New Roman Regular" w:hAnsi="Times New Roman Regular" w:cs="Times New Roman Regular"/>
          <w:sz w:val="16"/>
          <w:szCs w:val="16"/>
          <w:lang w:val="en-US" w:eastAsia="zh-CN"/>
        </w:rPr>
        <w:t xml:space="preserve">yspeptic </w:t>
      </w:r>
      <w:r>
        <w:rPr>
          <w:rFonts w:hint="eastAsia" w:ascii="Times New Roman Regular" w:hAnsi="Times New Roman Regular" w:cs="Times New Roman Regular"/>
          <w:sz w:val="16"/>
          <w:szCs w:val="16"/>
          <w:lang w:val="en-US" w:eastAsia="zh-CN"/>
        </w:rPr>
        <w:t>s</w:t>
      </w:r>
      <w:r>
        <w:rPr>
          <w:rFonts w:hint="default" w:ascii="Times New Roman Regular" w:hAnsi="Times New Roman Regular" w:cs="Times New Roman Regular"/>
          <w:sz w:val="16"/>
          <w:szCs w:val="16"/>
          <w:lang w:val="en-US" w:eastAsia="zh-CN"/>
        </w:rPr>
        <w:t xml:space="preserve">ymptoms in </w:t>
      </w:r>
      <w:r>
        <w:rPr>
          <w:rFonts w:hint="eastAsia" w:ascii="Times New Roman Regular" w:hAnsi="Times New Roman Regular" w:cs="Times New Roman Regular"/>
          <w:sz w:val="16"/>
          <w:szCs w:val="16"/>
          <w:lang w:val="en-US" w:eastAsia="zh-CN"/>
        </w:rPr>
        <w:t>p</w:t>
      </w:r>
      <w:r>
        <w:rPr>
          <w:rFonts w:hint="default" w:ascii="Times New Roman Regular" w:hAnsi="Times New Roman Regular" w:cs="Times New Roman Regular"/>
          <w:sz w:val="16"/>
          <w:szCs w:val="16"/>
          <w:lang w:val="en-US" w:eastAsia="zh-CN"/>
        </w:rPr>
        <w:t xml:space="preserve">atients with </w:t>
      </w:r>
      <w:r>
        <w:rPr>
          <w:rFonts w:hint="eastAsia" w:ascii="Times New Roman Regular" w:hAnsi="Times New Roman Regular" w:cs="Times New Roman Regular"/>
          <w:sz w:val="16"/>
          <w:szCs w:val="16"/>
          <w:lang w:val="en-US" w:eastAsia="zh-CN"/>
        </w:rPr>
        <w:t>d</w:t>
      </w:r>
      <w:r>
        <w:rPr>
          <w:rFonts w:hint="default" w:ascii="Times New Roman Regular" w:hAnsi="Times New Roman Regular" w:cs="Times New Roman Regular"/>
          <w:sz w:val="16"/>
          <w:szCs w:val="16"/>
          <w:lang w:val="en-US" w:eastAsia="zh-CN"/>
        </w:rPr>
        <w:t xml:space="preserve">iabetic </w:t>
      </w:r>
      <w:r>
        <w:rPr>
          <w:rFonts w:hint="eastAsia" w:ascii="Times New Roman Regular" w:hAnsi="Times New Roman Regular" w:cs="Times New Roman Regular"/>
          <w:sz w:val="16"/>
          <w:szCs w:val="16"/>
          <w:lang w:val="en-US" w:eastAsia="zh-CN"/>
        </w:rPr>
        <w:t>g</w:t>
      </w:r>
      <w:r>
        <w:rPr>
          <w:rFonts w:hint="default" w:ascii="Times New Roman Regular" w:hAnsi="Times New Roman Regular" w:cs="Times New Roman Regular"/>
          <w:sz w:val="16"/>
          <w:szCs w:val="16"/>
          <w:lang w:val="en-US" w:eastAsia="zh-CN"/>
        </w:rPr>
        <w:t>astroparesis:</w:t>
      </w:r>
      <w:r>
        <w:rPr>
          <w:rFonts w:hint="eastAsia" w:ascii="Times New Roman Regular" w:hAnsi="Times New Roman Regular" w:cs="Times New Roman Regular"/>
          <w:sz w:val="16"/>
          <w:szCs w:val="16"/>
          <w:lang w:val="en-US" w:eastAsia="zh-CN"/>
        </w:rPr>
        <w:t xml:space="preserve"> </w:t>
      </w:r>
      <w:r>
        <w:rPr>
          <w:rFonts w:hint="default" w:ascii="Times New Roman Regular" w:hAnsi="Times New Roman Regular" w:cs="Times New Roman Regular"/>
          <w:sz w:val="16"/>
          <w:szCs w:val="16"/>
          <w:lang w:val="en-US" w:eastAsia="zh-CN"/>
        </w:rPr>
        <w:t>Official journal of the American College of Gastroenterology</w:t>
      </w:r>
      <w:r>
        <w:rPr>
          <w:rFonts w:hint="eastAsia" w:ascii="Times New Roman Regular" w:hAnsi="Times New Roman Regular" w:cs="Times New Roman Regular"/>
          <w:sz w:val="16"/>
          <w:szCs w:val="16"/>
          <w:lang w:val="en-US" w:eastAsia="zh-CN"/>
        </w:rPr>
        <w:t xml:space="preserve">. 2012; </w:t>
      </w:r>
      <w:r>
        <w:rPr>
          <w:rFonts w:hint="default" w:ascii="Times New Roman Regular" w:hAnsi="Times New Roman Regular" w:cs="Times New Roman Regular"/>
          <w:sz w:val="16"/>
          <w:szCs w:val="16"/>
          <w:lang w:val="en-US" w:eastAsia="zh-CN"/>
        </w:rPr>
        <w:t>doi:10.14309/00000434-201210001-00135</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Enblom A, Johnsson A, Hammar M, Onelöv E, Steineck G, Börjeson S. Acupuncture compared with placebo acupuncture in radiotherapy-induced nausea--a randomized controlled study. Ann Oncol. 2012;23:1353-136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Napadow V, Li A, Loggia M, et al. Brain circuitry subserving acupuncture relief of itch in atopic dermatitis: an fMRI study. Bmc Complementary &amp; Alternative Medicine</w:t>
      </w:r>
      <w:r>
        <w:rPr>
          <w:rFonts w:hint="eastAsia" w:ascii="Times New Roman Regular" w:hAnsi="Times New Roman Regular" w:cs="Times New Roman Regular"/>
          <w:sz w:val="16"/>
          <w:szCs w:val="16"/>
          <w:lang w:val="en-US" w:eastAsia="zh-CN"/>
        </w:rPr>
        <w:t xml:space="preserve">. </w:t>
      </w:r>
      <w:r>
        <w:rPr>
          <w:rFonts w:hint="default" w:ascii="Times New Roman Regular" w:hAnsi="Times New Roman Regular" w:cs="Times New Roman Regular"/>
          <w:sz w:val="16"/>
          <w:szCs w:val="16"/>
          <w:lang w:val="en-US" w:eastAsia="zh-CN"/>
        </w:rPr>
        <w:t>2012</w:t>
      </w:r>
      <w:r>
        <w:rPr>
          <w:rFonts w:hint="eastAsia" w:ascii="Times New Roman Regular" w:hAnsi="Times New Roman Regular" w:cs="Times New Roman Regular"/>
          <w:sz w:val="16"/>
          <w:szCs w:val="16"/>
          <w:lang w:val="en-US" w:eastAsia="zh-CN"/>
        </w:rPr>
        <w:t>; doi:10.1186/1472-6882-12-S1-O32.</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 xml:space="preserve">Huang Y, Tang C, Wang S, Lu Y, Shen W, Yang J, </w:t>
      </w:r>
      <w:r>
        <w:rPr>
          <w:rFonts w:hint="eastAsia" w:ascii="Times New Roman Regular" w:hAnsi="Times New Roman Regular" w:cs="Times New Roman Regular"/>
          <w:sz w:val="16"/>
          <w:szCs w:val="16"/>
          <w:lang w:val="en-US" w:eastAsia="zh-CN"/>
        </w:rPr>
        <w:t>et al</w:t>
      </w:r>
      <w:r>
        <w:rPr>
          <w:rFonts w:hint="default" w:ascii="Times New Roman Regular" w:hAnsi="Times New Roman Regular" w:cs="Times New Roman Regular"/>
          <w:sz w:val="16"/>
          <w:szCs w:val="16"/>
          <w:lang w:val="en-US" w:eastAsia="zh-CN"/>
        </w:rPr>
        <w:t>. Acupuncture regulates the glucose metabolism in cerebral functional regions in chronic stage ischemic stroke patients--a PET-CT cerebral functional imaging study. BMC Neurosci. 2012;13:7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Liang H, Qu J. Decreased incidence of SIRS and sepsis by acupuncture in severe multiple traumatic patients via facilitation of vagal activity. Critical Care</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2012</w:t>
      </w:r>
      <w:r>
        <w:rPr>
          <w:rFonts w:hint="eastAsia" w:ascii="Times New Roman Regular" w:hAnsi="Times New Roman Regular" w:cs="Times New Roman Regular"/>
          <w:sz w:val="16"/>
          <w:szCs w:val="16"/>
          <w:lang w:val="en-US" w:eastAsia="zh-CN"/>
        </w:rPr>
        <w:t>; doi:10.1186/cc1172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Amos Z, Yoav M, Guy A, et al. A randomised controlled trial of an integrative approach utilising acupuncture for back and neck pain in an emergency department setting. European Journal of Integrative Medicine</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2012</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4(supp-S1):23-2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 xml:space="preserve">Mehta P K, Polk D, Shufelt C, et al. A </w:t>
      </w:r>
      <w:r>
        <w:rPr>
          <w:rFonts w:hint="eastAsia" w:ascii="Times New Roman Regular" w:hAnsi="Times New Roman Regular" w:cs="Times New Roman Regular"/>
          <w:sz w:val="16"/>
          <w:szCs w:val="16"/>
          <w:lang w:val="en-US" w:eastAsia="zh-CN"/>
        </w:rPr>
        <w:t>randomized controlled trial of autonomic remodeling by sympathovagal modulation in coronary heart disease</w:t>
      </w:r>
      <w:r>
        <w:rPr>
          <w:rFonts w:hint="default" w:ascii="Times New Roman Regular" w:hAnsi="Times New Roman Regular" w:cs="Times New Roman Regular"/>
          <w:sz w:val="16"/>
          <w:szCs w:val="16"/>
          <w:lang w:val="en-US" w:eastAsia="zh-CN"/>
        </w:rPr>
        <w:t>. Journal of the American College of Cardiology</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 xml:space="preserve"> 2012</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59:E177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hen JR, Li GL, Zhang GF, Huang Y, Wang SX, Lu N. Brain areas involved in acupuncture needling sensation of de qi: a single-photon emission computed tomography (SPECT) study. Acupunct Med. 2012;30:316-2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Ng SS, Leung WW, Hon SS, Li JC, Wong CY, Lee JF. Electroacupuncture for ileus after laparoscopic colorectal surgery: a randomised sham-controlled study. Hong Kong Med J. 2013;19 Suppl 9:33-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Elseify MY, Mohammed NH, Alsharkawy AA, Elseoudy ME. Laser acupuncture in treatment of childhood bronchial asthma. J Complement Integr Med. 2013</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rPr>
        <w:t>doi: 10.1515/jcim-2012-000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Ajori L, Nazari L, Eliaspour D. Effects of acupuncture for initiation of labor: a double-blind randomized sham-controlled trial. Arch Gynecol Obstet. 2013;287:887-9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i G, Li S, An L, Wang B. Electroacupuncture alleviates intraoperative immunosuppression in patients undergoing supratentorial craniotomy. Acupunct Med. 2013;31:51-6.</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arvalho F, Weires K, Ebling M, Padilha Mde S, Ferrão YA, Vercelino R. Effects of acupuncture on the symptoms of anxiety and depression caused by premenstrual dysphoric disorder. Acupunct Med. 2013;31:358-6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Darbandi S, Darbandi M, Mokarram P, Owji AA, Zhao B, Ghayor-Mobarhan 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s of body electroacupuncture on plasma leptin concentrations in obese and overweight people in Iran: a randomized controlled trial. Altern Ther Health Med. 2013;19:24-3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Villahermosa DI, Santos LG, Nogueira MB, Vilarino FL, Barbosa CP. Influence of acupuncture on the outcomes of in vitro fertilisation when embryo implantation has failed: a prospective randomised controlled clinical trial. Acupunct Med. 2013;31:157-6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Yu DT, Jones AY. Physiological changes associated with de qi during electroacupuncture to LI4 and LI11: a randomised, placebo-controlled trial. Acupunct Med. 2013;31:143-5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Paulson KL, Shay BL. Sympathetic nervous system responses to acupuncture and non-penetrating sham acupuncture in experimental forearm pain: a single-blind randomised descriptive study. Acupunct Med. 2013;31:178-8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arner M, Brazkiewicz F, Remppis A, Fischer J, Gerlach O, Stremmel 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Objectifying specific and nonspecific effects of acupuncture: a double-blinded randomised trial in osteoarthritis of the knee. Evid Based Complement Alternat Med. 2013;2013:427265.</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Brinkhaus B, Ortiz M, Witt CM, Roll S, Linde K, Pfab 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in patients with seasonal allergic rhinitis: a randomized trial. Ann Intern Med. 2013;158:225-3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hoi SM, Park JE, Li SS, Jung H, Zi M, Kim TH,</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et al</w:t>
      </w:r>
      <w:r>
        <w:rPr>
          <w:rFonts w:hint="default" w:ascii="Times New Roman Regular" w:hAnsi="Times New Roman Regular" w:eastAsia="Segoe UI" w:cs="Times New Roman Regular"/>
          <w:i w:val="0"/>
          <w:iCs w:val="0"/>
          <w:caps w:val="0"/>
          <w:color w:val="212121"/>
          <w:spacing w:val="0"/>
          <w:sz w:val="16"/>
          <w:szCs w:val="16"/>
          <w:shd w:val="clear" w:fill="FFFFFF"/>
        </w:rPr>
        <w:t>. A multicenter, randomized, controlled trial testing the effects of acupuncture on allergic rhinitis. Allergy. 2013;68:365-7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Bao T, Cai L, Giles JT, Gould J, Tarpinian K, Betts K,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 dual-center randomized controlled double blind trial assessing the effect of acupuncture in reducing musculoskeletal symptoms in breast cancer patients taking aromatase inhibitors. Breast Cancer Res Treat. 2013;138:167-74.</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Deng G, Wong WD, Guillem J, Chan Y, Affuso T, Yeung K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 phase II, randomized, controlled trial of acupuncture for reduction of Postcolectomy Ileus. Ann Surg Oncol. 2013;20:1164-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paeth RB, Camhi S, Hashmi JA, Vangel M, Wasan AD, Edwards R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 longitudinal study of the reliability of acupuncture deqi sensations in knee osteoarthritis. Evid Based Complement Alternat Med. 2013;2013:204259.</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Hachul H, Garcia TK, Maciel AL, Yagihara F, Tufik S, Bittencourt L. Acupuncture improves sleep in postmenopause in a randomized, double-blind, placebo-controlled study. Climacteric. 2013;16:36-40.</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Bokmand S, Flyger H. Acupuncture relieves menopausal discomfort in breast cancer patients: a prospective, double blinded, randomized study. Breast. 2013;22:320-3.</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cs="Times New Roman Regular"/>
          <w:sz w:val="16"/>
          <w:szCs w:val="16"/>
          <w:lang w:val="en-US" w:eastAsia="zh-CN"/>
        </w:rPr>
        <w:t>Hasan SI, Mustafa M, Rashid RA, et al. 2692 – A study on the efectiveness of electroacupuncture in the management of sleep disorder among methadone maintenance therapy patients in kajang: a preliminary investigation. European Psychiatry</w:t>
      </w:r>
      <w:r>
        <w:rPr>
          <w:rFonts w:hint="eastAsia" w:ascii="Times New Roman Regular" w:hAnsi="Times New Roman Regular" w:cs="Times New Roman Regular"/>
          <w:sz w:val="16"/>
          <w:szCs w:val="16"/>
          <w:lang w:val="en-US" w:eastAsia="zh-CN"/>
        </w:rPr>
        <w:t xml:space="preserve">. </w:t>
      </w:r>
      <w:r>
        <w:rPr>
          <w:rFonts w:hint="default" w:ascii="Times New Roman Regular" w:hAnsi="Times New Roman Regular" w:cs="Times New Roman Regular"/>
          <w:sz w:val="16"/>
          <w:szCs w:val="16"/>
          <w:lang w:val="en-US" w:eastAsia="zh-CN"/>
        </w:rPr>
        <w:t>2013</w:t>
      </w:r>
      <w:r>
        <w:rPr>
          <w:rFonts w:hint="eastAsia" w:ascii="Times New Roman Regular" w:hAnsi="Times New Roman Regular" w:cs="Times New Roman Regular"/>
          <w:sz w:val="16"/>
          <w:szCs w:val="16"/>
          <w:lang w:val="en-US" w:eastAsia="zh-CN"/>
        </w:rPr>
        <w:t>;</w:t>
      </w:r>
      <w:r>
        <w:rPr>
          <w:rFonts w:hint="default" w:ascii="Times New Roman Regular" w:hAnsi="Times New Roman Regular" w:cs="Times New Roman Regular"/>
          <w:sz w:val="16"/>
          <w:szCs w:val="16"/>
          <w:lang w:val="en-US" w:eastAsia="zh-CN"/>
        </w:rPr>
        <w:t>28(Suppl 1):1-1.</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Ferreira LA, de Oliveira RG, Guimarães JP, Carvalho AC, De Paula MV. Laser acupuncture in patients with temporomandibular dysfunction: a randomized controlled trial. Lasers Med Sci. 2013;28:1549-58.</w:t>
      </w:r>
    </w:p>
    <w:p>
      <w:pPr>
        <w:numPr>
          <w:ilvl w:val="0"/>
          <w:numId w:val="1"/>
        </w:numPr>
        <w:ind w:left="0" w:leftChars="0" w:firstLine="0" w:firstLineChars="0"/>
        <w:rPr>
          <w:rFonts w:hint="default" w:ascii="Times New Roman Regular" w:hAnsi="Times New Roman Regular" w:cs="Times New Roman Regular"/>
          <w:sz w:val="16"/>
          <w:szCs w:val="16"/>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hen H, Liu TY, Kuai L, Zhu J, Wu CJ, Liu LM. Electroacupuncture treatment for pancreatic cancer pain: a randomized controlled trial. Pancreatology. 2013;13:594-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Ng SSM, Leung WW, Mak TWC, Hon SSF, Li JCM, Wong CY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lectroacupuncture reduces duration of postoperative ileus after laparoscopic surgery for colorectal cancer. Gastroenterology. 2013;144:307-313.e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Quah-Smith I, Smith C, Crawford JD, Russell J. Laser acupuncture for depression: a randomised double blind controlled trial using low intensity laser intervention. J Affect Disord. 2013;148:179-8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ang SP, Chiu TT, Chiu SN. Long-term efficacy of electroacupuncture for chronic neck pain: a randomised controlled trial. Hong Kong Med J. 2013;19 Suppl 9:36-9.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Ng SS, Leung WW, Chan SK, Wong CY,</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Lee J</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 Electroacupunctur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nalgesia for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olonoscopy: a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rospectiv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andomize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ham-</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ontrolle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tudy. Gastrointestinal Endoscopy</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 2013; doi:</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10.1016/j.gie.2013.04.140</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iu Y, Liu L, Wang X. Electroacupuncture at points Baliao and Huiyang (BL35) for post-stroke detrusor overactivity. Neural Regen Res. 2013;8:1663-7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hen CY, Ke MD, Kuo CD, Huang CH, Hsueh YH, Chen JR. The influence of electro-acupuncture stimulation to female constipation patients. Am J Chin Med. 2013;41:301-1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ang ZJ, Ng R, Man SC, Li JT, Wong W, Wong HK,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Use of electroacupuncture to accelerate the antidepressant action of selective serotonin reuptake inhibitors: a single-blind, randomised, controlled study. Hong Kong Med J. 2013;19 Suppl 9:12-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Vase L, Baram S, Takakura N, Yajima H, Takayama M, Kaptchuk T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Specifying the nonspecific components of acupuncture analgesia. Pain. 2013;154:1659-166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ang OS, Kim SY, Jahng GH, Kim H, Kim JW, Chung S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Neural substrates of acupuncture in the modulation of cravings induced by smoking-related visual cues: an fMRI study. Psychopharmacology (Berl). 2013;228:119-2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i G, Li S, Wang B, An L. The effect of electroacupuncture on postoperative immunoinflammatory response in patients undergoing supratentorial craniotomy. Exp Ther Med. 2013;6:699-70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arte SE, Clauw DJ, Napadow V, Harris RE. Press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nsitivity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sula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mbin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g</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utamate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g</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utamine (Glx)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sociated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bseque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ponse t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ditio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ain. Med Acupunct. 2013;25:154-16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eung WW, Jones AY, Ng SS, Wong CY, Lee JF. Acupuncture transcutaneous electrical nerve stimulation reduces discomfort associated with barostat-induced rectal distension: a randomized-controlled study. World J Gastroenterol. 2013;19:381-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aeda Y, Kettner N, Lee J, Kim J, Cina S, Malatesta 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evoked response in somatosensory and prefrontal cortices predicts immediate pain reduction in carpal tunnel syndrome. Evid Based Complement Alternat Med. 2013;2013:79590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an L, Gao Y, Zeng F, Qin W, Dong M, Liu 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 central analgesic mechanism of acupuncture for migraine: An ongoing functional MRI study. Neural Regen Res. 2013;8:2649-55.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Zhang J, Wang X, Lü R. Analgesic effect of acupuncture at hegu (LI 4) on transvaginal oocyte retrieval with ultrasonography. J Tradit Chin Med. 2013;33:294-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Deng G, Chan Y, Sjoberg D, Vickers A, Yeung KS, Kris M. Acupuncture for the treatment of post-chemotherapy chronic fatigue: a randomized, blinded, sham-controlled trial. Support Care Cancer. 2013;21:1735-4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o YJ, Song YK, Cha YY, Shin BC, Shin IH, Park H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chronic low back pain: a multicenter, randomized, patient-assessor blind, sham-controlled clinical trial. Spine (Phila Pa 1976). 2013;38:549-5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Kim EJ, Lim CY, Lee EY, Lee SD, Kim KS. Comparing the effects of individualized, standard, sham and no acupuncture in the treatment of knee osteoarthritis: a multicenter randomized controlled trial. Trials. 2013;14:12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Tatiana, Molinas, Hasegawa, et al. Acupuncture for acute non-specific low back pain: a randomised, controlled, double-blind, placebo trial[J]. Acupuncture in medicine : journal of the British Medical Acupuncture Society</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2014</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32:109-11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n RT, Pai HC, Lee YC, Tzeng CY, Chang CH, Hung P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lectroacupuncture and rosiglitazone combined therapy as a means of treating insulin resistance and type 2 diabetes mellitus: a randomized controlled trial. Evid Based Complement Alternat Med. 2013;2013:96982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hung YC, Chien HC, Chen HH, Yeh ML. Acupoint stimulation to improve analgesia quality for lumbar spine surgical patients. Pain Manag Nurs. 2014;15:738-4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Dias M, Vellarde GC, Olej B, Teófilo Salgado AE, de Barros Rezende I. Effects of electroacupuncture on stress-related symptoms in medical students: a randomised placebo-controlled study. Acupunct Med. 2014;32:4-1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Yu JB, Dong SA, Gong LR, Wang M, Mu R, Li C. Effect of electroacupuncture at Zusanli (ST36) and Sanyinjiao (SP6) acupoints on adrenocortical function in etomidate anesthesia patients. Med Sci Monit. 2014;20:406-1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Yang M, Yang J, Zeng F, Liu P, Lai Z, Deng S,</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et al</w:t>
      </w:r>
      <w:r>
        <w:rPr>
          <w:rFonts w:hint="default" w:ascii="Times New Roman Regular" w:hAnsi="Times New Roman Regular" w:eastAsia="Segoe UI" w:cs="Times New Roman Regular"/>
          <w:i w:val="0"/>
          <w:iCs w:val="0"/>
          <w:caps w:val="0"/>
          <w:color w:val="212121"/>
          <w:spacing w:val="0"/>
          <w:sz w:val="16"/>
          <w:szCs w:val="16"/>
          <w:shd w:val="clear" w:fill="FFFFFF"/>
        </w:rPr>
        <w:t>. Electroacupuncture stimulation at sub-specific acupoint and non-acupoint induced distinct brain glucose metabolism change in migraineurs: a PET-CT study. J Transl Med. 2014;12:35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 H, Liu H, Liu C, Shi G, Zhou W, Zhao 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qi" during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ud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eedl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g's Jiaji"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pasticity af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roke. Evid Based Complement Alternat Med. 2014;2014:71535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hokrani O, Saghaei M, Ashrafi F, Sadeghi A. Electrical stimulation of acupuncture points for analgesia during bone marrow aspiration and biops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double-blind placebo-controlled trial. Adv Biomed Res. 2014;3:12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Al Rashoud AS, Abboud RJ, Wang W, Wigderowitz C. Efficacy of low-level laser therapy applied at acupuncture points in knee osteoarthritis: a randomised double-blind comparative trial. Physiotherapy. 2014;100:242-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Xie YH, Chai XQ, Wang YL, Gao YC, Ma J. Effect of electro-acupuncture stimulation of Ximen (PC4) and Neiguan (PC6) on remifentanil-induced breakthrough pain following thoracal esophagectomy. J Huazhong Univ Sci Technolog Med Sci. 2014;34:569-57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ao JJ, Farrar JT, Bruner D, Zee J, Bowman M, Seluzicki 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lectroacupuncture for fatigue, sleep, and psychological distress in breast cancer patients with aromatase inhibitor-related arthralgia: a randomized trial. Cancer. 2014;120:3744-5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Hervik J, Mjåland O. Long term follow up of breast cancer patients treated with acupuncture for hot flashes. Springerplus. 2014;3:14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Au-Yeung SS, Hui-Chan CW. Electrical acupoint stimulation of the affected arm in acute stroke: a placebo-controlled randomized clinical trial. Clin Rehabil. 2014;28:149-5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Ntritsou V, Mavrommatis C, Kostoglou C, Dimitriadis G, Tziris N, Zagka P,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 of perioperative electroacupuncture as an adjunctive therapy on postoperative analgesia with tramadol and ketamine in prostatectomy: a randomised sham-controlled single-blind trial. Acupunct Med. 2014;32:215-2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Zhang X, Jin HF, Fan YH, Lu B, Meng LN, Chen JD. Effects and mechanisms of transcutaneous electroacupuncture on chemotherapy-induced nausea and vomiting. Evid Based Complement Alternat Med. 2014;2014:86063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ang Z, Wang C, Li Q, Zhang M, Zhao H, Dong 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lectroacupuncture at ST36 accelerates the recovery of gastrointestinal motility after colorectal surgery: a randomised controlled trial. Acupunct Med. 2014;32:223-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Teoh A Y, Leung W W, Chong C, et al. Electroacupuncture analgesia for endoscopic ultrasound: A prospective, randomized, double-blinded, sham-controlled study. Gastroenterology</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2014</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146:S-90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Bauml J, Xie SX, Farrar JT, Bowman MA, Li SQ, Bruner 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xpectancy in real and sham electroacupuncture: does believing make it so? J Natl Cancer Inst Monogr. 2014;2014:302-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ilke J, Vogt L, Niederer D, Hübscher M, Rothmayr J, Ivkovic 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Short-term effects of acupuncture and stretching on myofascial trigger point pain of the neck: a blinded, placebo-controlled RCT. Complement Ther Med. 2014;22:835-41.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Glazov G, Yelland M, Emery J. Low-dose laser acupuncture for non-specific chronic low back pain: a double-blind randomised controlled trial. Acupunct Med. 2014;32:116-2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Zotelli VL, Grillo CM, de Sousa Mda L. Nausea control by needling at acupuncture point Neiguan (PC6) during an intraoral impression-taking procedure. J Acupunct Meridian Stud. 2014;7:318-2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Zhang Q, Gao Z, Wang H, Ma L, Guo F, Zhong H. The effect of pre-treatment with transcutaneous electrical acupoint stimulation on the quality of recovery after ambulatory breast surgery: a prospective, randomised controlled trial. Anaesthesia. 2014;69:832-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Wang H, Xie Y, Zhang Q, Xu N, Zhong H, Dong H,</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et al</w:t>
      </w:r>
      <w:r>
        <w:rPr>
          <w:rFonts w:hint="default" w:ascii="Times New Roman Regular" w:hAnsi="Times New Roman Regular" w:eastAsia="Segoe UI" w:cs="Times New Roman Regular"/>
          <w:i w:val="0"/>
          <w:iCs w:val="0"/>
          <w:caps w:val="0"/>
          <w:color w:val="212121"/>
          <w:spacing w:val="0"/>
          <w:sz w:val="16"/>
          <w:szCs w:val="16"/>
          <w:shd w:val="clear" w:fill="FFFFFF"/>
        </w:rPr>
        <w:t>. Transcutaneous electric acupoint stimulation reduces intra-operative remifentanil consumption and alleviates postoperative side-effects in patients undergoing sinusotomy: a prospective, randomized, placebo-controlled trial. Br J Anaesth. 2014;112:1075-8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outo C, de Souza IC, Torres IL, Fregni F, Caumo W. Paraspinal stimulation combined with trigger point needling and needle rotation for the treatment of myofascial pain: a randomized sham-controlled clinical trial. Clin J Pain. 2014 Mar;30:214-2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Foroughipour M, Golchian AR, Kalhor M, Akhlaghi S, Farzadfard MT, Azizi H. A sham-controlled trial of acupuncture as an adjunct in migraine prophylaxis. Acupunct Med. 2014;32:12-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Aydoğmuş Y, Sunay M, Arslan H, Aydın A, Adiloğlu AK, Şahin H. Acupuncture versus solifenacin for treatment of overactive bladder and its correlation with urine nerve growth factor levels: a randomized, placebo-controlled clinical trial. Urol Int. 2014;93:437-4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ee SW, Liong ML, Yuen KH, Krieger JN. Acupuncture and immune function in chronic prostatitis/chronic pelvic pain syndrome: a randomized, controlled study. Complement Ther Med. 2014;22:965-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inman RS, McCrory P, Pirotta M, Relf I, Forbes A, Crossley K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chronic knee pain: a randomized clinical trial. JAMA. 2014;312:1313-2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en WT, Chang FC, Chen YH, Lin JG. An Evaluation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oacupuncture at the Weizho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BL-40) as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an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liev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uced b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xtracorpore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ock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ithotripsy. Evid Based Complement Alternat Med. 2014;2014:59231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Mehta PK, Polk DM, Zhang X, Li N, Painovich J, Kothawade K,</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et al</w:t>
      </w:r>
      <w:r>
        <w:rPr>
          <w:rFonts w:hint="default" w:ascii="Times New Roman Regular" w:hAnsi="Times New Roman Regular" w:eastAsia="Segoe UI" w:cs="Times New Roman Regular"/>
          <w:i w:val="0"/>
          <w:iCs w:val="0"/>
          <w:caps w:val="0"/>
          <w:color w:val="212121"/>
          <w:spacing w:val="0"/>
          <w:sz w:val="16"/>
          <w:szCs w:val="16"/>
          <w:shd w:val="clear" w:fill="FFFFFF"/>
        </w:rPr>
        <w:t>. A randomized controlled trial of acupuncture in stable ischemic heart disease patients. Int J Cardiol. 2014;176:367-7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Qi J, Chen J, Huang Y, Lai X, Tang C, Yang 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at Waiguan (SJ5) and sham points influences activation of functional brain areas of ischemic stroke patients: a functional magnetic resonance imaging study. Neural Regen Res. 2014;9:293-30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Yi WM, Chen Q, Liu CH, Hou JY, Chen LD, Wu WK. Acupuncture for preventing complications after radical hysterectomy: a randomized controlled clinical trial. Evid Based Complement Alternat Med. 2014;2014:80213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han Y, Wang ZQ, Zhao ZL, Zhang M, Hao SL, Xu J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n FMRI study of neuronal specificity in acupuncture: the multiacupoint siguan and its sham point. Evid Based Complement Alternat Med. 2014;2014:10349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ao JJ, Xie SX, Farrar JT, Stricker CT, Bowman MA, Bruner 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 randomised trial of electro-acupuncture for arthralgia related to aromatase inhibitor use. Eur J Cancer. 2014;50:267-7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Ortiz M, Witt CM, Binting S, Helmreich C, Hummelsberger J, Pfab 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 randomised multicentre trial of acupuncture in patients with seasonal allergic rhinitis--trial intervention including physician and treatment characteristics. BMC Complement Altern Med. 2014;14:12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an YY, Lo WY, Li TC, Shen LJ, Yang SN, Chen Y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Clinical efficacy of acupuncture as an adjunct to methadone treatment services for heroin addicts: a randomized controlled trial. Am J Chin Med. 2014;42:569-8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afaro A, Arduino PG, Gambino A, Romagnoli E, Broccoletti R. Effect of laser acupuncture on salivary flow rate in patients with Sjögren's syndrome. Lasers Med Sci. 2015;30:1805-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hafiei B, Heshmatipour M, Tavakol S, Saghaei M, Ghayumi Z. Determining the effect of laser acupuncture in treating stutterers in comparison with speech therapy. Adv Biomed Res. 2015;4: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ao JJ, Bowman MA, Xie SX, Bruner D, DeMichele A, Farrar JT. Electro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v</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s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g</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bapentin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ash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o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s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c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rvivor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lacebo-</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 Clin Oncol. 2015;33:3615-2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Asadi N, Maharlouei N, Khalili A, Darabi Y, Davoodi S, Raeisi Shahraki 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s of LI-4 and SP-6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b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rtiso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vel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ration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abor. J Acupunct Meridian Stud. 2015;8:249-5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ópez-Garrido B, García-Gonzalo J, Patrón-Rodriguez C, Marlasca-Gutiérrez MJ, Gil-Pita R, Toro-Flores R. Influence of acupuncture on the third stage of labor: a randomized controlled trial. J Midwifery Womens Health. 2015;60:199-20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Zhang J, Cheng W, Cai M. Effects of electroacupuncture on overactive bladder refractory to anticholinergics: a single-blind randomised controlled trial. Acupunct Med. 2015;33:368-7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ao W, Wang C, Li Z, Chen L, Li J, Cui 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icacy and safety of transcutaneous electrical acupoint stimulation to treat muscle spasticity following brain injury: a double-blinded, multicenter, randomized controlled trial. PLoS One. 2015;10:e011697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ang Q, Liang D, Wang F, Li W, Han Y, Zhang 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icacy of electroacupuncture pretreatment for myocardial injury in patients undergoing percutaneous coronary interven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clinical trial with a 2-year follow-up. Int J Cardiol. 2015;194:28-3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ee JS, Kim SG, Jung TG, Jung WY, Kim SY. Effect of Zhubin (KI9) acupuncture in reducing alcohol craving in patients with alcohol dependenc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placebo-controlled trial. Chin J Integr Med. 2015;21:307-1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eng Y, Feng X, Mi H, Yao Y, Zhao Y, Li 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s of transcutaneous electrical acupoint stimulation on ovarian reserve of patients with diminished ovarian reserve in in vitro fertilization and embryo transfer cycles. J Obstet Gynaecol Res. 2015;41:1905-1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u X, Fan T, Lan Y, Dong S, Fu J, Mao B. Effect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abl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bstruc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lmona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seas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ospec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ingle-</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lacebo-</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J Altern Complement Med. 2015;21:610-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iyuan W, Ming Y, Jie J, Yi W, Tiansheng H, Mingfen 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 of transcutaneous electrical nerve stimulation at acupoints on patients with type 2 diabetes mellitus: a randomized controlled trial. J Tradit Chin Med. 2015;35:134-40.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Gu XD, Wang J, Yu P, Li JH, Yao YH, Fu J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s of electroacupuncture combined with clean intermittent catheterization on urinary retention after spinal cord injury: a single blind randomized controlled clinical trial. Int J Clin Exp Med. 2015;8:19757-6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Shuai Z, Lian F, Li P, Yang W. Effect of transcutaneous electrical acupuncture point stimulation on endometrial receptivity in women undergoing frozen-thawed embryo transfer: a single-blind prospective randomised controlled trial. Acupunct Med. 2015;33:9-1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iu X, Li S, Wang B, An L, Ren X, Wu H. Intraoperative and postoperative anaesthetic and analgesic effect of multipoint transcutaneous electrical acupuncture stimulation combined with sufentanil anaesthesia in patients undergoing supratentorial craniotomy. Acupunct Med. 2015;33:270-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hin JY, Ku B, Kim JU, Lee YJ, Kang JH, Heo 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Short-</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w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ck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lacebo-</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ouble-</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Evid Based Complement Alternat Med. 2015;2015:80842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hen Y, Wu W, Yao Y, Yang Y, Zhao Q, Qiu L. Transcutaneous electric acupoint stimulation at Jiaji points reduce abdominal pain after colonoscopy: a randomized controlled trial. Int J Clin Exp Med. 2015;8:5972-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Albrecht T, Wu S, Baumann I, Plinkert PK, Sertel S. Measurable impact of acupuncture on mucosal swelling of inferior turbinates: a prospective, randomized, controlled study. Acta Otolaryngol. 2015;135:169-7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Aranha MF, Müller CE, Gavião MB. Pain intensity and cervical range of motion in women with myofascial pain treated with acupuncture and electroacupuncture: a double-blinded, randomized clinical trial. Braz J Phys Ther. 2015;19:34-4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Qian X, Zhou X, You Y, Shu S, Fang F, Huang S,</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raditional Chines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ststrok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press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ingle-</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ouble-</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mulat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 Altern Complement Med. 2015;21:748-5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en X, Spaeth RB, Freeman SG, Scarborough DM, Hashmi JA, Wey H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The modulation effect of longitudinal acupuncture on resting state functional connectivity in knee osteoarthritis patients. Mol Pain. 2015;11:6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Dalamagka M, Mavrommatis C, Grosomanidis V, Karakoulas K, Vasilakos D. Postoperative analgesia after low-frequency electroacupuncture as adjunctive treatment in inguinal hernia surgery with abdominal wall mesh reconstruction. Acupunct Med. 2015;33:360-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hen Y, Liu L, Chiang JS, Meng Z, Garcia MK, Chen Z,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Randomized, placebo-controlled trial of K1 acupoint acustimulation to prevent cisplatin-induced or oxaliplatin-induced nausea. Cancer. 2015;121:84-9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ao Y, Zhao Q, Gong C, Wu Y, Chen Y, Qiu 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proves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stoper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q</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alit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overy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algesia af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g</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necolog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paroscop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rge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Evid Based Complement Alternat Med. 2015;2015:32436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en Y, Yao Y, Wu Y, Dai D, Zhao Q, Qiu L. Transcutaneous electric acupoint stimulation alleviates remifentanil-induced hyperalgesia in patients undergoing thyroidectomy: a randomized controlled trial. Int J Clin Exp Med. 2015;8:5781-7.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Zuppa C, Prado CH, Wieck A, Zaparte A, Barbosa A, Bauer ME. Acupuncture for sleep quality, BDNF levels and immunosenescence: a randomized controlled study. Neurosci Lett. 2015;587:35-4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ang Y, Xue CC, Helme R, Da Costa C, Zheng Z. Acupuncture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que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grain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atient/</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sess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ial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ne-</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y</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a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ollow-</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p. Evid Based Complement Alternat Med. 2015;2015:92035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ung KF, Yeung WF, Yu YM, Yung KP, Zhang SP, Zhang Z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residual insomnia associated with major depressive disorder: a placebo- and sham-controlled, subject- and assessor-blind, randomized trial. J Clin Psychiatry. 2015;76:e752-6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eng H, Huang W, Li J, Zheng Q, Li Y, Chang X,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ssociation of pre- and post-treatment expectations with improvements after acupuncture in patients with migraine. Acupunct Med. 2015;33:121-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u B, Wang Y, Zhang G, Ouyang H, Zhang J, Zheng 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at KI3 in healthy volunteers induces specific cortical functional activity: an fMRI study. BMC Complement Altern Med. 2015;15:36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wanson B, Keithley JK, Johnson A, Fogg L, Adeyemi O, Sha B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 t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educe HIV-</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sociat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nflammation. Evid Based Complement Alternat Med. 2015;2015:90853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Gemma M, Nicelli E, Gioia L, Moizo E, Beretta L, Calvi MR. Acupuncture accelerates recovery after general anesthesia: a prospective randomized controlled trial. J Integr Med. 2015;13:99-10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ahin S, Bicer M, Eren GA, Tas S, Tugcu V, Tasci AI,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relieves symptoms in chronic prostatitis/chronic pelvic pain syndrome: a randomized, sham-controlled trial. Prostate Cancer Prostatic Dis. 2015;18:249-5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eng Y, Wang Y, Lan Y, Qu X, Lin K, Zhang 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I</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aging of brain function based on the analysis of functional connectivity-</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Imaging analysis of brain function by fMRI after acupuncture at </w:t>
      </w:r>
      <w:r>
        <w:rPr>
          <w:rFonts w:hint="default" w:ascii="Times New Roman Regular" w:hAnsi="Times New Roman Regular" w:eastAsia="Segoe UI" w:cs="Times New Roman Regular"/>
          <w:i w:val="0"/>
          <w:iCs w:val="0"/>
          <w:caps w:val="0"/>
          <w:color w:val="212121"/>
          <w:spacing w:val="0"/>
          <w:sz w:val="16"/>
          <w:szCs w:val="16"/>
          <w:shd w:val="clear" w:fill="FFFFFF"/>
        </w:rPr>
        <w:t>LR3</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in healthy individuals</w:t>
      </w:r>
      <w:r>
        <w:rPr>
          <w:rFonts w:hint="default" w:ascii="Times New Roman Regular" w:hAnsi="Times New Roman Regular" w:eastAsia="Segoe UI" w:cs="Times New Roman Regular"/>
          <w:i w:val="0"/>
          <w:iCs w:val="0"/>
          <w:caps w:val="0"/>
          <w:color w:val="212121"/>
          <w:spacing w:val="0"/>
          <w:sz w:val="16"/>
          <w:szCs w:val="16"/>
          <w:shd w:val="clear" w:fill="FFFFFF"/>
        </w:rPr>
        <w:t>. Afr J Tradit Complement Altern Med. 2016;13:90-10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McDonald JL, Smith PK, Smith CA, Changli Xue C, Golianu B, Cripps AW</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et al</w:t>
      </w:r>
      <w:r>
        <w:rPr>
          <w:rFonts w:hint="default" w:ascii="Times New Roman Regular" w:hAnsi="Times New Roman Regular" w:eastAsia="Segoe UI" w:cs="Times New Roman Regular"/>
          <w:i w:val="0"/>
          <w:iCs w:val="0"/>
          <w:caps w:val="0"/>
          <w:color w:val="212121"/>
          <w:spacing w:val="0"/>
          <w:sz w:val="16"/>
          <w:szCs w:val="16"/>
          <w:shd w:val="clear" w:fill="FFFFFF"/>
        </w:rPr>
        <w:t>. Effect of acupuncture on house dust mite specific IgE, substance P, and symptoms in persistent allergic rhinitis. Ann Allergy Asthma Immunol. 2016;116:497-50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iu EM, Chan KM, Kwong E, Li NY, Ma EP, Tse F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Is 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icacious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onotraumat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v</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hologi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 Voice. 2016;30:611-2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Bilici M, Güven S, Köşker S, Şafak A, Semiz ÜB. Electroacupuncture Therapy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cotin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pendenc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ubl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ham-</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Noro Psikiyatr Ars. 2016;53:28-3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eoh AH, Tang SS, Abdul Manap N, Wan Mat WR, Said S, Che Hassan M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iveness of P6 acupoint electrical stimulation in preventing postoperativenausea and vomiting following laparoscopic surgery. Turk J Med Sci. 2016;46:620-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en T, Wang K, Xu J, Ma W, Zhou J. Electro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duc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stoper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alges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sumption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ergo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orac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rge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Evid Based Complement Alternat Med. 2016;2016:212641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Bittner A K, Seger K R, Kayser S, et al. Increased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v</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elocity of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etinal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lood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low in RP subjects with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ignificantly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mproved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v</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isual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unction following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ranscorneal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lectrical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timulation in a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ndomized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ontrolled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rial. Investigative ophthalmology &amp; visual science</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2016</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12):5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da Graca-Tarragó M, Deitos A, Patrícia Brietzke A, Torres IL, Cadore Stefani L, Fregni 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tramuscula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teoarthriti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hances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hibito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stems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ocessing a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rtical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rt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pi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ystem. Pain Med. 2016;17:877-89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ik G, Huang Y, Zeng T, Qu S, Zheng Y, Zhang 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aigua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k</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ndl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ticorrelat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twork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ctio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gnet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onanc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ag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evisited. J Acupunct Meridian Stud. 2016;9:22-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ung YC, Hung IL, Hu WL, Tseng YJ, Kuo CE, Liao Y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eduction in postpartum weight with laser 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control trial. Medicine (Baltimore). 2016;95:e471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aureano MR, Onishi ET, Bressan RA, Neto PB, Castiglioni ML, Batista I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The effectiveness of acupuncture as a treatment for tinnitus: a randomized controlled trial using (99m)Tc-ECD SPECT. Eur Radiol. 2016;26:3234-4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Feng B, Zhang ZJ, Zhu RM, Yuan GZ, Luo LY, McAlonan G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ranscutaneous electrical acupoint stimulation as an adjunct therapy for obsessive-compulsive disord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controlled study. J Psychiatr Res. 2016;80:30-3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iu EM, Chan KM, Li NY, Tsang R, Verdolini Abbott K, Kwong 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Wound-healing effect of acupuncture for treating phonotraumatic vocal pathologies: A cytokine study. Laryngoscope. 2016;126:E18-2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adadian F, Sohrabi N, Farokhpayam M, Farokhpayam H, Towhidi F, Fayazi 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TEAS)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gue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emodialysi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J Clin Diagn Res. 2016;10:YC01-YC04.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luger BM, Rakowski D, Christian M, Cedar D, Wong B, Crawford 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ial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gue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rkinson'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isease. Mov Disord. 2016;31:1027-3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ang X, Wang Z, Liu J, Chen J, Liu X, Nie 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Repeated acupuncture treatments modulate amygdala resting state functional connectivity of depressive patients. Neuroimage Clin. 2016;12:746-75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Lee DH, Cho SY, Yang SB, Lee HM, Shin HS, Lee S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 Efficacy of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cupunctur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reatment to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revent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erebral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v</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asospasm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fter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ubarachnoi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emorrhag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ouble-</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lin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andomize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lacebo-</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ontrolle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rial. J Altern Complement Med. 2020;26:1182-1189.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Bilgin G,</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rslan H, Balc N, et al. Acupuncture for the treatment of mild or moderate asthma: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randomized,</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placebo-controlled clinical trial. Nobel Medicus</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2016</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12:31-3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Lee GE, Son C, Lee J, et al. Acupuncture for shoulder pain after stroke: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randomized controlled clinical trial. European Journal of Integrative Medicine, 2016:373-38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 Z, Liu M, Lan L, Zeng F, Makris N, Liang 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ltered periaqueductal gray resting state functional connectivity in migraine and the modulation effect of treatment. Sci Rep. 2016;6:2029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Huang Z, Zhang N, Xu F, Yin J, Dai N, Chen JD. Ameliorating effect of transcutaneous electroacupuncture on impaired gastric accommodation induced by cold meal in healthy subjects. J Gastroenterol Hepatol. 2016;31:561-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ahin S, Bicer M, Yenice MG, Seker KG, Yavuzsan AH, Tugcu V.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ospec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udy t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mpa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poxetine for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ma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jaculation. Urol Int. 2016;97:104-1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iu Z, Yan S, Wu J, He L, Li N, Dong G,</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ve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ctio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stip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Ann Intern Med. 2016;165:761-76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hayestehfar M, Seif-Barghi T, Zarei S, Mehran A. 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xiolyt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s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ysiological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ycholog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sessments for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Scientifica (Cairo). 2016;2016:401695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Feng J, Wang X, Li X, Zhao D, Xu J. Acupuncture for chronic obstructive pulmonary disease (COPD): A multicenter, randomized, sham-controlled trial. Medicine (Baltimore). 2016;95:e487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Rueda Garrido JC, Vas J, Lopez DR. Acupuncture treatment of shoulder impingement syndrom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a </w:t>
      </w:r>
      <w:r>
        <w:rPr>
          <w:rFonts w:hint="default" w:ascii="Times New Roman Regular" w:hAnsi="Times New Roman Regular" w:eastAsia="Segoe UI" w:cs="Times New Roman Regular"/>
          <w:i w:val="0"/>
          <w:iCs w:val="0"/>
          <w:caps w:val="0"/>
          <w:color w:val="212121"/>
          <w:spacing w:val="0"/>
          <w:sz w:val="16"/>
          <w:szCs w:val="16"/>
          <w:shd w:val="clear" w:fill="FFFFFF"/>
        </w:rPr>
        <w:t>randomized controlled trial. Complement Ther Med. 2016;25:92-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okunbi G, Maduagwu S, Jaiyeola O, Gambo H, Blasu C. Cardiovascula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ponse t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u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edl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amo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pparentl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alth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geria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dults. J Acupunct Meridian Stud. 2016;9:143-5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Fan L, Fu W, Chen Z, Xu N, Liu J, Lü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Curative effect of acupuncture on quality of life in patient with depression: a clinical randomized single-blind placebo-controlled study. J Tradit Chin Med. 2016;36:151-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eng Y, Zhang J, Wang Y, Wang Y, Lan Y, Qu 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reas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oo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ss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lated t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pothalam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ctio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nectivity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ont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b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ebellum,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sul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ud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stantaneous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hort-</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senti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ypertension. Evid Based Complement Alternat Med. 2016;2016:690871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elianthi DR, Simadibrata C, Srilestari A, Wahyudi ER, Hidayat R. P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duc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g</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iatr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k</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e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teoarthritis: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Acta Med Indones. 2016;48:114-2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Fu C, Zhao N, Liu Z, Yuan LH, Xie C, Yang W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prov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i-menopaus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somn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Sleep. 2017;40(1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in X, Gou M, Xu J, Dong B, Yin P, Masquelin 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icacy and safety of acupuncture treatment on primary insomnia: a randomized controlled trial. Sleep Med. 2017;37:193-20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uang L, Pan Y, Chen S, Zhang M, Zhuang X, Jin 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Prevention of propofol injection-related pain using pretreatment transcutaneous electrical acupoint stimulation. Turk J Med Sci. 2017;47:1267-127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Razavy S, Gadau M, Zhang SP, Wang FC, Bangrazi S, Berle 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Investigation of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enomenon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opagat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nsation along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nnels in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pp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mb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llow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dministration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ock Laser. J Acupunct Meridian Stud. 2017;10:307-31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Oates A, Benedict KA, Sun K, Brakeman PR, Lim J, Kim C. Laser acupuncture reduces pain in pediatric kidney biopsies: a randomized controlled trial. Pain. 2017;158:103-10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ucker NA, Tsodikov A, Mist SD, Cina S, Napadow V, Harris RE. Evok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ss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nsitivit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sociated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fferenti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alges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ponse t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v</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um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ibromyalgia. Pain Med. 2017;18:1582-159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ibar S, Konak HE, Evcik D, Ay S. Las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prov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ctio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atus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bacromi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pingeme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ndrom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ouble-</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ham-</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Pain Med. 2017;18:980-98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chröder S, Meyer-Hamme G, Friedemann T, Kirch S, Hauck M, Plaetke 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Immediat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lief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dhes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psulitis b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cupuncture-</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ouble-</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Pain Med. 2017;18:2235-224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chroeder S, Burnis J, Denton A, Krasnow A, Raghu TS, Mathis K. Effectivenes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erapy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ress in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rg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ba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lleg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opulation. J Acupunct Meridian Stud. 2017;10:165-17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Acosta-Olivo C, Siller-Adame A, Tamez-Mata Y, Vilchez-Cavazos F, Peña-Martinez V, Acosta-Olivo C. Las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i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prov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is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ctionality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ergo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habilit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erapy af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is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Acupunct Electrother Res. 2017;42:11-2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iu Z, Liu Y, Xu H, He L, Chen Y, Fu L,</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et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oa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ina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akag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o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me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res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ina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continenc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AMA. 2017;317:2493-250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Xie J, Chen LH, Ning ZY, Zhang CY, Chen H, Chen Z,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 of transcutaneous electrical acupoint stimulation combined with palonosetron on chemotherapy-induced nausea and vomiting: a single-blind, randomized, controlled trial. Chin J Cancer. 2017;36: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 M, Zhang B, Meng Z, Sha T, Han Y, Zhao 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 of Tiaoshen Kaiqiao acupuncture in the treatment of ischemic post-stroke depression: a randomized controlled trial. J Tradit Chin Med. 2017;37:171-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in S, Wichai E, Amonrat J, Somchai R. Effect of acupuncture on heart rate variability during prolonged high-intensity training in soccer players. J Tradit Chin Med. 2017;37:636-64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idgren Y, Enblom A. Emesis in patients receiving acupuncture, sham acupuncture or standard care during chemo-radi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a </w:t>
      </w:r>
      <w:r>
        <w:rPr>
          <w:rFonts w:hint="default" w:ascii="Times New Roman Regular" w:hAnsi="Times New Roman Regular" w:eastAsia="Segoe UI" w:cs="Times New Roman Regular"/>
          <w:i w:val="0"/>
          <w:iCs w:val="0"/>
          <w:caps w:val="0"/>
          <w:color w:val="212121"/>
          <w:spacing w:val="0"/>
          <w:sz w:val="16"/>
          <w:szCs w:val="16"/>
          <w:shd w:val="clear" w:fill="FFFFFF"/>
        </w:rPr>
        <w:t>randomized controlled study. Complement Ther Med. 2017;34:16-2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Fydanaki O, Kousoulis P, Dardiotis E, Bizakis I, Hajiioannou I. Electro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ul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duc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cknes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sceptibility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alth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l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dul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ouble-</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Med Acupunct. 2017;29:377-38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u J, Ma S, Mu J, Chen T, Xu Q, Dun 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Integration of white matter network is associated with interindividual differences in psychologically mediated placebo response in migraine patients. Hum Brain Mapp. 2017;38:5250-5259.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uang S, Peng W, Tian X, Liang H, Jia Z, Lo 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s of transcutaneous electrical acupoint stimulation at different frequencies on perioperative anesthetic dosage, recovery, complications, and prognosis in video-assisted thoracic surgical lobectomy: a randomized, double-blinded, placebo-controlled trial. J Anesth. 2017;31:58-6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Zhou J, Yang L, Yu J, Wang Y, Liu Z. Efficacy of acupuncture on menstrual frequency in women with polycystic ovary syndrome: Protocol for a randomized, controlled trial. Medicine (Baltimore). 2017;96:e882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azidi M, Abbasi-Parizad P, Abdi H, Zhao B, Rahsepar AA, Tavallaie 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The effect of electro-acupuncture on pro-oxidant antioxidant balance values in overweight and obese subjects: a randomized controlled trial study. J Complement Integr Med. 2017</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doi: 10.1515/jcim-2015-0081.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aeda Y, Kim H, Kettner N, Kim J, Cina S, Malatesta 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Rewiring the primary somatosensory cortex in carpal tunnel syndrome with acupuncture. Brain. 2017;140:914-92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ao L, Chen J, Li Y, Sun X, Chang X, Zheng 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g-ter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grain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ophylaxi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AMA Intern Med. 2017;177:508-51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Öncü E, Zincir H. The effect of transcutaneous electrical nerve stimulation in patients with acute exacerbation of chronic obstructive pulmonary disease: randomised controlled trial. J Clin Nurs. 2017;26:1834-184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Tan TT, Wang D, Huang JK, Zhou XM, Yuan X, Liang JP,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Modulatory effects of acupuncture on brain networks in mild cognitive impairment patients. Neural Regen Res. 2017;12:250-25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Enblom A, Steineck G, Hammar M, Börjeson S. Reduc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ed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cu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tiemetics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prov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pacity t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eiv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mpared t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eiv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andar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re dur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adiotherapy. Evid Based Complement Alternat Med. 2017;2017:580635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Hou L, Zhou C, Wu Y, Yu Y, Hu Y. Transcutaneous electrical acupoint stimulation (TEAS) relieved cancer-related fatigue in non-small cell lung cancer (NSCLC) patients after chemotherapy. J Thorac Dis. 2017;9:1959-196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 Z, Lan L, Zeng F, Makris N, Hwang J, Guo 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The altered right frontoparietal network functional connectivity in migraine and the modulation effect of treatment. Cephalalgia. 2017;37:161-17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un K, Xing T, Zhang F, Liu Y, Li W, Zhou Z,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Perioper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stoper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lie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llow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paroscop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rge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ial. Clin J Pain. 2017;33:340-347.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Tian L, Feng X, Zhang R, Wang S, Li R, Kong 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 Pain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elief during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ocyt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etrieval by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ranscutaneous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lectrical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cupoint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timulation: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ingle-</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linde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andomize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ontrolle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ulticenter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rial. Evid Based Complement Alternat Med. 2020;2020:328564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Ngai SP, Spencer LM, Jones AY, Alison JA. Acu-TEN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duc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hlessness dur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xercise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ople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bstruc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lmona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isease. Evid Based Complement Alternat Med. 2017;2017:364925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ang Z, Wang X, Liu J, Chen J, Liu X, Nie 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 treatment modulates the corticostriatal reward circuitry in major depressive disorder. J Psychiatr Res. 2017;84:18-26.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 Z, Zeng F, Yin T, Lan L, Makris N, Jorgenson K,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modulates the abnormal brainstem activity in migraine without aura patients. Neuroimage Clin. 2017;15:367-37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ao HY, Ho WC, Chen CC, Lin JG, Chang CC, Chen L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C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valuation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a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mplication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ebrovascula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cid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ham-</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bject-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ssessor-</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Evid Based Complement Alternat Med. 2017;2017:749876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uang Y, Meng J, Sun B, Xiang T, Zhou X, Xu B,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 for serum uric acid in patients with asymptomatic hyperuricem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double-blind, placebo-controlled trial. Int J Cardiol. 2017;232:227-23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otelli VL, Grillo CM, Gil ML, Wada RS, Sato JE, da Luz Rosário de Sousa M. 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u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pen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mitation and on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erg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idians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mporomandibula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sfunc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 Acupunct Meridian Stud. 2017;10:351-35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in X, Gou M, Xu J, Dong B, Yin P, Masquelin 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icacy and safety of acupuncture treatment on primary insomnia: a randomized controlled trial. Sleep Med. 2017;37:193-20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Fu C, Zhao N, Liu Z, Yuan LH, Xie C, Yang W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prov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i-menopaus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somn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ial. Sleep. 2017;40(11).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Nahidi Y, Badiee S, Torabi S, et al. Acupuncture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ffect on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ruritus in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emodialysis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tients: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ndomized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linical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rial. Iranian Red Crescent Medical Journal</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2018</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doi:10.5812/ircmj.6552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Armond ACV, Glória JCR, Dos Santos CRR, Galo R, Falci SGM. Acupuncture on anxiety and inflammatory events following surgery of mandibular third molars: a split-mouth, randomized, triple-blind clinical trial. Int J Oral Maxillofac Surg. 2019;48:274-28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Mazda Y, Kikuchi T, Yoshimatsu A, Kato A, Nagashima S, Terui K. Acupuncture for reducing pruritus induced by intrathecal morphine at elective cesarean delivery: a placebo-controlled, randomized, double-blind trial. Int J Obstet Anesth. 2018;36:66-7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 Z, Chen J, Cheng J, Huang S, Hu Y, Wu 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dulates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erebello-</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halamo-</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rt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rcuit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gni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gions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of Parkinson's Diseas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emor. Front Aging Neurosci. 2018;10:20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u Z, Ai Y, Wang W, Zhou K, He L, Dong 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symptoms in menopause transition: a randomized controlled trial. Am J Obstet Gynecol. 2018;219:373.e1-373.e1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Deng G, Giralt S, Chung DJ, Landau H, Siman J, Search B,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for reduction of symptom burden in multiple myeloma patients undergoing autologous hematopoietic stem cell transplantation: a randomized sham-controlled trial. Support Care Cancer. 2018;26:657-66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Razavy S, Gadau M, Zhang SP, Wang FC, Bangrazi S, Berle 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nxiety related to De Qi psychophysical responses as measured by MAS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sub-study embedded in a multisite randomised clinical trial. Complement Ther Med. 2018;39:24-3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Meyer-Hamme G, Friedemann T, Greten HJ, Plaetke R, Gerloff C, Schroeder S. ACUDIN - A</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puncture and laser acupuncture for treatmen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betic peripher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europathy: a randomized, placebo-controlled, partially double-blinded trial. BMC Neurol. 2018;18:4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Qin Z, Zang Z, Zhou K, Wu J, Zhou J, Kwong JS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rostatitis/</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lv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ndrom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 Urol. 2018;200:815-82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Bittner AK, Seger K, Salveson R, Kayser S, Morrison N, Vargas P,</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et al</w:t>
      </w:r>
      <w:r>
        <w:rPr>
          <w:rFonts w:hint="default" w:ascii="Times New Roman Regular" w:hAnsi="Times New Roman Regular" w:eastAsia="Segoe UI" w:cs="Times New Roman Regular"/>
          <w:i w:val="0"/>
          <w:iCs w:val="0"/>
          <w:caps w:val="0"/>
          <w:color w:val="212121"/>
          <w:spacing w:val="0"/>
          <w:sz w:val="16"/>
          <w:szCs w:val="16"/>
          <w:shd w:val="clear" w:fill="FFFFFF"/>
        </w:rPr>
        <w:t>. Randomized controlled trial of electro-stimulation therapies to modulate retinal blood flow and visual function in retinitis pigmentosa. Acta Ophthalmol. 2018;96:e366-e37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Feiyi Z, Zheyuan Z, Yingxia Z</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et al. The effect of electroacupuncture preconditioning on cognitive impairments following knee replacement among elderly: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randomized controlled trial. World Journal of Acupuncture - Moxibustion, 2018, 28:231-23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Ketabchi AA, Salajegheh S. The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ffects of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cupuncture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reatment in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nfertile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tients with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linical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v</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aricocele. Nephro-Urology Monthly</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2018</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doi:10.5812/numonthly.6545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Hershman D L, Unger J M, Greenlee H, et al. Effect of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cupuncture vs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ham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cupuncture or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itlist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ontrol on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j</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oint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in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elated to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romatase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nhibitors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mong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omen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ith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arly-</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tage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reast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ncer: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ndomized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linical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rial. JAMA The Journal of the American Medical Association, 2018, 320:16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aratay S, Okur SC, Uzkeser H, Yildirim K, Akcay F. Effect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bromyalg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mptom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otonin,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bstance P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vel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m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lacebo-</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Pain Med. 2018;19:615-62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mith CA, de Lacey S, Chapman M, Ratcliffe J, Norman RJ, Johnson NP,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v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rth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o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me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ergo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v</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r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tiliz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AMA. 2018;319:1990-199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eng L, Tao Y, Hou W, Zong L, Yu L. Electro-acupuncture improves psychiatric symptoms, anxiety and depression in methamphetamine addicts during abstinenc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controlled trial. Medicine (Baltimore). 2018;97:e1190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Wu J, Chen B, Yin X, Yin P, Lao L, Xu S. Effect of acupuncture on post-hemorrhoidectomy pain: a randomized controlled trial. J Pain Res. 2018;11:1489-149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Mohammed N, Allam H, Elghoroury E, Zikri EN, Helmy GA, Elgendy A. Evaluation of serum beta-endorphin and substance P in knee osteoarthritis patients treated by laser acupuncture. J Complement Integr Med. 2018</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rPr>
        <w:t>doi: 10.1515/jcim-2017-001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ayrink WC, Garcia JBS, Dos Santos AM, Nunes JKVRS, Mendonça THN. Effectivenes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a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xilia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eadache. J Acupunct Meridian Stud. 2018;11:296-30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eng H, Xu J, Sun X, Zeng F, Li Y, Wu X,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lectroacupuncture for patients with refractory functional dyspeps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controlled trial. Neurogastroenterol Motil. 2018;30:e1331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Teoh AYB, Chong CCN, Leung WW, Chan SKC, Tse YK, Ng EK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lectroacupuncture-reduced sedative and analgesic requirements for diagnostic EUS: a prospective, randomized, double-blinded, sham-controlled study. Gastrointest Endosc. 2018;87:476-485.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Fatemeh M, Ali K V, Atefeh S</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et al. Efficacy of adding acupuncture to Methylphenidate in children and adolescents with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ttention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eficit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yperactivity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isorder: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randomized clinical trial. European Journal of Integrative Medicine</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2018</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22:62-6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AminiSaman J, Mohammadi S, Karimpour H, Hemmatpour B, Sharifi H, Kawyannejad R. T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at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ints t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lie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ha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v</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ntil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J Acupunct Meridian Stud. 2018;11:290-295</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Grillo CM, Zotelli VLR, Lúcia Bressiani Gil M, de Sousa MDLR. Would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aceb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edle b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ble t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uc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eqi? J Acupunct Meridian Stud. 2018;11:273-27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i J, Chen X, Lin X, Guo J, Chen H, Wei 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Treatment of persistent allergic rhinitis via acupuncture at the sphenopalatine acupoint: a randomized controlled trial. Trials. 2018;19:2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ou D, Hu B, He S, Li X, Gong H, Li 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celerates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over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g</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trointesti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ction af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area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ontrolled Trial. Evid Based Complement Alternat Med. 2018;2018:734192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Tu Q, Yang Z, Gan J, Zhang J, Que B, Song Q,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prov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munolog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c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ring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ioper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iod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on-</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al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l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c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ergo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v</w:t>
      </w:r>
      <w:r>
        <w:rPr>
          <w:rFonts w:hint="default" w:ascii="Times New Roman Regular" w:hAnsi="Times New Roman Regular" w:eastAsia="Segoe UI" w:cs="Times New Roman Regular"/>
          <w:i w:val="0"/>
          <w:iCs w:val="0"/>
          <w:caps w:val="0"/>
          <w:color w:val="212121"/>
          <w:spacing w:val="0"/>
          <w:sz w:val="16"/>
          <w:szCs w:val="16"/>
          <w:shd w:val="clear" w:fill="FFFFFF"/>
        </w:rPr>
        <w:t>ideo-</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sist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orac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rg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obectomy. Technol Cancer Res Treat. 2018</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rPr>
        <w:t>doi: 10.1177/153303381880647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Capodice JL, Parkhomenko E, Tran TY, Thai J, Blum KA, Chandhoke R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 A Randomize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ouble-</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lin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ham-</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ontrolle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tudy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ssessing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lectroacupuncture for th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anagement of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ostoperativ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ain after Percutaneous Nephrolithotomy. J Endourol. 2019;33:194-20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Tu Q, Gan J, Shi J, Yu H, He S, Zhang J. Effect of transcutaneous electrical acupoint stimulation on postoperative analgesia after ureteroscopic lithotripsy: a randomized controlled trial. Urolithiasis. 2019;47:279-28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Zadeh B Q, Hadadian F, Salari N, et al. The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ffect of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ranscotaneus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lectrical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cupoint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timulation on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leep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q</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uality in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urses[J]. 2018</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doi:10.5812/jkums.6866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u Z, Ge Y, Xu F, Xu Y, Liu Y, Xia 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Preventive effects of transcutaneous electrical acustimulation on ischemic stroke-induced constipation mediated via the autonomic pathway. Am J Physiol Gastrointest Liver Physiol. 2018;315:G293-G30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Qin Z, Zang Z, Zhou K, Wu J, Zhou J, Kwong JS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rostatitis/</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lv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ndrom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 Urol. 2018;200:815-82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a G, Hu P, Zhang B, Xu F, Yin J, Yang X,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ranscutaneous electrical acustimulation synchronized with inspiration improves gastric accommodation impaired by cold stress in healthy subjects. Neurogastroenterol Motil. 2019;31:e13491.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Zhao FV. Attention network function of insomniacs improved by manual acupuncture: Evidence from Attention Network Task.World Journal of Acupuncture-Moxibustion,2019,29:91-9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de Almeida TB, Zotelli VLR, Wada RS, Sousa MLR. Compar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alges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twee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pyrone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dontalgia. J Acupunct Meridian Stud. 2019;12:182-19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Faiz SHR, Nikoubakht N, Imani F, Ziyaeifard M, Sadegh H, Rahimzadeh P. Comparison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w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otocols (K1, DU25 or K1, DU26)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icacy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ove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me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g</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ner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esthesia,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Anesth Pain Med. 2019;9:e9617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ao L, Li D, Zheng H, Chang X, Cui J, Wang 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 a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djunc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erapy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abl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gin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AMA Intern Med. 2019;179:1388-139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eng H, Li J, Li Y, Zhao L, Wu X, Chen 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 for patients with mild hypertens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controlled trial. J Clin Hypertens (Greenwich). 2019;21:412-42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en L, Deng H, Houle T, Zhang Y, Ahmed S, Zhang V,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 randomized trial to assess the immediate impact of acupuncture on quantitative sensory testing, pain, and functional status. Pain. 2019;160:2456-246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Kazemi A H, Wang W, Wang Y, et al. Therapeutic effects of acupuncture on blood glucose level among patients with type-2 diabetes mellitus: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randomized clinical trial. </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fldChar w:fldCharType="begin"/>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instrText xml:space="preserve"> HYPERLINK "https://kns.cnki.net/kns8/Navi?DBCode=CJFD&amp;BaseID=ZYKZ" \t "https://kns.cnki.net/kns8/defaultresult/_blank" </w:instrTex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fldChar w:fldCharType="separate"/>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Journal of Traditional Chinese Medical Sciences</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fldChar w:fldCharType="end"/>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English</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2019</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6: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eung WF, Chung KF, Zhang ZJ, Zhang SP, Chan WC, Ng R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lectroacupuncture for tapering off long-term benzodiazepine us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controlled trial. J Psychiatr Res. 2019;109:59-6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Garcia MK, Meng Z, Rosenthal DI, Shen Y, Chambers M, Yang P,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ue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adiation-</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uc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x</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ostom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o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ad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k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c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AMA Netw Open. 2019;2:e191691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v ZT, Shen LL, Zhu B, Zhang ZQ, Ma CY, Huang G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s of intensity of electroacupuncture on chronic pain in patients with knee osteoarthritis: a randomized controlled trial. Arthritis Res Ther. 2019;21:12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eng Z, Bai L, O'Loughlan M, Li CG, Xue CC. Do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o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ffere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s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ipheral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ntr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nsitization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man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Front Integr Neurosci. 2019;13:6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eng Z, Gibson S, Helme RD, Wang Y, Lu DS, Arnold 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oa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pioi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sumption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sculoskelet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lticen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Pain Med. 2019;20:397-41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usuma AC, Oktari N, Mihardja H, Srilestari A, Simadibrata CL, Hestiantoro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lectro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hanc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mber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cytes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tilit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ates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v</w:t>
      </w:r>
      <w:r>
        <w:rPr>
          <w:rFonts w:hint="default" w:ascii="Times New Roman Regular" w:hAnsi="Times New Roman Regular" w:eastAsia="Segoe UI" w:cs="Times New Roman Regular"/>
          <w:i w:val="0"/>
          <w:iCs w:val="0"/>
          <w:caps w:val="0"/>
          <w:color w:val="212121"/>
          <w:spacing w:val="0"/>
          <w:sz w:val="16"/>
          <w:szCs w:val="16"/>
          <w:shd w:val="clear" w:fill="FFFFFF"/>
        </w:rPr>
        <w:t>itr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ertilization. Med Acupunct. 2019;31:289-29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Varejão CDS, Santo FHDE. Las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liev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usea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v</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miting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diatr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ergo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emotherap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ingle-</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 Pediatr Oncol Nurs. 2019;36:44-5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u HC, Zhang JW, Sun ZG, Xiang S, Qiao Y, Lian F. Effect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oa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xpression of PI3K/Akt/Foxo3a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g</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ulos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lls fro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men with Shen (Kidne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ficienc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ndrom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ergoing in vitr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ertilization-</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bry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ansfer. Chin J Integr Med. 2019;25:252-25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Sg A, Hl B, Jg A, et al. Effect of transcutaneous electrical acupoint stimulation on gastrointestinal function recovery after laparoscopic radical gastrectomy –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randomized controlled trial - ScienceDirect. European Journal of Integrative Medicine</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2019</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26:11-1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ak AD, Chung VCH, Yuen SY, Tse YK, Wong SYS, Ju 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Noneffectiveness of electroacupuncture for comorbid generalized anxiety disorder and irritable bowel syndrome. J Gastroenterol Hepatol. 2019;34:1736-174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mith CA, de Lacey S, Chapman M, Ratcliffe J, Norman RJ, Johnson NP,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he effects of acupuncture on the secondary outcomes of anxiety and quality of life for women undergoing IV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controlled trial. Acta Obstet Gynecol Scand. 2019;98:460-46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huai Z, Li X, Tang X, Lian F, Sun Z. Transcutaneous electrical acupuncture point stimulation improves pregnancy outcomes in patients with recurrent implantation failure undergoing in vitro fertilisation and embryo transfer: a prospective, randomised trial. Acupunct Med. 2019;37:33-39.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i YL, Zhang WL, Yang F, Su F, Zhou YK. T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prov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stoper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ove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duc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ress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flammato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ponses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derl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ergo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k</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e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rgery. Am J Chin Med. 2019;47:1445-1458.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Albooghobeish, Masoumeh, Ahmad Reza Mohtadi, Vahid Saidkhani, Golamreza Khataminia, Habib Falla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 Comparativ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ffects of th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timulation of BL10, BL11, and GB34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cupunctur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oints with P6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oint using a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ow-</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evel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aser on th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revention of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v</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omiting after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trabismus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urgery: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andomize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ouble-Blin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ontrolle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linical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rial. Iranian Red Crescent Medical Journal</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 2019.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Gao J, Zhao C, Jiang W, Zheng B, He Y. 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gni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ction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q</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alit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fe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diopath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igemi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euralgia. J Nerv Ment Dis. 2019;207:171-17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uang Z, Liu S, Zhou J, Yao Q, Liu Z. Efficacy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fet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scoge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iatica,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Pain Med. 2019;20:2303-231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Juan CW, Chang MH, Lin TH, Hwang KL, Fu TC, Shih P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Las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rp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ne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ndrom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ingle-</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J Altern Complement Med. 2019;25:1035-104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Feng B, Zhang Y, Luo LY, Wu JY, Yang SJ, Zhang 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ranscutaneous electrical acupoint stimulation for post-traumatic stress disord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sessor-blinded, randomized controlled study. Psychiatry Clin Neurosci. 2019;73:179-186.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u Y, Sha SB, Zhang B, Guan Q, Liang M, Zhao L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s and mechanism of action of transcutaneous electrical acupuncture point stimulation in patients with abnormal semen parameters. Acupunct Med. 2019;37:25-3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orta D, Lira A, Sanchez-Lloansi M, Villoria A, Teggiachi M, García-Rojo 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 Prospec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lo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ud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oacupuncture v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ocedure for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gue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q</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iesce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flammato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we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isease. Inflamm Bowel Dis. 2020;26:484-49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u J, Chen H, Wu D, Wei R, Lv C, Dong 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meliorat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stimulation at Neiguan (PC6) and Zusanli (ST36)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mbined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dap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ofeedback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ining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ctio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tle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bstruc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onstipation. Evid Based Complement Alternat Med. 2020;2020:879897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u S, Ortiz A, Gollub RL, Wilson G, Gerber J, Park 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dulates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nectivit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k</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gions of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cend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dulation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war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stems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ow</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ck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ain. J Clin Med. 2020;9:171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uzucu I, Karaca O. 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bjec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nnitus: 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ospec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Med Acupunct. 2020;32:24-2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Barnard A, Jansen V, Swindells MG, Arundell M, Burke FD. A randomized controlled trial of real versus sham acupuncture for basal thumb joint arthritis. J Hand Surg Eur Vol. 2020;45:488-49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n ZX, Chan NHT, Kwan YK, Chan YT, Zhang H, Tam K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 randomized controlled trial to assess the effectiveness and safety of acupuncture for overactive bladder: a study in Hong Kong population. Chin Med. 2020;15:108.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Gadau M, Zhang SP, Wang FC, Liguori S, Li WH, Liu W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 multi-center international study of acupuncture for lateral elbow pain -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esults of a randomized controlled trial. Eur J Pain. 2020;24:1458-147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Qin Z, Ding Y, Xu C, Kwong JSW, Ji 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 v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inser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g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gener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mba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pi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enosi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Am J Med. 2020</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rPr>
        <w:t>133:500-507.e2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Madani A, Ahrari F, Fallahrastegar A, Daghestani N. A randomized clinical trial comparing the efficacy of low-level laser therapy (LLLT) and laser acupuncture therapy (LAT) in patients with temporomandibular disorders. Lasers Med Sci. 2020;35:181-19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Yu X, Zhang F, Chen B. The effect of TEAS on the quality of early recovery in patients undergoing gynecological laparoscopic surgery: a prospective, randomized, placebo-controlled trial. Trials. 2020;21:4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Bastani, Fatemeh F, Seyedeh HS, Soudabeh KA, Forozan M, Bahareh K, </w:t>
      </w:r>
      <w:r>
        <w:rPr>
          <w:rFonts w:hint="eastAsia" w:ascii="Times New Roman Regular" w:hAnsi="Times New Roman Regular" w:eastAsia="宋体" w:cs="Times New Roman Regular"/>
          <w:i w:val="0"/>
          <w:iCs w:val="0"/>
          <w:caps w:val="0"/>
          <w:color w:val="212121"/>
          <w:spacing w:val="0"/>
          <w:sz w:val="16"/>
          <w:szCs w:val="16"/>
          <w:highlight w:val="none"/>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 Th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ffect of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imultaneous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pplication of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ranscutaneous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lectrical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erv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timulation (TENS) on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pecific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umbar an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cupunctur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oints on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abour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ain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elief: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andomised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xml:space="preserve">linical </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rial. Journal of Clinical and Diagnostic Research</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highlight w:val="none"/>
          <w:shd w:val="clear" w:fill="FFFFFF"/>
          <w:lang w:val="en-US" w:eastAsia="zh-CN"/>
        </w:rPr>
        <w:t> 2020</w:t>
      </w:r>
      <w:r>
        <w:rPr>
          <w:rFonts w:hint="eastAsia" w:ascii="Times New Roman Regular" w:hAnsi="Times New Roman Regular" w:eastAsia="Segoe UI" w:cs="Times New Roman Regular"/>
          <w:i w:val="0"/>
          <w:iCs w:val="0"/>
          <w:caps w:val="0"/>
          <w:color w:val="212121"/>
          <w:spacing w:val="0"/>
          <w:sz w:val="16"/>
          <w:szCs w:val="16"/>
          <w:highlight w:val="none"/>
          <w:shd w:val="clear" w:fill="FFFFFF"/>
          <w:lang w:val="en-US" w:eastAsia="zh-CN"/>
        </w:rPr>
        <w:t>.</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in X, Li W, Wu H, Dong B, Ma J, Li 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icac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oa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epression-</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lat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somn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Nat Sci Sleep. 2020;12:497-50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ang JW, Wang LQ, Zou X, Yan SY, Wang Y, Zhao J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stprandi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stres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ndrom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Ann Intern Med. 2020;172:777-78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 S, Wang Z, Wu H, Yue H, Yin P, Zhang 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lectroacupuncture vers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imenopaus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somn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Nat Sci Sleep. 2020;12:1201-121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Xiong W, Zhao CM, An LX, Xie SN, Jia CR. Efficac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mbined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esthesia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chem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rok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roti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te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ent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ospec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Chin J Integr Med. 2020;26:609-61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Eberl S, Monteiro de Olivera N, Bourne D, Streitberger K, Fockens P, Hollmann M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 of electroacupuncture on sedation requirements during colonoscopy: a prospective placebo-controlled randomised trial. Acupunct Med. 2020;38:131-13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ong JT, Puetz C, Tian L, Haynes I, Lee E, Stafford R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oacupuncture v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nge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verit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o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dul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ck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AMA Netw Open. 2020;3:e202278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urapaty IA, Simadibrata C, Rejeki ES, Mangunatmadja I. Las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s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peech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ci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teraction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tis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pectru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isorder. Med Acupunct. 2020;32:300-30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holoosy L, Elyaspour D, Akhgari MR, Razzaghi Z, Khodamardi Z, Bayat M. Evaluation of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erapeut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ve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er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ck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 Lasers Med Sci. 2020;11:120-12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ao FY, Lin CL, Lo SF, Chang CC, Liao WY, Chou LW. Efficac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ual-</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quenc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ow-</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ve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erapy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k</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e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steoarthritis. Evid Based Complement Alternat Med. 2020;2020:697910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ee B, Kim BK, Kim HJ, Jung IC, Kim AR, Park H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icacy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fet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oacupuncture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somn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sord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lticen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ssessor-</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Nat Sci Sleep. 2020;12:1145-115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 QW, Yu MW, Wang XM, Yang GW, Wang H, Zhang CX,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icacy of acupuncture in the prevention and treatment of chemotherapy-induced nausea and vomiting in patients with advanced cancer: a multi-center, single-blind, randomized, sham-controlled clinical research. Chin Med. 20203;15:5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ao F, Wang Z, Ye C, Liu J. 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ne-</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v</w:t>
      </w:r>
      <w:r>
        <w:rPr>
          <w:rFonts w:hint="default" w:ascii="Times New Roman Regular" w:hAnsi="Times New Roman Regular" w:eastAsia="Segoe UI" w:cs="Times New Roman Regular"/>
          <w:i w:val="0"/>
          <w:iCs w:val="0"/>
          <w:caps w:val="0"/>
          <w:color w:val="212121"/>
          <w:spacing w:val="0"/>
          <w:sz w:val="16"/>
          <w:szCs w:val="16"/>
          <w:shd w:val="clear" w:fill="FFFFFF"/>
        </w:rPr>
        <w:t>entilation-</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uc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jury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ergo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ophage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c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peration. Evid Based Complement Alternat Med. 2020</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doi: 10.1155/2020/901870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ilva MVFP, Lustosa TC, Arai VJ, Couto PTLG, Lira MPF, Lins-Filho O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s of acupuncture on obstructive sleep apnea severity, blood pressure control and quality of life in patients with hypertens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controlled trial. J Sleep Res. 2020;29:e1295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ebayang RG, Aditya C, Abdurrohim K, Lauwrence B, Mihardja H, Kresnawan 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eta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tervention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k</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besit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arameters. Med Acupunct. 2020;32:108-11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 M, Xu F, Liu M, Li Y, Zheng J, Zhu 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s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hanism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stimulation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stoper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ove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area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ection. Neuromodulation. 2020;23:838-84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en J, Zhang Y, Li X, Wan Y, Ji X, Wang 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icacy of transcutaneous electrical acupoint stimulation combined with general anesthesia for sedation and postoperative analgesia in minimally invasive lung cancer surge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double-blind, placebo-controlled trial. Thorac Cancer. 2020;11:928-93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ang JW, Wang LQ, Zou X, Yan SY, Wang Y, Zhao J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stprandi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stres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ndrom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Ann Intern Med. 2020;172:777-78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ong Y, Xue X, Han H, Li C, Jian J, Yuan 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icacy of transcutaneous electrical acupoint stimulation combined with diazepam for acute alcohol withdrawal syndrom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double-blind randomized sham-controlled trial. J Int Med Res. 2020</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rPr>
        <w:t>doi: 10.1177/030006052091005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Xu S, Yu L, Luo X, Wang M, Chen G, Zhang Q,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Manual acupuncture versus sham acupuncture and usual care for prophylaxis of episodic migraine without aura: multicentre, randomised clinical trial. BMJ. 2020;368:m69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Putri DE, Srilestari A, Abdurrohim K, Mangunatmadja I, Wahyuni LK.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pasticity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ildren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past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ebr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alsy. J Acupunct Meridian Stud. 2020;13:152-15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ang L, Tang Y, Hui R, Zheng H, Deng Y, Shi 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The effects of active acupuncture and placebo acupuncture on insomnia patients: a randomized controlled trial. Psychol Health Med. 2020;25:1201-121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o MY, Wu CH, Luh JJ, Wang TG, Fu LC, Lin J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he effect of electroacupuncture merged with rehabilitation for frozen shoulder syndrom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single-blind randomized sham-acupuncture controlled study. J Formos Med Assoc. 2020;119:81-88.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Tian L, Feng X, Zhang R, Wang S, Li R, Kong 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P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lief dur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cyt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trieval b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ingle-</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lticen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Evid Based Complement Alternat Med. 2020</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doi: 10.1155/2020/3285648.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ou M, Wang X, Yu J, Fu S, Yang F, Li Z,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he 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oa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nam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lance dur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ai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mbing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derl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k</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e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steoarthritis. Evid Based Complement Alternat Med. 2020;</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rPr>
        <w:t>doi: 10.1155/2020/356358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u S, Xie M, Liu S, Guo X, Tian J, Wei 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Resting-</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at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ctio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nectivit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tern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dic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ponse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ima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ysmenorrhea. Front Neurosci. 2020;14:55919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u Y, Li X, Ma J, Xu W, Li M, Gong 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stimul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prov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g</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trointesti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sturbanc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uced b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scathe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teri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emoembolization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v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ancers. Neuromodulation. 2020;23:1180-118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Gülten</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A, Banu EE. The efficacy of acupuncture adding to standard postoperative care in patients undergoing laparoscopic cholecystectomy: a randomized controlled trial. Revista Internacional de Acupuntura</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2020</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doi:10.1016/j.acu.2020.06.00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Feiyi Z, Yan X, Li-ping Y, et al. Manual acupuncture for patients with major depressive disorder and comorbid insomnia: Evidence from polysomnography and serum biomarkers. World Journal of Acupuncture - Moxibustion</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2020</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30:5-1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Xu X, Zhang M, Wu X, Xu SB, Wang W, Zheng C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icac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o-acupuncture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ctio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stip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Curr Med Sci. 2020;40:363-37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Bao T, Patil S, Chen C, Zhi IW, Li QS, Piulson 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v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oced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hemotherapy-</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uc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ipher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uropath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mptom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 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AMA Netw Open. 2020;3:e20068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 M, Xu F, Liu M, Li Y, Zheng J, Zhu 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s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hanism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stimulation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stoper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ove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area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ection. Neuromodulation. 2020;23:838-84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Zhengrong X</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xml:space="preserve"> Zecheng D</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xml:space="preserve"> Dou X</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xml:space="preserve"> Wenying Shi, Feng Z</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Yuanyuan,</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xml:space="preserve"> T, et al</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cupuncture for chronic prostatitis: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randomized controlled trial.World Journal of Acupuncture - Moxibustion</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2022;</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32,204-20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Li C, Li T, Ma X, et al. A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ndomized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linical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tudy on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cupuncture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herapy for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elieving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ciatica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used by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umbar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isc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erniation. OMICS International</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2021</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doi:10.36468/PHARMACEUTICAL-SCIENCES.SPL.28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abbagh GA, Rezaei AA, Farahmand SK, Dadgarmoghaddam M, Ghorani V, Rezaei 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dditive effects of acupuncture in alleviating anxiety: A double-blind, three-arm, randomized clinical trial. Complement Ther Clin Pract. 2021;45:10146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Tu CH, Lee YC, Chen YY, Chen CM, Lu WC, Chen Y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me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sociated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ctio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nectivit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anges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ima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smenorrhe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t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ate fMRI Study. J Clin Med. 2021;10:473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Ebadi S, Alishahi V, Ahadi T, Raissi GR, Khodabandeh M, Haqiqatshenas 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like versus conventional transcutaneous electrical nerve stimulation in the management of active myofascial trigger poi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controlled trial. J Bodyw Mov Ther. 2021;28:483-48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ang J, Lyu T, Yang Y, Wang Y, Zheng Y, Qu 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cupuncture at LR3 and KI3 shows a control effect on essential hypertension and targeted action on cerebral regions related to blood pressure regulation: a resting state functional magnetic resonance imaging study. Acupunct Med. 2021;39:53-6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hang WH, Tu LW, Pei YC, Chen CK, Wang SH, Wong AM. Comparison of the effects between lasers applied to myofascial trigger points and to classical acupoints for patients with cervical myofascial pain syndrome. Biomed J. 2021;44:739-74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v JQ, Li PC, Zhou L, Tang WF, Li N. Acupuncture at the P6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t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ve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stoper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af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iotom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lacebo-</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Evid Based Complement Alternat Med. 2021;2021:661985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Ismail AMA, El-Azeim ASA. Short-</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traocula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ss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ponse to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mbin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ov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Acu-TENS)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y</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g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la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xercise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pe 2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abet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ima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pen-</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gl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g</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aucom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ontrolled trial. J Acupunct Meridian Stud. 2021;14:193-19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Bao T, Baser R, Chen C, Weitzman M, Zhang YL, Seluzicki 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Health-</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lat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q</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alit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fe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c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rvivor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hemotherapy-</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uc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ipher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uropath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Oncologist. 2021;26:e2070-e207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ao L, Cheng K, Wu F, Du J, Chen Y, Tan M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xibustion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k</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e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teoarthriti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ltisit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uble-bli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 Rheumatol. 2021;48:924-93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eyer-Hamme G, Friedemann T, Greten J, Gerloff C, Schroeder S. Electrophysiologically verified effects of acupuncture on diabetic peripheral neuropathy in type 2 diabet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he randomized, partially double-blinded, controlled ACUDIN trial. J Diabetes. 2021;13:469-48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Rangel CRG, Pinheiro SL. Laser acupuncture and intravascular laser irradiation of blood for management of pediatric dental anxiety. J Oral Sci. 2021;63:355-35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uang L, Yin X, Li W, Cao Y, Chen Y, Lao 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v</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cula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gni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pairment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ment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 Alzheimers Dis. 2021;81:1391-140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ang C, Xu WL, Li GW, Fu C, Li JJ, Wang 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Impa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ep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morbi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mptoms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somn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Nat Sci Sleep. 2021;13:1807-182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Park JG, Lee H, Yeom M, Chae Y, Park HJ, Kim K. Effect of acupuncture treatment in patients with mild to moderate atopic dermatitis: a randomized, participant- and assessor-blind sham-controlled trial. BMC Complement Med Ther. 2021;21:13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Ton G, Lee LW, Ho WC, Tu CH, Chen YH, Lee YC. Effect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erapy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adequat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ove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o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ll'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ls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limina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ul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o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ouble-</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ham-</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J Lasers Med Sci. 2021;12:e7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u WL, Yu HJ, Pan LY, Wu PC, Pan CC, Kuo C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Las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prov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a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l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ability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seas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wo-</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n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andomized-</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 Altern Complement Med. 2021;27:579-58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u WZ, Huang CM, Ng HP, Lee YC. Dist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tperfor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oxim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s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k</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e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teoarthriti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Evid Based Complement Alternat Med. 2021;2021:482712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ynning M, Hanehøj K, Westergaard K, Kjær Ersbøll A, Claesson MH, Boesen 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tokin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vels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son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ltipl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lerosi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ial. J Altern Complement Med. 2021;27:832-840. </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Chen Y, Gong Y, Huai X, Gu X, Su D, Yu 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s of transcutaneous electrical acupuncture point stimulation on peripheral capillary oxygen saturation in elderly patients undergoing colonoscopy with sedation: a prospective randomized controlled trial. Acupunct Med. 2021;39:292-29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ai ZJ, Liu JE, Lei LL, Wang SY. Effect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varia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ponses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gnanc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tcomes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ergoing IVF-E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Chin J Integr Med. 2022;28:434-43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Ao L, Shi J, Bai Y, Zhang S, Gan J. Effects of transcutaneous electrical acupoint stimulation on perioperative immune function and postoperative analgesia in patients undergoing radical mastectom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controlled trial. Exp Ther Med. 2021;21:18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ui M, Jiang N, Yan L, Liu J, Luo B, Zhang 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oa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ould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bluxation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ststrok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mipleg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ould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ham-</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ud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s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ltidimensio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sculoskelet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trasou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ssessment. Pain Res Manag. 2021;2021:5329881.</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ang Y, Xu J, Zhang Q, Zhang Q, Yang Y, Wei 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Immediat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alges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ima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smenorrhea: A fMRI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Front Neurosci. 2021;15:64766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Teoh AYB, Chong CCN, Leung WW, Chan SKC, Tse YK, Ng EKW,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lectroacupuncture to reduce sedative and analgesic demands during endoscopic ultrasonography: a prospective, randomised, double-blind, sham-controlled study (abridged secondary publication). Hong Kong Med J. 2021;27 Suppl 2:4-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ao QY, Sun Y, Zhou J, Gao YL, Ma GZ, Hu Z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iveness of herb-partitioned moxibustion combined with electroacupuncture on polycystic ovary syndrome in patients with symptom pattern of kidney deficiency and phlegm-dampne. J Tradit Chin Med. 2021;41:985-99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Maheshkumar K, Deenadayalan B, Akila A, et al. Effectiveness of Taichong (LR3) acupuncture point on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lood Pressure in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tients with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ypertension: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ndomized sham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ontrol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rial. Advances in Integrative Medicine</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xml:space="preserve">. </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2020</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doi:10.1016/j.aimed.2020.05.00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Que B, Tu Q, Shi J, Wan Z, Li Y, Zhou 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Effect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stem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flammato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pons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ndrome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af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phrolithotom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Evid Based Complement Alternat Med. 2021;2021:590995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Kim KW, Shin WC, Choi MS, Cho JH, Park HJ, Yoo H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s of acupuncture on anthropometric and serum metabolic parameters in premenopausal overweight and obese women: a randomized, patient- and assessor-blind, sham-controlled clinical trial. Acupunct Med. 2021;39:30-4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u Z, Wang Q, Sun X, Zhang W, Min S, Zhang 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ranscutaneous electrical acupoint stimulation before surgery reduces chronic pain after mastectom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clinical trial. J Clin Anesth. 2021;74:11045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Liu C, Zhao Y, Qin S, Wang X, Jiang Y, Wu W. Randomized controlled trial of acupuncture for anxiety and depression in patients with chronic insomnia. Ann Transl Med. 2021;9:142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zmit M, Agrawal S, Goździk W, Kübler A, Agrawal A, Pruchnicki P,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duc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stoper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alges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quirement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ergo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gui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n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pai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lacebo-</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ontrolled Study. J Clin Med. 2021;10:14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Yeung WF, Yu BY, Yuen JW, Ho JYS, Chung KF, Zhang Z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Semi-</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ividual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somn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sorder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xid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res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ouble-</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ham-</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Nat Sci Sleep. 2021;13:1195-1207.</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eng Y, Jiang X, Gao Y, Yuan L, Wang X, Wu 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Microbi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ofile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ntipsychotic-</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lat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stip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t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lectroacupuncture. Front Med (Lausanne). 2021;8:73771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Qiu G, Huang T, Lu Y, Zhang L, Zhao Y, Yuan 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Perioper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oa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celerate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over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g</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trointesti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nction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c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ergo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createctomy 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g</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trectom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ontrolled Trial. Evid Based Complement Alternat Med. 2021;2021:559426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Gao W, Li W, Yan Y, Yang R, Zhang Y, Jin 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ranscutaneous electrical acupoint stimulation applied in lower limbs decreases the incidence of paralytic ileus after colorectal surge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multicenter randomized controlled trial. Surgery. 2021;170:1618-162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Li WJ, Gao C, An LX, Ji YW, Xue FS, Du Y. Perioperative transcutaneous electrical acupoint stimulation for improving postoperative gastrointestinal func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controlled trial. J Integr Med. 2021;19:211-21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Allameh F, Razzaghi M, Hosseini S, Barati M, Razzaghi Z, Salehi 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me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rameters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fertil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gosperm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J Lasers Med Sci. 2021;12:e8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ang Y, Wang Z, Du J, Liu J, Xu T, Wang X,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egulato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otio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sorders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nstru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grain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ou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r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esting-</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ate fMRI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Front Neurosci. 2021;15:72650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Xi L, Fang F, Yuan H, Wang D. Transcutaneous electrical acupoint stimulation for postoperative cognitive dysfunction in geriatric patients with gastrointestinal tumor: a randomized controlled trial. Trials. 2021;22:563.</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 Alwhaibi R, Mahmoud NF, M Zakaria H, M Ragab W, Al Awaji NN, Y Elzanaty M,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herapeut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icac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s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tor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ur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overy of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pp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xtremity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ron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rok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ham-</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Healthcare (Basel). 2021;9:61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Xuan JL, Zhu YW, Xu WH, Zhao H, Chen JDZ, Wu GJ,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Integrative effects of transcutaneous electrical acustimulation on abdominal pain, gastrointestinal motility, and inflammation in patients with early-stage acute pancreatitis. Neurogastroenterol Motil. 2022;34:e1424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Hu P, Sun K, Li H, Qi X, Gong J, Zhang 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stimul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proved th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q</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ality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fe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iarrhea-</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ritabl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we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yndrome. Neuromodulation. 2022;25:1165-117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bad-Constantino R, Caro-Chang L M, Gatmaitan-Dumlao J, et al. Acupuncture as an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djunct to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tandard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herapy for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ruritus in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tients with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topic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ermatitis: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tient- and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ssessor-blinded,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andomized,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lacebo-controlled </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rial. University of the Philippines Manila</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2021</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doi:10.47895/AMP.V55I5.322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Cai W, Ma W, Li YJ, Wang GT, Yang H, Shen WD. Efficacy and safety of electroacupuncture for post-stroke depression: a randomized controlled trial. Acupunct Med. 2022;40:434-44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Hui H, Shi-ke Z, Wei-bin G, et al. Electroacupuncture for postpartum urinary retention: a randomized controlled study. World Journal of Acupuncture - Moxibustion</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t xml:space="preserve"> 2021</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 doi:</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fldChar w:fldCharType="begin"/>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instrText xml:space="preserve"> HYPERLINK "https://www.x-mol.com/paperRedirect/1394752292550852608" \t "https://www.x-mol.com/paper/_blank" </w:instrTex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fldChar w:fldCharType="separate"/>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10.1016/j.wjam.2021.05.012</w:t>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fldChar w:fldCharType="end"/>
      </w:r>
      <w:r>
        <w:rPr>
          <w:rFonts w:hint="eastAsia" w:ascii="Times New Roman Regular" w:hAnsi="Times New Roman Regular" w:eastAsia="Segoe UI" w:cs="Times New Roman Regular"/>
          <w:i w:val="0"/>
          <w:iCs w:val="0"/>
          <w:caps w:val="0"/>
          <w:color w:val="212121"/>
          <w:spacing w:val="0"/>
          <w:sz w:val="16"/>
          <w:szCs w:val="16"/>
          <w:shd w:val="clear" w:fill="FFFFFF"/>
          <w:lang w:val="en-US" w:eastAsia="zh-CN"/>
        </w:rPr>
        <w:t>.</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Mawla I, Ichesco E, Zöllner HJ, Edden RAE, Chenevert T, Buchtel 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Grea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matosenso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renc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creas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ima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matosensor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nectivity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leviat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f</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bromyalg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v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sular γ-Aminobutyr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i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n</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uroimag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Arthritis Rheumatol. 2021;73:1318-1328.</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ai ZJ, Liu JE, Lei LL, Wang SY. Effect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varia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ponses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gnanc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o</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utcomes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ergoing IVF-E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Chin J Integr Med. 2022;28:434-439.</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Zhang B, Hu Y, Shi X, Li W, Zeng X, Liu 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Integr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ffects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v</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g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hanisms of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stimulation 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g</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troesophage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tility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w</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g</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troesophage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flux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isease. Am J Gastroenterol. 2021;116:1495-150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Szmit M, Agrawal S, Goździk W, Kübler A, Agrawal A, Pruchnicki P,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Transcutaneou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ctric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oin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timulatio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duc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stoper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algesic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quirement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tient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u</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dergoing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gui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rn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pai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lacebo-</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tudy. J Clin Med. 2021;10:146.</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D'Alessandro EG, da Silva AV, Cecatto RB, de Brito CMM, Azevedo RS, Lin CA. Acupuncture fo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limacteric-</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ik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ymptoms 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reast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c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i</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prove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eep,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m</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ntal an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motio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h</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al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Med Acupunct. 2022;34:58-65.</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Bao C, Wu L, Wang D, Chen L, Jin X, Shi Y,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Acupuncture improves the symptoms, intestinal microbiota, and inflammation of patients with mild to moderate Crohn's diseas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randomized controlled trial. EClinicalMedicine. 2022;45:101300.</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Wen Q, Hu M, Lai M, Li J, Hu Z, Quan K,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Effect of acupuncture and metformin on insulin sensitivity in women with polycystic ovary syndrome and insulin resistance: a three-armed randomized controlled trial. Hum Reprod. 2022;37:542-552.</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Brase A, Brauchle D, Kermad A, Volk T, Morinello E, Gottschling S,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Postoperati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i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herapy with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l</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s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cupuncture aft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sarean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ection under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s</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pina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nesthesia: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a</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d</w:t>
      </w:r>
      <w:r>
        <w:rPr>
          <w:rFonts w:hint="default" w:ascii="Times New Roman Regular" w:hAnsi="Times New Roman Regular" w:eastAsia="Segoe UI" w:cs="Times New Roman Regular"/>
          <w:i w:val="0"/>
          <w:iCs w:val="0"/>
          <w:caps w:val="0"/>
          <w:color w:val="212121"/>
          <w:spacing w:val="0"/>
          <w:sz w:val="16"/>
          <w:szCs w:val="16"/>
          <w:shd w:val="clear" w:fill="FFFFFF"/>
        </w:rPr>
        <w:t>ouble-</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b</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lind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r</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andomiz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p</w:t>
      </w:r>
      <w:r>
        <w:rPr>
          <w:rFonts w:hint="default" w:ascii="Times New Roman Regular" w:hAnsi="Times New Roman Regular" w:eastAsia="Segoe UI" w:cs="Times New Roman Regular"/>
          <w:i w:val="0"/>
          <w:iCs w:val="0"/>
          <w:caps w:val="0"/>
          <w:color w:val="212121"/>
          <w:spacing w:val="0"/>
          <w:sz w:val="16"/>
          <w:szCs w:val="16"/>
          <w:shd w:val="clear" w:fill="FFFFFF"/>
        </w:rPr>
        <w:t>lacebo-</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c</w:t>
      </w:r>
      <w:r>
        <w:rPr>
          <w:rFonts w:hint="default" w:ascii="Times New Roman Regular" w:hAnsi="Times New Roman Regular" w:eastAsia="Segoe UI" w:cs="Times New Roman Regular"/>
          <w:i w:val="0"/>
          <w:iCs w:val="0"/>
          <w:caps w:val="0"/>
          <w:color w:val="212121"/>
          <w:spacing w:val="0"/>
          <w:sz w:val="16"/>
          <w:szCs w:val="16"/>
          <w:shd w:val="clear" w:fill="FFFFFF"/>
        </w:rPr>
        <w:t xml:space="preserve">ontrolled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t</w:t>
      </w:r>
      <w:r>
        <w:rPr>
          <w:rFonts w:hint="default" w:ascii="Times New Roman Regular" w:hAnsi="Times New Roman Regular" w:eastAsia="Segoe UI" w:cs="Times New Roman Regular"/>
          <w:i w:val="0"/>
          <w:iCs w:val="0"/>
          <w:caps w:val="0"/>
          <w:color w:val="212121"/>
          <w:spacing w:val="0"/>
          <w:sz w:val="16"/>
          <w:szCs w:val="16"/>
          <w:shd w:val="clear" w:fill="FFFFFF"/>
        </w:rPr>
        <w:t>rial. Complement Med Res. 2022;29:235-241. English.</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Drews T, Hummel T, Rochlitzer B, Hauswald B, Hähner A. Acupuncture is associated with a positive effect on odour discrimination in patients with postinfectious smell loss-a controlled prospective study. Eur Arch Otorhinolaryngol. 2022;279:1329-1334.</w:t>
      </w:r>
    </w:p>
    <w:p>
      <w:pPr>
        <w:numPr>
          <w:ilvl w:val="0"/>
          <w:numId w:val="1"/>
        </w:numPr>
        <w:ind w:left="0" w:leftChars="0" w:firstLine="0" w:firstLineChars="0"/>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r>
        <w:rPr>
          <w:rFonts w:hint="default" w:ascii="Times New Roman Regular" w:hAnsi="Times New Roman Regular" w:eastAsia="Segoe UI" w:cs="Times New Roman Regular"/>
          <w:i w:val="0"/>
          <w:iCs w:val="0"/>
          <w:caps w:val="0"/>
          <w:color w:val="212121"/>
          <w:spacing w:val="0"/>
          <w:sz w:val="16"/>
          <w:szCs w:val="16"/>
          <w:shd w:val="clear" w:fill="FFFFFF"/>
        </w:rPr>
        <w:t xml:space="preserve">Pan W, Li FX, Wang Q, Huang ZQ, Yan YM, Zhao L, </w:t>
      </w:r>
      <w:r>
        <w:rPr>
          <w:rFonts w:hint="eastAsia" w:ascii="Times New Roman Regular" w:hAnsi="Times New Roman Regular" w:eastAsia="宋体" w:cs="Times New Roman Regular"/>
          <w:i w:val="0"/>
          <w:iCs w:val="0"/>
          <w:caps w:val="0"/>
          <w:color w:val="212121"/>
          <w:spacing w:val="0"/>
          <w:sz w:val="16"/>
          <w:szCs w:val="16"/>
          <w:shd w:val="clear" w:fill="FFFFFF"/>
          <w:lang w:val="en-US" w:eastAsia="zh-CN"/>
        </w:rPr>
        <w:t>et al</w:t>
      </w:r>
      <w:r>
        <w:rPr>
          <w:rFonts w:hint="default" w:ascii="Times New Roman Regular" w:hAnsi="Times New Roman Regular" w:eastAsia="Segoe UI" w:cs="Times New Roman Regular"/>
          <w:i w:val="0"/>
          <w:iCs w:val="0"/>
          <w:caps w:val="0"/>
          <w:color w:val="212121"/>
          <w:spacing w:val="0"/>
          <w:sz w:val="16"/>
          <w:szCs w:val="16"/>
          <w:shd w:val="clear" w:fill="FFFFFF"/>
        </w:rPr>
        <w:t>. A randomized sham-controlled trial of manual acupuncture for infertile women with polycystic ovary syndrome. Integr Med Res. 2022;11:100830.</w:t>
      </w:r>
    </w:p>
    <w:p>
      <w:pPr>
        <w:rPr>
          <w:rFonts w:hint="default" w:ascii="Times New Roman Regular" w:hAnsi="Times New Roman Regular" w:eastAsia="Segoe UI" w:cs="Times New Roman Regular"/>
          <w:i w:val="0"/>
          <w:iCs w:val="0"/>
          <w:caps w:val="0"/>
          <w:color w:val="212121"/>
          <w:spacing w:val="0"/>
          <w:sz w:val="16"/>
          <w:szCs w:val="16"/>
          <w:shd w:val="clear" w:fill="FFFFFF"/>
          <w:lang w:val="en-US" w:eastAsia="zh-CN"/>
        </w:rPr>
      </w:pPr>
    </w:p>
    <w:p>
      <w:pPr>
        <w:rPr>
          <w:rFonts w:hint="default" w:ascii="Times New Roman Regular" w:hAnsi="Times New Roman Regular" w:cs="Times New Roman Regular"/>
          <w:sz w:val="16"/>
          <w:szCs w:val="16"/>
          <w:lang w:val="en-US" w:eastAsia="zh-CN"/>
        </w:rPr>
      </w:pPr>
    </w:p>
    <w:p>
      <w:pPr>
        <w:rPr>
          <w:rFonts w:hint="default" w:ascii="Times New Roman Regular" w:hAnsi="Times New Roman Regular" w:cs="Times New Roman Regular"/>
          <w:sz w:val="16"/>
          <w:szCs w:val="16"/>
        </w:rPr>
      </w:pPr>
    </w:p>
    <w:sectPr>
      <w:pgSz w:w="11905" w:h="16837"/>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Regular">
    <w:altName w:val="Times New Roman"/>
    <w:panose1 w:val="02020603050405020304"/>
    <w:charset w:val="00"/>
    <w:family w:val="auto"/>
    <w:pitch w:val="default"/>
    <w:sig w:usb0="00000000" w:usb1="00000000" w:usb2="00000000" w:usb3="00000000" w:csb0="00000000"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35E437B"/>
    <w:multiLevelType w:val="singleLevel"/>
    <w:tmpl w:val="D35E437B"/>
    <w:lvl w:ilvl="0" w:tentative="0">
      <w:start w:val="1"/>
      <w:numFmt w:val="decimal"/>
      <w:lvlText w:val="[%1]"/>
      <w:lvlJc w:val="left"/>
      <w:pPr>
        <w:tabs>
          <w:tab w:val="left" w:pos="312"/>
        </w:tabs>
      </w:pPr>
      <w:rPr>
        <w:rFonts w:hint="default"/>
        <w:color w:val="auto"/>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Q3NjQxYmZmN2ZkODIxYWNiNTEzMzQyMTZmNzQ1MmMifQ=="/>
  </w:docVars>
  <w:rsids>
    <w:rsidRoot w:val="7F3A53C0"/>
    <w:rsid w:val="09E66179"/>
    <w:rsid w:val="0E4D69F7"/>
    <w:rsid w:val="0FE15B08"/>
    <w:rsid w:val="12D601DA"/>
    <w:rsid w:val="15356A3C"/>
    <w:rsid w:val="1AB60926"/>
    <w:rsid w:val="1EE11078"/>
    <w:rsid w:val="2355203A"/>
    <w:rsid w:val="27162EFE"/>
    <w:rsid w:val="2BF63A09"/>
    <w:rsid w:val="2DB601C7"/>
    <w:rsid w:val="33B87521"/>
    <w:rsid w:val="35A3588E"/>
    <w:rsid w:val="3DBF463E"/>
    <w:rsid w:val="414525B6"/>
    <w:rsid w:val="43900295"/>
    <w:rsid w:val="47BB41BD"/>
    <w:rsid w:val="4B94AE16"/>
    <w:rsid w:val="4DCA3838"/>
    <w:rsid w:val="4EDE9E47"/>
    <w:rsid w:val="54BF6CDD"/>
    <w:rsid w:val="5C1A665D"/>
    <w:rsid w:val="5C9B1C96"/>
    <w:rsid w:val="5EEFCF9D"/>
    <w:rsid w:val="698D3A43"/>
    <w:rsid w:val="6AA45DD3"/>
    <w:rsid w:val="6F9C421C"/>
    <w:rsid w:val="73DAEE77"/>
    <w:rsid w:val="767547AE"/>
    <w:rsid w:val="78749507"/>
    <w:rsid w:val="7F3A53C0"/>
    <w:rsid w:val="BFBFC455"/>
    <w:rsid w:val="FDFFE1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Emphasis"/>
    <w:basedOn w:val="3"/>
    <w:qFormat/>
    <w:uiPriority w:val="0"/>
    <w:rPr>
      <w:i/>
    </w:rPr>
  </w:style>
  <w:style w:type="character" w:styleId="5">
    <w:name w:val="Hyperlink"/>
    <w:basedOn w:val="3"/>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9</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5T13:04:00Z</dcterms:created>
  <dc:creator>皛</dc:creator>
  <cp:lastModifiedBy>谢依璇</cp:lastModifiedBy>
  <dcterms:modified xsi:type="dcterms:W3CDTF">2023-04-12T03:22: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1F759E704F6A422990008E6F9A76DB33_13</vt:lpwstr>
  </property>
</Properties>
</file>